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766F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EE4A9A1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B8DA6BD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EE1FD0E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7D143AB2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44940AAD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52BD9F6E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055A40C9" w14:textId="4F9A120E" w:rsidR="006A5F5F" w:rsidRDefault="00376F8B" w:rsidP="009F0B0E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9F0B0E">
        <w:rPr>
          <w:rFonts w:ascii="Times New Roman" w:hAnsi="Times New Roman" w:cs="Times New Roman"/>
          <w:sz w:val="28"/>
          <w:szCs w:val="28"/>
          <w:lang w:val="en-US"/>
        </w:rPr>
        <w:t>Supplementary Data</w:t>
      </w:r>
    </w:p>
    <w:p w14:paraId="64B38DC8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E166560" w14:textId="4D8B7281" w:rsidR="00376F8B" w:rsidRDefault="00376F8B" w:rsidP="009F0B0E">
      <w:pPr>
        <w:jc w:val="center"/>
        <w:rPr>
          <w:rFonts w:ascii="Times New Roman" w:hAnsi="Times New Roman" w:cs="Times New Roman"/>
          <w:lang w:val="en-US"/>
        </w:rPr>
      </w:pPr>
    </w:p>
    <w:p w14:paraId="79B49C98" w14:textId="20E87C57" w:rsid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1F6D8AB" w14:textId="45E2E167" w:rsid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2BEDF89F" w14:textId="6367BB2F" w:rsid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D84E899" w14:textId="0EDBE5FD" w:rsid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2512DB6D" w14:textId="77777777" w:rsid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2D9DF136" w14:textId="77777777" w:rsidR="009F0B0E" w:rsidRPr="009F0B0E" w:rsidRDefault="009F0B0E" w:rsidP="009F0B0E">
      <w:pPr>
        <w:jc w:val="center"/>
        <w:rPr>
          <w:rFonts w:ascii="Times New Roman" w:hAnsi="Times New Roman" w:cs="Times New Roman"/>
          <w:lang w:val="en-US"/>
        </w:rPr>
      </w:pPr>
    </w:p>
    <w:p w14:paraId="11FD1F74" w14:textId="77777777" w:rsidR="00A37697" w:rsidRDefault="009F0B0E" w:rsidP="009F0B0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9F0B0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FDG-PET/CT in indeterminate thyroid nodules: </w:t>
      </w:r>
    </w:p>
    <w:p w14:paraId="0722871E" w14:textId="20B31A1A" w:rsidR="009F0B0E" w:rsidRPr="009F0B0E" w:rsidRDefault="009F0B0E" w:rsidP="009F0B0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9F0B0E">
        <w:rPr>
          <w:rFonts w:ascii="Times New Roman" w:hAnsi="Times New Roman" w:cs="Times New Roman"/>
          <w:b/>
          <w:bCs/>
          <w:sz w:val="32"/>
          <w:szCs w:val="32"/>
          <w:lang w:val="en-GB"/>
        </w:rPr>
        <w:t>cost-utility analysis alongside a randomised controlled trial</w:t>
      </w:r>
    </w:p>
    <w:p w14:paraId="0D6C197C" w14:textId="35B610F9" w:rsidR="00376F8B" w:rsidRDefault="00376F8B" w:rsidP="009F0B0E">
      <w:pPr>
        <w:jc w:val="center"/>
        <w:rPr>
          <w:rFonts w:ascii="Times New Roman" w:hAnsi="Times New Roman" w:cs="Times New Roman"/>
          <w:lang w:val="en-GB"/>
        </w:rPr>
      </w:pPr>
    </w:p>
    <w:p w14:paraId="24B5F820" w14:textId="73FCAB07" w:rsidR="00A37697" w:rsidRDefault="00A37697" w:rsidP="009F0B0E">
      <w:pPr>
        <w:jc w:val="center"/>
        <w:rPr>
          <w:rFonts w:ascii="Times New Roman" w:hAnsi="Times New Roman" w:cs="Times New Roman"/>
          <w:lang w:val="en-GB"/>
        </w:rPr>
      </w:pPr>
    </w:p>
    <w:p w14:paraId="3F3A2FB8" w14:textId="36456935" w:rsidR="00A37697" w:rsidRDefault="00A37697" w:rsidP="009F0B0E">
      <w:pPr>
        <w:jc w:val="center"/>
        <w:rPr>
          <w:rFonts w:ascii="Times New Roman" w:hAnsi="Times New Roman" w:cs="Times New Roman"/>
          <w:lang w:val="en-GB"/>
        </w:rPr>
      </w:pPr>
    </w:p>
    <w:p w14:paraId="1FE1D50C" w14:textId="35B6E914" w:rsidR="00A37697" w:rsidRDefault="00A37697" w:rsidP="009F0B0E">
      <w:pPr>
        <w:jc w:val="center"/>
        <w:rPr>
          <w:rFonts w:ascii="Times New Roman" w:hAnsi="Times New Roman" w:cs="Times New Roman"/>
          <w:lang w:val="en-GB"/>
        </w:rPr>
      </w:pPr>
    </w:p>
    <w:p w14:paraId="45187530" w14:textId="77777777" w:rsidR="00A37697" w:rsidRPr="009F0B0E" w:rsidRDefault="00A37697" w:rsidP="009F0B0E">
      <w:pPr>
        <w:jc w:val="center"/>
        <w:rPr>
          <w:rFonts w:ascii="Times New Roman" w:hAnsi="Times New Roman" w:cs="Times New Roman"/>
          <w:lang w:val="en-GB"/>
        </w:rPr>
      </w:pPr>
    </w:p>
    <w:p w14:paraId="092EAE5F" w14:textId="77777777" w:rsidR="00A37697" w:rsidRDefault="00A37697" w:rsidP="00A37697">
      <w:pPr>
        <w:spacing w:line="480" w:lineRule="auto"/>
        <w:jc w:val="center"/>
        <w:rPr>
          <w:rFonts w:ascii="Times New Roman" w:hAnsi="Times New Roman" w:cs="Times New Roman"/>
        </w:rPr>
      </w:pPr>
      <w:r w:rsidRPr="002265EE">
        <w:rPr>
          <w:rFonts w:ascii="Times New Roman" w:hAnsi="Times New Roman" w:cs="Times New Roman"/>
        </w:rPr>
        <w:t>Elizabeth J. de Koster, Dennis Vriens</w:t>
      </w:r>
      <w:r>
        <w:rPr>
          <w:rFonts w:ascii="Times New Roman" w:hAnsi="Times New Roman" w:cs="Times New Roman"/>
        </w:rPr>
        <w:t xml:space="preserve">, </w:t>
      </w:r>
      <w:r w:rsidRPr="002265EE">
        <w:rPr>
          <w:rFonts w:ascii="Times New Roman" w:hAnsi="Times New Roman" w:cs="Times New Roman"/>
        </w:rPr>
        <w:t>Maarten O. van Aken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265EE">
        <w:rPr>
          <w:rFonts w:ascii="Times New Roman" w:hAnsi="Times New Roman" w:cs="Times New Roman"/>
        </w:rPr>
        <w:t>Lioe-Ting Dijkhorst-Oe</w:t>
      </w:r>
      <w:r>
        <w:rPr>
          <w:rFonts w:ascii="Times New Roman" w:hAnsi="Times New Roman" w:cs="Times New Roman"/>
        </w:rPr>
        <w:t>i</w:t>
      </w:r>
      <w:r w:rsidRPr="002265EE">
        <w:rPr>
          <w:rFonts w:ascii="Times New Roman" w:hAnsi="Times New Roman" w:cs="Times New Roman"/>
        </w:rPr>
        <w:t xml:space="preserve">, </w:t>
      </w:r>
    </w:p>
    <w:p w14:paraId="36AC6DF9" w14:textId="10876839" w:rsidR="00A37697" w:rsidRPr="002265EE" w:rsidRDefault="00A37697" w:rsidP="00A37697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265EE">
        <w:rPr>
          <w:rFonts w:ascii="Times New Roman" w:hAnsi="Times New Roman" w:cs="Times New Roman"/>
        </w:rPr>
        <w:t>Wim J.G. Oyen, Robin P. Peeters, Abbey Schepers</w:t>
      </w:r>
      <w:r>
        <w:rPr>
          <w:rFonts w:ascii="Times New Roman" w:hAnsi="Times New Roman" w:cs="Times New Roman"/>
        </w:rPr>
        <w:t xml:space="preserve">, </w:t>
      </w:r>
      <w:r w:rsidRPr="002265EE">
        <w:rPr>
          <w:rFonts w:ascii="Times New Roman" w:hAnsi="Times New Roman" w:cs="Times New Roman"/>
        </w:rPr>
        <w:t>Lioe-Fee de Geus-Oei,</w:t>
      </w:r>
      <w:r>
        <w:rPr>
          <w:rFonts w:ascii="Times New Roman" w:hAnsi="Times New Roman" w:cs="Times New Roman"/>
        </w:rPr>
        <w:t xml:space="preserve"> </w:t>
      </w:r>
      <w:r w:rsidRPr="002265EE">
        <w:rPr>
          <w:rFonts w:ascii="Times New Roman" w:hAnsi="Times New Roman" w:cs="Times New Roman"/>
        </w:rPr>
        <w:t>Wilbert B. van den Hout</w:t>
      </w:r>
    </w:p>
    <w:p w14:paraId="1003B237" w14:textId="77777777" w:rsidR="00A37697" w:rsidRPr="002A090C" w:rsidRDefault="00A37697" w:rsidP="00A37697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2A090C">
        <w:rPr>
          <w:rFonts w:ascii="Times New Roman" w:hAnsi="Times New Roman" w:cs="Times New Roman"/>
          <w:lang w:val="en-GB"/>
        </w:rPr>
        <w:t xml:space="preserve">for the </w:t>
      </w:r>
      <w:r w:rsidRPr="002A090C">
        <w:rPr>
          <w:rFonts w:ascii="Times New Roman" w:hAnsi="Times New Roman" w:cs="Times New Roman"/>
          <w:i/>
          <w:iCs/>
          <w:lang w:val="en-GB"/>
        </w:rPr>
        <w:t xml:space="preserve">EfFECTS </w:t>
      </w:r>
      <w:r w:rsidRPr="00A55D36">
        <w:rPr>
          <w:rFonts w:ascii="Times New Roman" w:hAnsi="Times New Roman" w:cs="Times New Roman"/>
          <w:lang w:val="en-GB"/>
        </w:rPr>
        <w:t>trial</w:t>
      </w:r>
      <w:r w:rsidRPr="002A090C">
        <w:rPr>
          <w:rFonts w:ascii="Times New Roman" w:hAnsi="Times New Roman" w:cs="Times New Roman"/>
          <w:lang w:val="en-GB"/>
        </w:rPr>
        <w:t xml:space="preserve"> study group.</w:t>
      </w:r>
    </w:p>
    <w:p w14:paraId="2AF5B07A" w14:textId="77777777" w:rsidR="00A37697" w:rsidRDefault="00A37697">
      <w:pPr>
        <w:rPr>
          <w:rFonts w:ascii="Times New Roman" w:hAnsi="Times New Roman" w:cs="Times New Roman"/>
          <w:b/>
          <w:bCs/>
          <w:lang w:val="en-GB"/>
        </w:rPr>
      </w:pPr>
    </w:p>
    <w:p w14:paraId="7F3D637B" w14:textId="77777777" w:rsidR="00A37697" w:rsidRDefault="00A3769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33AC1A3" w14:textId="2B9438A4" w:rsidR="00376F8B" w:rsidRPr="00A37697" w:rsidRDefault="004E76B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Table of </w:t>
      </w:r>
      <w:r w:rsidR="00376F8B" w:rsidRPr="00A37697">
        <w:rPr>
          <w:rFonts w:ascii="Times New Roman" w:hAnsi="Times New Roman" w:cs="Times New Roman"/>
          <w:b/>
          <w:bCs/>
          <w:sz w:val="32"/>
          <w:szCs w:val="32"/>
          <w:lang w:val="en-US"/>
        </w:rPr>
        <w:t>Contents</w:t>
      </w:r>
    </w:p>
    <w:p w14:paraId="0102A2FD" w14:textId="5D336301" w:rsidR="00376F8B" w:rsidRPr="009F0B0E" w:rsidRDefault="00376F8B">
      <w:pPr>
        <w:rPr>
          <w:rFonts w:ascii="Times New Roman" w:hAnsi="Times New Roman" w:cs="Times New Roman"/>
          <w:lang w:val="en-US"/>
        </w:rPr>
      </w:pPr>
    </w:p>
    <w:p w14:paraId="68AF7D98" w14:textId="2F72106E" w:rsidR="00376F8B" w:rsidRPr="009F0B0E" w:rsidRDefault="00376F8B">
      <w:pPr>
        <w:rPr>
          <w:rFonts w:ascii="Times New Roman" w:hAnsi="Times New Roman" w:cs="Times New Roman"/>
          <w:lang w:val="en-US"/>
        </w:rPr>
      </w:pPr>
    </w:p>
    <w:p w14:paraId="45ED0821" w14:textId="35B05B69" w:rsidR="00376F8B" w:rsidRDefault="00376F8B">
      <w:pPr>
        <w:rPr>
          <w:rFonts w:ascii="Times New Roman" w:hAnsi="Times New Roman" w:cs="Times New Roman"/>
          <w:lang w:val="en-US"/>
        </w:rPr>
      </w:pPr>
    </w:p>
    <w:p w14:paraId="34511B61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  <w:r w:rsidRPr="004E76BB">
        <w:rPr>
          <w:rFonts w:ascii="Times New Roman" w:hAnsi="Times New Roman" w:cs="Times New Roman"/>
          <w:b/>
          <w:bCs/>
          <w:lang w:val="en-GB"/>
        </w:rPr>
        <w:t xml:space="preserve">EfFECTS trial study group </w:t>
      </w:r>
      <w:r w:rsidRPr="004E76BB">
        <w:rPr>
          <w:rFonts w:ascii="Times New Roman" w:hAnsi="Times New Roman" w:cs="Times New Roman"/>
          <w:b/>
          <w:bCs/>
          <w:lang w:val="en-GB"/>
        </w:rPr>
        <w:tab/>
        <w:t xml:space="preserve">3. </w:t>
      </w:r>
    </w:p>
    <w:p w14:paraId="26943321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</w:p>
    <w:p w14:paraId="1E7A3921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GB"/>
        </w:rPr>
      </w:pPr>
      <w:r w:rsidRPr="004E76BB">
        <w:rPr>
          <w:rFonts w:ascii="Times New Roman" w:hAnsi="Times New Roman" w:cs="Times New Roman"/>
          <w:b/>
          <w:bCs/>
          <w:lang w:val="en-GB"/>
        </w:rPr>
        <w:tab/>
      </w:r>
      <w:r w:rsidRPr="004E76BB">
        <w:rPr>
          <w:rFonts w:ascii="Times New Roman" w:hAnsi="Times New Roman" w:cs="Times New Roman"/>
          <w:lang w:val="en-GB"/>
        </w:rPr>
        <w:t>Trial steering committee</w:t>
      </w:r>
      <w:r w:rsidRPr="004E76BB">
        <w:rPr>
          <w:rFonts w:ascii="Times New Roman" w:hAnsi="Times New Roman" w:cs="Times New Roman"/>
          <w:lang w:val="en-GB"/>
        </w:rPr>
        <w:tab/>
        <w:t>3.</w:t>
      </w:r>
    </w:p>
    <w:p w14:paraId="51EE6D0C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GB"/>
        </w:rPr>
      </w:pPr>
    </w:p>
    <w:p w14:paraId="42DA38D4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GB"/>
        </w:rPr>
      </w:pPr>
      <w:r w:rsidRPr="004E76BB">
        <w:rPr>
          <w:rFonts w:ascii="Times New Roman" w:hAnsi="Times New Roman" w:cs="Times New Roman"/>
          <w:lang w:val="en-GB"/>
        </w:rPr>
        <w:tab/>
        <w:t>Local principal investigators</w:t>
      </w:r>
      <w:r w:rsidRPr="004E76BB">
        <w:rPr>
          <w:rFonts w:ascii="Times New Roman" w:hAnsi="Times New Roman" w:cs="Times New Roman"/>
          <w:lang w:val="en-GB"/>
        </w:rPr>
        <w:tab/>
        <w:t>3.</w:t>
      </w:r>
    </w:p>
    <w:p w14:paraId="48C30431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GB"/>
        </w:rPr>
      </w:pPr>
    </w:p>
    <w:p w14:paraId="7C84AA35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  <w:r w:rsidRPr="004E76BB">
        <w:rPr>
          <w:rFonts w:ascii="Times New Roman" w:hAnsi="Times New Roman" w:cs="Times New Roman"/>
          <w:lang w:val="en-GB"/>
        </w:rPr>
        <w:tab/>
        <w:t>Study safety committee</w:t>
      </w:r>
      <w:r w:rsidRPr="004E76BB">
        <w:rPr>
          <w:rFonts w:ascii="Times New Roman" w:hAnsi="Times New Roman" w:cs="Times New Roman"/>
          <w:b/>
          <w:bCs/>
          <w:lang w:val="en-GB"/>
        </w:rPr>
        <w:tab/>
      </w:r>
      <w:r w:rsidRPr="004E76BB">
        <w:rPr>
          <w:rFonts w:ascii="Times New Roman" w:hAnsi="Times New Roman" w:cs="Times New Roman"/>
          <w:lang w:val="en-GB"/>
        </w:rPr>
        <w:t>4.</w:t>
      </w:r>
    </w:p>
    <w:p w14:paraId="0882AE5D" w14:textId="77777777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</w:p>
    <w:p w14:paraId="0BFDA7F8" w14:textId="77777777" w:rsidR="006F1748" w:rsidRDefault="006F1748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</w:p>
    <w:p w14:paraId="1867EA0C" w14:textId="6212F2E8" w:rsidR="004E76BB" w:rsidRP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b/>
          <w:bCs/>
          <w:lang w:val="en-GB"/>
        </w:rPr>
      </w:pPr>
      <w:r w:rsidRPr="004E76BB">
        <w:rPr>
          <w:rFonts w:ascii="Times New Roman" w:hAnsi="Times New Roman" w:cs="Times New Roman"/>
          <w:b/>
          <w:bCs/>
          <w:lang w:val="en-GB"/>
        </w:rPr>
        <w:t>Supplementary Data</w:t>
      </w:r>
      <w:r w:rsidRPr="004E76BB">
        <w:rPr>
          <w:rFonts w:ascii="Times New Roman" w:hAnsi="Times New Roman" w:cs="Times New Roman"/>
          <w:b/>
          <w:bCs/>
          <w:lang w:val="en-GB"/>
        </w:rPr>
        <w:tab/>
        <w:t>5.</w:t>
      </w:r>
    </w:p>
    <w:p w14:paraId="703BD096" w14:textId="25EA19A9" w:rsidR="004E76BB" w:rsidRDefault="004E76B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</w:p>
    <w:p w14:paraId="740CE608" w14:textId="6D51A462" w:rsidR="004310C1" w:rsidRDefault="00CD7135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D56B52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  <w:r w:rsidR="002D3420" w:rsidRPr="009F0B0E">
        <w:rPr>
          <w:rFonts w:ascii="Times New Roman" w:hAnsi="Times New Roman" w:cs="Times New Roman"/>
          <w:lang w:val="en-US"/>
        </w:rPr>
        <w:t>Markov Model</w:t>
      </w:r>
      <w:r w:rsidR="00376F8B" w:rsidRPr="009F0B0E">
        <w:rPr>
          <w:rFonts w:ascii="Times New Roman" w:hAnsi="Times New Roman" w:cs="Times New Roman"/>
          <w:lang w:val="en-US"/>
        </w:rPr>
        <w:t xml:space="preserve">: Linear regression analysis to establish </w:t>
      </w:r>
      <w:r w:rsidR="004310C1">
        <w:rPr>
          <w:rFonts w:ascii="Times New Roman" w:hAnsi="Times New Roman" w:cs="Times New Roman"/>
          <w:lang w:val="en-US"/>
        </w:rPr>
        <w:tab/>
      </w:r>
      <w:r w:rsidR="004E76BB">
        <w:rPr>
          <w:rFonts w:ascii="Times New Roman" w:hAnsi="Times New Roman" w:cs="Times New Roman"/>
          <w:lang w:val="en-US"/>
        </w:rPr>
        <w:t>5.</w:t>
      </w:r>
    </w:p>
    <w:p w14:paraId="29737CDB" w14:textId="190BC839" w:rsidR="00376F8B" w:rsidRPr="009F0B0E" w:rsidRDefault="00376F8B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 w:rsidRPr="009F0B0E">
        <w:rPr>
          <w:rFonts w:ascii="Times New Roman" w:hAnsi="Times New Roman" w:cs="Times New Roman"/>
          <w:lang w:val="en-US"/>
        </w:rPr>
        <w:t xml:space="preserve">estimated costs for non-thyroid-related costs </w:t>
      </w:r>
    </w:p>
    <w:p w14:paraId="3B32BF6A" w14:textId="24E60799" w:rsidR="002D3420" w:rsidRPr="009F0B0E" w:rsidRDefault="002D3420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</w:p>
    <w:p w14:paraId="6268366A" w14:textId="6749ECD2" w:rsidR="004310C1" w:rsidRDefault="00CD7135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D56B52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="002D3420" w:rsidRPr="009F0B0E">
        <w:rPr>
          <w:rFonts w:ascii="Times New Roman" w:hAnsi="Times New Roman" w:cs="Times New Roman"/>
          <w:lang w:val="en-US"/>
        </w:rPr>
        <w:t xml:space="preserve">Markov </w:t>
      </w:r>
      <w:r w:rsidR="009F0B0E">
        <w:rPr>
          <w:rFonts w:ascii="Times New Roman" w:hAnsi="Times New Roman" w:cs="Times New Roman"/>
          <w:lang w:val="en-US"/>
        </w:rPr>
        <w:t>M</w:t>
      </w:r>
      <w:r w:rsidR="002D3420" w:rsidRPr="009F0B0E">
        <w:rPr>
          <w:rFonts w:ascii="Times New Roman" w:hAnsi="Times New Roman" w:cs="Times New Roman"/>
          <w:lang w:val="en-US"/>
        </w:rPr>
        <w:t xml:space="preserve">odel: Yearly travel expenses, thyroid-related, </w:t>
      </w:r>
      <w:r w:rsidR="004310C1">
        <w:rPr>
          <w:rFonts w:ascii="Times New Roman" w:hAnsi="Times New Roman" w:cs="Times New Roman"/>
          <w:lang w:val="en-US"/>
        </w:rPr>
        <w:tab/>
      </w:r>
      <w:r w:rsidR="004E76BB">
        <w:rPr>
          <w:rFonts w:ascii="Times New Roman" w:hAnsi="Times New Roman" w:cs="Times New Roman"/>
          <w:lang w:val="en-US"/>
        </w:rPr>
        <w:t>6.</w:t>
      </w:r>
    </w:p>
    <w:p w14:paraId="46DDBF6A" w14:textId="105D3288" w:rsidR="002D3420" w:rsidRDefault="002D3420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 w:rsidRPr="009F0B0E">
        <w:rPr>
          <w:rFonts w:ascii="Times New Roman" w:hAnsi="Times New Roman" w:cs="Times New Roman"/>
          <w:lang w:val="en-US"/>
        </w:rPr>
        <w:t>per health state</w:t>
      </w:r>
    </w:p>
    <w:p w14:paraId="5E02BEB5" w14:textId="2A5B1699" w:rsidR="00CD7135" w:rsidRDefault="00CD7135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</w:p>
    <w:p w14:paraId="78FD8282" w14:textId="701C35F1" w:rsidR="004310C1" w:rsidRDefault="00CD7135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D56B52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CD7135">
        <w:rPr>
          <w:rFonts w:ascii="Times New Roman" w:hAnsi="Times New Roman" w:cs="Times New Roman"/>
          <w:lang w:val="en-US"/>
        </w:rPr>
        <w:t xml:space="preserve">Unadjusted estimated utilities and quality adjusted life </w:t>
      </w:r>
      <w:r w:rsidR="004310C1">
        <w:rPr>
          <w:rFonts w:ascii="Times New Roman" w:hAnsi="Times New Roman" w:cs="Times New Roman"/>
          <w:lang w:val="en-US"/>
        </w:rPr>
        <w:tab/>
      </w:r>
      <w:r w:rsidR="004E76BB">
        <w:rPr>
          <w:rFonts w:ascii="Times New Roman" w:hAnsi="Times New Roman" w:cs="Times New Roman"/>
          <w:lang w:val="en-US"/>
        </w:rPr>
        <w:t>7.</w:t>
      </w:r>
    </w:p>
    <w:p w14:paraId="037EB431" w14:textId="2AED9F1A" w:rsidR="00CD7135" w:rsidRPr="009F0B0E" w:rsidRDefault="00CD7135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  <w:r w:rsidRPr="00CD7135">
        <w:rPr>
          <w:rFonts w:ascii="Times New Roman" w:hAnsi="Times New Roman" w:cs="Times New Roman"/>
          <w:lang w:val="en-US"/>
        </w:rPr>
        <w:t>years (QALYs).</w:t>
      </w:r>
    </w:p>
    <w:p w14:paraId="27BE3401" w14:textId="77777777" w:rsidR="002D3420" w:rsidRPr="009F0B0E" w:rsidRDefault="002D3420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US"/>
        </w:rPr>
      </w:pPr>
    </w:p>
    <w:p w14:paraId="4D0BF1AE" w14:textId="53580337" w:rsidR="000E15DC" w:rsidRPr="003B0F44" w:rsidRDefault="00AC4518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szCs w:val="22"/>
          <w:lang w:val="en-US"/>
        </w:rPr>
      </w:pPr>
      <w:r w:rsidRPr="003B0F44">
        <w:rPr>
          <w:rFonts w:ascii="Times New Roman" w:hAnsi="Times New Roman" w:cs="Times New Roman"/>
          <w:szCs w:val="22"/>
          <w:lang w:val="en-US"/>
        </w:rPr>
        <w:t xml:space="preserve">Supplementary Table </w:t>
      </w:r>
      <w:r w:rsidR="00D56B52">
        <w:rPr>
          <w:rFonts w:ascii="Times New Roman" w:hAnsi="Times New Roman" w:cs="Times New Roman"/>
          <w:szCs w:val="22"/>
          <w:lang w:val="en-US"/>
        </w:rPr>
        <w:t>4</w:t>
      </w:r>
      <w:r w:rsidRPr="003B0F44">
        <w:rPr>
          <w:rFonts w:ascii="Times New Roman" w:hAnsi="Times New Roman" w:cs="Times New Roman"/>
          <w:szCs w:val="22"/>
          <w:lang w:val="en-US"/>
        </w:rPr>
        <w:t>. Unadjusted estimated mean societal costs during the first year.</w:t>
      </w:r>
      <w:r w:rsidR="004310C1">
        <w:rPr>
          <w:rFonts w:ascii="Times New Roman" w:hAnsi="Times New Roman" w:cs="Times New Roman"/>
          <w:szCs w:val="22"/>
          <w:lang w:val="en-US"/>
        </w:rPr>
        <w:tab/>
      </w:r>
      <w:r w:rsidR="004E76BB">
        <w:rPr>
          <w:rFonts w:ascii="Times New Roman" w:hAnsi="Times New Roman" w:cs="Times New Roman"/>
          <w:szCs w:val="22"/>
          <w:lang w:val="en-US"/>
        </w:rPr>
        <w:t>8.</w:t>
      </w:r>
    </w:p>
    <w:p w14:paraId="61292E4D" w14:textId="25FFC48D" w:rsidR="000E15DC" w:rsidRPr="003B0F44" w:rsidRDefault="000E15DC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szCs w:val="22"/>
          <w:lang w:val="en-US"/>
        </w:rPr>
      </w:pPr>
    </w:p>
    <w:p w14:paraId="65B2DB8E" w14:textId="054E3F96" w:rsidR="003B0F44" w:rsidRDefault="003B0F44" w:rsidP="006F1748">
      <w:pPr>
        <w:tabs>
          <w:tab w:val="left" w:pos="851"/>
          <w:tab w:val="left" w:pos="7938"/>
        </w:tabs>
        <w:spacing w:line="480" w:lineRule="auto"/>
        <w:rPr>
          <w:rFonts w:ascii="Times New Roman" w:eastAsiaTheme="minorHAnsi" w:hAnsi="Times New Roman" w:cs="Times New Roman"/>
          <w:szCs w:val="22"/>
          <w:lang w:val="en-GB"/>
        </w:rPr>
      </w:pPr>
      <w:r w:rsidRPr="003B0F44">
        <w:rPr>
          <w:rFonts w:ascii="Times New Roman" w:eastAsiaTheme="minorHAnsi" w:hAnsi="Times New Roman" w:cs="Times New Roman"/>
          <w:szCs w:val="22"/>
          <w:lang w:val="en-GB"/>
        </w:rPr>
        <w:t xml:space="preserve">Supplementary </w:t>
      </w:r>
      <w:r w:rsidRPr="0098262B">
        <w:rPr>
          <w:rFonts w:ascii="Times New Roman" w:eastAsiaTheme="minorHAnsi" w:hAnsi="Times New Roman" w:cs="Times New Roman"/>
          <w:szCs w:val="22"/>
          <w:lang w:val="en-GB"/>
        </w:rPr>
        <w:t xml:space="preserve">Table </w:t>
      </w:r>
      <w:r w:rsidR="00D56B52">
        <w:rPr>
          <w:rFonts w:ascii="Times New Roman" w:eastAsiaTheme="minorHAnsi" w:hAnsi="Times New Roman" w:cs="Times New Roman"/>
          <w:szCs w:val="22"/>
          <w:lang w:val="en-GB"/>
        </w:rPr>
        <w:t>5</w:t>
      </w:r>
      <w:r w:rsidRPr="0098262B">
        <w:rPr>
          <w:rFonts w:ascii="Times New Roman" w:eastAsiaTheme="minorHAnsi" w:hAnsi="Times New Roman" w:cs="Times New Roman"/>
          <w:szCs w:val="22"/>
          <w:lang w:val="en-GB"/>
        </w:rPr>
        <w:t xml:space="preserve">. </w:t>
      </w:r>
      <w:r w:rsidRPr="003B0F44">
        <w:rPr>
          <w:rFonts w:ascii="Times New Roman" w:eastAsiaTheme="minorHAnsi" w:hAnsi="Times New Roman" w:cs="Times New Roman"/>
          <w:szCs w:val="22"/>
          <w:lang w:val="en-GB"/>
        </w:rPr>
        <w:t>Unadjusted e</w:t>
      </w:r>
      <w:r w:rsidRPr="0098262B">
        <w:rPr>
          <w:rFonts w:ascii="Times New Roman" w:eastAsiaTheme="minorHAnsi" w:hAnsi="Times New Roman" w:cs="Times New Roman"/>
          <w:szCs w:val="22"/>
          <w:lang w:val="en-GB"/>
        </w:rPr>
        <w:t xml:space="preserve">stimated </w:t>
      </w:r>
      <w:r w:rsidRPr="003B0F44">
        <w:rPr>
          <w:rFonts w:ascii="Times New Roman" w:eastAsiaTheme="minorHAnsi" w:hAnsi="Times New Roman" w:cs="Times New Roman"/>
          <w:szCs w:val="22"/>
          <w:lang w:val="en-GB"/>
        </w:rPr>
        <w:t xml:space="preserve">lifelong </w:t>
      </w:r>
      <w:r w:rsidRPr="0098262B">
        <w:rPr>
          <w:rFonts w:ascii="Times New Roman" w:eastAsiaTheme="minorHAnsi" w:hAnsi="Times New Roman" w:cs="Times New Roman"/>
          <w:szCs w:val="22"/>
          <w:lang w:val="en-GB"/>
        </w:rPr>
        <w:t>mean societal costs.</w:t>
      </w:r>
      <w:r w:rsidR="004310C1">
        <w:rPr>
          <w:rFonts w:ascii="Times New Roman" w:eastAsiaTheme="minorHAnsi" w:hAnsi="Times New Roman" w:cs="Times New Roman"/>
          <w:szCs w:val="22"/>
          <w:lang w:val="en-GB"/>
        </w:rPr>
        <w:tab/>
      </w:r>
      <w:r w:rsidR="004E76BB">
        <w:rPr>
          <w:rFonts w:ascii="Times New Roman" w:eastAsiaTheme="minorHAnsi" w:hAnsi="Times New Roman" w:cs="Times New Roman"/>
          <w:szCs w:val="22"/>
          <w:lang w:val="en-GB"/>
        </w:rPr>
        <w:t>9.</w:t>
      </w:r>
    </w:p>
    <w:p w14:paraId="3AE45243" w14:textId="39352F9C" w:rsidR="004310C1" w:rsidRDefault="003B0F44" w:rsidP="006F1748">
      <w:pPr>
        <w:tabs>
          <w:tab w:val="left" w:pos="851"/>
          <w:tab w:val="left" w:pos="7938"/>
        </w:tabs>
        <w:rPr>
          <w:rFonts w:ascii="Times New Roman" w:hAnsi="Times New Roman" w:cs="Times New Roman"/>
          <w:lang w:val="en-GB"/>
        </w:rPr>
      </w:pPr>
      <w:r w:rsidRPr="003B0F44">
        <w:rPr>
          <w:rFonts w:ascii="Times New Roman" w:hAnsi="Times New Roman" w:cs="Times New Roman"/>
          <w:lang w:val="en-GB"/>
        </w:rPr>
        <w:t xml:space="preserve">Supplementary Figure 1. Cost-effectiveness acceptability curve (CEAC), unadjusted </w:t>
      </w:r>
      <w:r w:rsidR="004310C1">
        <w:rPr>
          <w:rFonts w:ascii="Times New Roman" w:hAnsi="Times New Roman" w:cs="Times New Roman"/>
          <w:lang w:val="en-GB"/>
        </w:rPr>
        <w:tab/>
      </w:r>
      <w:r w:rsidR="004E76BB">
        <w:rPr>
          <w:rFonts w:ascii="Times New Roman" w:hAnsi="Times New Roman" w:cs="Times New Roman"/>
          <w:lang w:val="en-GB"/>
        </w:rPr>
        <w:t>10.</w:t>
      </w:r>
    </w:p>
    <w:p w14:paraId="37E78628" w14:textId="7D0EC68F" w:rsidR="003B0F44" w:rsidRPr="003B0F44" w:rsidRDefault="003B0F44" w:rsidP="004310C1">
      <w:pPr>
        <w:rPr>
          <w:rFonts w:ascii="Times New Roman" w:eastAsiaTheme="minorHAnsi" w:hAnsi="Times New Roman" w:cs="Times New Roman"/>
          <w:szCs w:val="22"/>
          <w:lang w:val="en-GB"/>
        </w:rPr>
      </w:pPr>
      <w:r w:rsidRPr="003B0F44">
        <w:rPr>
          <w:rFonts w:ascii="Times New Roman" w:hAnsi="Times New Roman" w:cs="Times New Roman"/>
          <w:lang w:val="en-GB"/>
        </w:rPr>
        <w:t>analysis.</w:t>
      </w:r>
    </w:p>
    <w:p w14:paraId="07021B7C" w14:textId="77777777" w:rsidR="003B0F44" w:rsidRPr="0098262B" w:rsidRDefault="003B0F44" w:rsidP="003B0F44">
      <w:pPr>
        <w:spacing w:line="480" w:lineRule="auto"/>
        <w:rPr>
          <w:rFonts w:ascii="Times New Roman" w:eastAsiaTheme="minorHAnsi" w:hAnsi="Times New Roman" w:cs="Times New Roman"/>
          <w:szCs w:val="22"/>
          <w:lang w:val="en-GB"/>
        </w:rPr>
      </w:pPr>
    </w:p>
    <w:p w14:paraId="6024252B" w14:textId="199DB6DF" w:rsidR="003B0F44" w:rsidRDefault="003B0F44">
      <w:pPr>
        <w:rPr>
          <w:rFonts w:ascii="Times New Roman" w:hAnsi="Times New Roman" w:cs="Times New Roman"/>
          <w:lang w:val="en-GB"/>
        </w:rPr>
      </w:pPr>
    </w:p>
    <w:p w14:paraId="527D4C26" w14:textId="77777777" w:rsidR="003B0F44" w:rsidRPr="003B0F44" w:rsidRDefault="003B0F44">
      <w:pPr>
        <w:rPr>
          <w:rFonts w:ascii="Times New Roman" w:hAnsi="Times New Roman" w:cs="Times New Roman"/>
          <w:lang w:val="en-GB"/>
        </w:rPr>
      </w:pPr>
    </w:p>
    <w:p w14:paraId="17F8E4B7" w14:textId="77777777" w:rsidR="000E15DC" w:rsidRPr="009F0B0E" w:rsidRDefault="000E15DC">
      <w:pPr>
        <w:rPr>
          <w:rFonts w:ascii="Times New Roman" w:hAnsi="Times New Roman" w:cs="Times New Roman"/>
          <w:lang w:val="en-US"/>
        </w:rPr>
      </w:pPr>
    </w:p>
    <w:p w14:paraId="2990C72B" w14:textId="77777777" w:rsidR="003B0F44" w:rsidRDefault="003B0F44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br w:type="page"/>
      </w:r>
    </w:p>
    <w:p w14:paraId="2D64516E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nl-NL"/>
        </w:rPr>
        <w:lastRenderedPageBreak/>
        <w:t xml:space="preserve">EfFECTS trial study group </w:t>
      </w:r>
    </w:p>
    <w:p w14:paraId="7C94AF9D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Cs w:val="22"/>
          <w:lang w:val="en-GB" w:eastAsia="nl-NL"/>
        </w:rPr>
      </w:pPr>
    </w:p>
    <w:p w14:paraId="6F222540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0BFBF4F9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  <w:t>Trail steering committee</w:t>
      </w:r>
    </w:p>
    <w:p w14:paraId="5BF1BD83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</w:pPr>
    </w:p>
    <w:p w14:paraId="64002840" w14:textId="77777777" w:rsidR="004E76BB" w:rsidRPr="004E76BB" w:rsidRDefault="004E76BB" w:rsidP="00E017BC">
      <w:pPr>
        <w:numPr>
          <w:ilvl w:val="0"/>
          <w:numId w:val="1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Prof. dr. L.F. de Geus-Oei, MD PhD (</w:t>
      </w:r>
      <w:r w:rsidRPr="004E76BB">
        <w:rPr>
          <w:rFonts w:ascii="Times New Roman" w:eastAsiaTheme="minorHAnsi" w:hAnsi="Times New Roman" w:cs="Times New Roman"/>
          <w:b/>
          <w:bCs/>
          <w:sz w:val="20"/>
          <w:szCs w:val="20"/>
          <w:lang w:val="en-GB"/>
        </w:rPr>
        <w:t>project leader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)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Leiden University Medical </w:t>
      </w:r>
      <w:proofErr w:type="spellStart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Center</w:t>
      </w:r>
      <w:proofErr w:type="spellEnd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, Department of Radiology, Section of Nuclear Medicine, Leiden, the Netherlands; Radboud University Medical Centre, Department of Radiology and Nuclear Medicine, Nijmegen, the Netherlands</w:t>
      </w:r>
    </w:p>
    <w:p w14:paraId="7514FB09" w14:textId="77777777" w:rsidR="004E76BB" w:rsidRPr="004E76BB" w:rsidRDefault="004E76BB" w:rsidP="00E017BC">
      <w:pPr>
        <w:numPr>
          <w:ilvl w:val="0"/>
          <w:numId w:val="1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Prof. dr. W.J.G. Oyen, MD PhD (</w:t>
      </w:r>
      <w:r w:rsidRPr="004E76BB">
        <w:rPr>
          <w:rFonts w:ascii="Times New Roman" w:eastAsiaTheme="minorHAnsi" w:hAnsi="Times New Roman" w:cs="Times New Roman"/>
          <w:b/>
          <w:bCs/>
          <w:sz w:val="20"/>
          <w:szCs w:val="20"/>
          <w:lang w:val="en-GB"/>
        </w:rPr>
        <w:t>principal investigator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)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Radboud University Medical Centre, Department of Radiology and Nuclear Medicine, Nijmegen, the Netherlands; </w:t>
      </w:r>
      <w:proofErr w:type="spellStart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Rijnstate</w:t>
      </w:r>
      <w:proofErr w:type="spellEnd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 Hospital, Department of Radiology and Nuclear Medicine, Arnhem, the Netherlands; Department of Biomedical Sciences and </w:t>
      </w:r>
      <w:proofErr w:type="spellStart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Humanitas</w:t>
      </w:r>
      <w:proofErr w:type="spellEnd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 Clinical and Research Centre, Department of Nuclear Medicine, </w:t>
      </w:r>
      <w:proofErr w:type="spellStart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Humanitas</w:t>
      </w:r>
      <w:proofErr w:type="spellEnd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 University, Milan, Italy</w:t>
      </w:r>
    </w:p>
    <w:p w14:paraId="40EF75AA" w14:textId="77777777" w:rsidR="004E76BB" w:rsidRPr="004E76BB" w:rsidRDefault="004E76BB" w:rsidP="00E017BC">
      <w:pPr>
        <w:numPr>
          <w:ilvl w:val="0"/>
          <w:numId w:val="1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Dr. D. Vriens, MD PhD (</w:t>
      </w:r>
      <w:r w:rsidRPr="004E76BB">
        <w:rPr>
          <w:rFonts w:ascii="Times New Roman" w:eastAsiaTheme="minorHAnsi" w:hAnsi="Times New Roman" w:cs="Times New Roman"/>
          <w:b/>
          <w:bCs/>
          <w:sz w:val="20"/>
          <w:szCs w:val="20"/>
          <w:lang w:val="en-GB"/>
        </w:rPr>
        <w:t>principal investigator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)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Leiden University Medical </w:t>
      </w:r>
      <w:proofErr w:type="spellStart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Center</w:t>
      </w:r>
      <w:proofErr w:type="spellEnd"/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, Department of Radiology, Section of Nuclear Medicine, Leiden, the Netherland.</w:t>
      </w:r>
    </w:p>
    <w:p w14:paraId="3D81DC17" w14:textId="77777777" w:rsidR="004E76BB" w:rsidRPr="004E76BB" w:rsidRDefault="004E76BB" w:rsidP="00E017BC">
      <w:pPr>
        <w:numPr>
          <w:ilvl w:val="0"/>
          <w:numId w:val="1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E.J. de Koster, MD (</w:t>
      </w:r>
      <w:r w:rsidRPr="004E76BB">
        <w:rPr>
          <w:rFonts w:ascii="Times New Roman" w:eastAsiaTheme="minorHAnsi" w:hAnsi="Times New Roman" w:cs="Times New Roman"/>
          <w:b/>
          <w:bCs/>
          <w:sz w:val="20"/>
          <w:szCs w:val="20"/>
          <w:lang w:val="en-GB"/>
        </w:rPr>
        <w:t>junior investigator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)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Radboud University Medical Centre, Department of Radiology and Nuclear Medicine, Nijmegen, the Netherlands</w:t>
      </w:r>
    </w:p>
    <w:p w14:paraId="39E53652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961CB12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7B83EDE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  <w:t>Local principal investigators</w:t>
      </w:r>
    </w:p>
    <w:p w14:paraId="62508F81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79E454B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Radboud university medical centre, Nijmegen, the Netherlands</w:t>
      </w:r>
    </w:p>
    <w:p w14:paraId="1DD52AA3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A.C.H. van Engen-van Grunsven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Pathology</w:t>
      </w:r>
    </w:p>
    <w:p w14:paraId="15D16145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E.J. de Koster, M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1C8D546F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B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Küsters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Pathology</w:t>
      </w:r>
    </w:p>
    <w:p w14:paraId="74ECDAEC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R.T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Netea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-Maier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 w:bidi="en-US"/>
        </w:rPr>
        <w:t>epartment of Internal Medicine, Division of Endocrinology</w:t>
      </w:r>
    </w:p>
    <w:p w14:paraId="3D977D35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W.A. Smit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 w:bidi="en-US"/>
        </w:rPr>
        <w:t>epartment of Internal Medicine, Division of Endocrinology</w:t>
      </w:r>
    </w:p>
    <w:p w14:paraId="77AB1C43" w14:textId="77777777" w:rsidR="004E76BB" w:rsidRPr="004E76BB" w:rsidRDefault="004E76BB" w:rsidP="00E017BC">
      <w:pPr>
        <w:numPr>
          <w:ilvl w:val="0"/>
          <w:numId w:val="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H.W. de Wilt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Surgical Oncology</w:t>
      </w:r>
    </w:p>
    <w:p w14:paraId="7A683783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0B26A27E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Amsterdam University Medical </w:t>
      </w: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Centers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, Amsterdam, the Netherlands</w:t>
      </w:r>
    </w:p>
    <w:p w14:paraId="64345FAA" w14:textId="77777777" w:rsidR="004E76BB" w:rsidRPr="004E76BB" w:rsidRDefault="004E76BB" w:rsidP="004E76BB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  <w:t xml:space="preserve">Location Academic Medical </w:t>
      </w:r>
      <w:proofErr w:type="spellStart"/>
      <w:r w:rsidRPr="004E76B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  <w:t>Center</w:t>
      </w:r>
      <w:proofErr w:type="spellEnd"/>
    </w:p>
    <w:p w14:paraId="4846D6D2" w14:textId="77777777" w:rsidR="004E76BB" w:rsidRPr="004E76BB" w:rsidRDefault="004E76BB" w:rsidP="00E017BC">
      <w:pPr>
        <w:numPr>
          <w:ilvl w:val="0"/>
          <w:numId w:val="3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Booij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60AC1CDD" w14:textId="77777777" w:rsidR="004E76BB" w:rsidRPr="004E76BB" w:rsidRDefault="004E76BB" w:rsidP="00E017BC">
      <w:pPr>
        <w:numPr>
          <w:ilvl w:val="0"/>
          <w:numId w:val="3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E. Fliers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Endocrinology and Metabolism</w:t>
      </w:r>
    </w:p>
    <w:p w14:paraId="45DC3DAD" w14:textId="77777777" w:rsidR="004E76BB" w:rsidRPr="004E76BB" w:rsidRDefault="004E76BB" w:rsidP="00E017BC">
      <w:pPr>
        <w:numPr>
          <w:ilvl w:val="0"/>
          <w:numId w:val="3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T.K. Klooker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Endocrinology and Metabolism</w:t>
      </w:r>
    </w:p>
    <w:p w14:paraId="2D36E533" w14:textId="77777777" w:rsidR="004E76BB" w:rsidRPr="004E76BB" w:rsidRDefault="004E76BB" w:rsidP="004E76BB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  <w:t xml:space="preserve">Location VU University Medical </w:t>
      </w:r>
      <w:proofErr w:type="spellStart"/>
      <w:r w:rsidRPr="004E76B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l-NL"/>
        </w:rPr>
        <w:t>Center</w:t>
      </w:r>
      <w:proofErr w:type="spellEnd"/>
    </w:p>
    <w:p w14:paraId="2E0396B7" w14:textId="77777777" w:rsidR="004E76BB" w:rsidRPr="004E76BB" w:rsidRDefault="004E76BB" w:rsidP="00E017BC">
      <w:pPr>
        <w:numPr>
          <w:ilvl w:val="0"/>
          <w:numId w:val="4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E.W.C.M. van Dam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, Division of Endocrinology</w:t>
      </w:r>
    </w:p>
    <w:p w14:paraId="5AB9C55E" w14:textId="77777777" w:rsidR="004E76BB" w:rsidRPr="004E76BB" w:rsidRDefault="004E76BB" w:rsidP="00E017BC">
      <w:pPr>
        <w:numPr>
          <w:ilvl w:val="0"/>
          <w:numId w:val="4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K.M.A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Dreijerink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, Division of Endocrinology</w:t>
      </w:r>
    </w:p>
    <w:p w14:paraId="23D58DA7" w14:textId="77777777" w:rsidR="004E76BB" w:rsidRPr="004E76BB" w:rsidRDefault="004E76BB" w:rsidP="00E017BC">
      <w:pPr>
        <w:numPr>
          <w:ilvl w:val="0"/>
          <w:numId w:val="4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P.G.H.M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Raijmakers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52A805BA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2F0840B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Erasmus University Medical Centre, Rotterdam, the Netherlands</w:t>
      </w:r>
    </w:p>
    <w:p w14:paraId="30065ACF" w14:textId="77777777" w:rsidR="004E76BB" w:rsidRPr="004E76BB" w:rsidRDefault="004E76BB" w:rsidP="00E017BC">
      <w:pPr>
        <w:numPr>
          <w:ilvl w:val="0"/>
          <w:numId w:val="5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B.L.R. Kam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7ED6959B" w14:textId="77777777" w:rsidR="004E76BB" w:rsidRPr="004E76BB" w:rsidRDefault="004E76BB" w:rsidP="00E017BC">
      <w:pPr>
        <w:numPr>
          <w:ilvl w:val="0"/>
          <w:numId w:val="5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R.P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Peeters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</w:p>
    <w:p w14:paraId="0936566B" w14:textId="77777777" w:rsidR="004E76BB" w:rsidRPr="004E76BB" w:rsidRDefault="004E76BB" w:rsidP="00E017BC">
      <w:pPr>
        <w:numPr>
          <w:ilvl w:val="0"/>
          <w:numId w:val="5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Verzijlbergen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049E0B22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3E1DDD09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Haga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 Hospital, The Hague, the Netherlands</w:t>
      </w:r>
    </w:p>
    <w:p w14:paraId="1AB57944" w14:textId="77777777" w:rsidR="004E76BB" w:rsidRPr="004E76BB" w:rsidRDefault="004E76BB" w:rsidP="00E017BC">
      <w:pPr>
        <w:numPr>
          <w:ilvl w:val="0"/>
          <w:numId w:val="6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M.O. van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Aken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</w:p>
    <w:p w14:paraId="3EF9D4C2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163F304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Isala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 Hospital, Zwolle, the Netherlands</w:t>
      </w:r>
    </w:p>
    <w:p w14:paraId="426EA071" w14:textId="77777777" w:rsidR="004E76BB" w:rsidRPr="004E76BB" w:rsidRDefault="004E76BB" w:rsidP="00E017BC">
      <w:pPr>
        <w:numPr>
          <w:ilvl w:val="0"/>
          <w:numId w:val="6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P.L. Jager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290DED89" w14:textId="77777777" w:rsidR="004E76BB" w:rsidRPr="004E76BB" w:rsidRDefault="004E76BB" w:rsidP="00E017BC">
      <w:pPr>
        <w:numPr>
          <w:ilvl w:val="0"/>
          <w:numId w:val="6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G.S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Mijnhout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</w:p>
    <w:p w14:paraId="165E7C7C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1DA611C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Leiden University Medical </w:t>
      </w: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Center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, Leiden, the Netherlands</w:t>
      </w:r>
    </w:p>
    <w:p w14:paraId="71CC549F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L.F. de Geus-Oei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, Section of Nuclear Medicine</w:t>
      </w:r>
    </w:p>
    <w:p w14:paraId="46D755B7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W.B. van den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Hout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Biomedical Data Sciences-Medical Decision Making</w:t>
      </w:r>
    </w:p>
    <w:p w14:paraId="4E00345B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A.M. Pereira Arias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, Division of Endocrinology</w:t>
      </w:r>
    </w:p>
    <w:p w14:paraId="78E56FF4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Morreau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Pathology</w:t>
      </w:r>
    </w:p>
    <w:p w14:paraId="1504EF3C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M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Snel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, Division of Endocrinology</w:t>
      </w:r>
    </w:p>
    <w:p w14:paraId="795A938E" w14:textId="77777777" w:rsidR="004E76BB" w:rsidRPr="004E76BB" w:rsidRDefault="004E76BB" w:rsidP="00E017BC">
      <w:pPr>
        <w:numPr>
          <w:ilvl w:val="0"/>
          <w:numId w:val="7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D. Vriens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, Section of Nuclear Medicine</w:t>
      </w:r>
    </w:p>
    <w:p w14:paraId="22DBA8B9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5FE477AE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Meander Medical Centre, Amersfoort, the Netherlands</w:t>
      </w:r>
    </w:p>
    <w:p w14:paraId="5AD02A12" w14:textId="77777777" w:rsidR="004E76BB" w:rsidRPr="004E76BB" w:rsidRDefault="004E76BB" w:rsidP="00E017BC">
      <w:pPr>
        <w:numPr>
          <w:ilvl w:val="0"/>
          <w:numId w:val="10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L.T. Dijkhorst-Oei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</w:p>
    <w:p w14:paraId="7EEAE8E6" w14:textId="77777777" w:rsidR="004E76BB" w:rsidRPr="004E76BB" w:rsidRDefault="004E76BB" w:rsidP="00E017BC">
      <w:pPr>
        <w:numPr>
          <w:ilvl w:val="0"/>
          <w:numId w:val="10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J.M.H. de Klerk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14F5C322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334BA154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Maastricht University Medical Centre, Maastricht, the Netherlands</w:t>
      </w:r>
    </w:p>
    <w:p w14:paraId="7778F345" w14:textId="77777777" w:rsidR="004E76BB" w:rsidRPr="004E76BB" w:rsidRDefault="004E76BB" w:rsidP="00E017BC">
      <w:pPr>
        <w:numPr>
          <w:ilvl w:val="0"/>
          <w:numId w:val="11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B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Havekes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, Division of Endocrinology</w:t>
      </w:r>
    </w:p>
    <w:p w14:paraId="7619A383" w14:textId="77777777" w:rsidR="004E76BB" w:rsidRPr="004E76BB" w:rsidRDefault="004E76BB" w:rsidP="00E017BC">
      <w:pPr>
        <w:numPr>
          <w:ilvl w:val="0"/>
          <w:numId w:val="11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D.C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Mitea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50A2C5C2" w14:textId="77777777" w:rsidR="004E76BB" w:rsidRPr="004E76BB" w:rsidRDefault="004E76BB" w:rsidP="00E017BC">
      <w:pPr>
        <w:numPr>
          <w:ilvl w:val="0"/>
          <w:numId w:val="11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S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Vöö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0F899658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C5972E8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OLVG Hospital, Amsterdam, the Netherlands</w:t>
      </w:r>
    </w:p>
    <w:p w14:paraId="7E99E5F3" w14:textId="77777777" w:rsidR="004E76BB" w:rsidRPr="004E76BB" w:rsidRDefault="004E76BB" w:rsidP="00E017BC">
      <w:pPr>
        <w:numPr>
          <w:ilvl w:val="0"/>
          <w:numId w:val="1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C.B. Brouwer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</w:p>
    <w:p w14:paraId="711799E7" w14:textId="77777777" w:rsidR="004E76BB" w:rsidRPr="004E76BB" w:rsidRDefault="004E76BB" w:rsidP="00E017BC">
      <w:pPr>
        <w:numPr>
          <w:ilvl w:val="0"/>
          <w:numId w:val="1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P.S. van Dam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</w:p>
    <w:p w14:paraId="31783239" w14:textId="77777777" w:rsidR="004E76BB" w:rsidRPr="004E76BB" w:rsidRDefault="004E76BB" w:rsidP="00E017BC">
      <w:pPr>
        <w:numPr>
          <w:ilvl w:val="0"/>
          <w:numId w:val="12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F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Sivro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6B2B7F8F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7EC97C65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Reinier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 de Graaf Hospital, Delft, the Netherlands</w:t>
      </w:r>
    </w:p>
    <w:p w14:paraId="12B61AD1" w14:textId="77777777" w:rsidR="004E76BB" w:rsidRPr="004E76BB" w:rsidRDefault="004E76BB" w:rsidP="00E017BC">
      <w:pPr>
        <w:numPr>
          <w:ilvl w:val="0"/>
          <w:numId w:val="13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E.T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te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Beek, MD PhD,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 Department of Nuclear Medicine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</w:p>
    <w:p w14:paraId="6F2F7B98" w14:textId="77777777" w:rsidR="004E76BB" w:rsidRPr="004E76BB" w:rsidRDefault="004E76BB" w:rsidP="00E017BC">
      <w:pPr>
        <w:numPr>
          <w:ilvl w:val="0"/>
          <w:numId w:val="13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M.C.W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Jebbink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</w:p>
    <w:p w14:paraId="0BA574DA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658081C5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Rijnstate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 Hospital, Arnhem, the Netherlands</w:t>
      </w:r>
    </w:p>
    <w:p w14:paraId="0DFF53B6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G.S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Bleumink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</w:p>
    <w:p w14:paraId="173B2B3C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Prof. dr. W.J.G. Oyen, MD PhD, Department of Radiology and Nuclear Medicine</w:t>
      </w:r>
    </w:p>
    <w:p w14:paraId="53F66687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V.J.R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Schelfhout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, MD PhD, Department of Radiology and Nuclear Medicine</w:t>
      </w:r>
    </w:p>
    <w:p w14:paraId="2EC818B1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D681B5C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 xml:space="preserve">St. Antonius Hospital, </w:t>
      </w:r>
      <w:proofErr w:type="spellStart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Nieuwegein</w:t>
      </w:r>
      <w:proofErr w:type="spellEnd"/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, the Netherlands</w:t>
      </w:r>
    </w:p>
    <w:p w14:paraId="2DEE8931" w14:textId="77777777" w:rsidR="004E76BB" w:rsidRPr="004E76BB" w:rsidRDefault="004E76BB" w:rsidP="00E017BC">
      <w:pPr>
        <w:numPr>
          <w:ilvl w:val="0"/>
          <w:numId w:val="9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R.G.M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Keijsers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</w:t>
      </w:r>
    </w:p>
    <w:p w14:paraId="3311DE70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I.M.M.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Wakelkamp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Internal Medicine</w:t>
      </w: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</w:p>
    <w:p w14:paraId="4F8F4D06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78AACF5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University Medical Centre Groningen, Groningen, the Netherlands</w:t>
      </w:r>
    </w:p>
    <w:p w14:paraId="2E19FB50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A.H. Brouwers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Nuclear Medicine and Molecular Imaging</w:t>
      </w:r>
    </w:p>
    <w:p w14:paraId="35CAEA67" w14:textId="77777777" w:rsidR="004E76BB" w:rsidRPr="004E76BB" w:rsidRDefault="004E76BB" w:rsidP="00E017BC">
      <w:pPr>
        <w:numPr>
          <w:ilvl w:val="0"/>
          <w:numId w:val="8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T.P. Links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ivision of Endocrinology, Department of Internal Medicine</w:t>
      </w:r>
    </w:p>
    <w:p w14:paraId="448F500D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8FEEC5F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  <w:t>University Medical Centre Utrecht, Utrecht, the Netherlands</w:t>
      </w:r>
    </w:p>
    <w:p w14:paraId="76BED6B2" w14:textId="77777777" w:rsidR="004E76BB" w:rsidRPr="004E76BB" w:rsidRDefault="004E76BB" w:rsidP="00E017BC">
      <w:pPr>
        <w:numPr>
          <w:ilvl w:val="0"/>
          <w:numId w:val="14"/>
        </w:numPr>
        <w:contextualSpacing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B. de Keizer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Radiology and Nuclear Medicine</w:t>
      </w:r>
    </w:p>
    <w:p w14:paraId="123F50DF" w14:textId="77777777" w:rsidR="004E76BB" w:rsidRPr="004E76BB" w:rsidRDefault="004E76BB" w:rsidP="00E017BC">
      <w:pPr>
        <w:numPr>
          <w:ilvl w:val="0"/>
          <w:numId w:val="14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R. van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Leeuwaarde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of Endocrine Oncology</w:t>
      </w:r>
    </w:p>
    <w:p w14:paraId="220E2533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3B5D31F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1710B94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8D5F2E6" w14:textId="77777777" w:rsidR="004E76BB" w:rsidRPr="004E76BB" w:rsidRDefault="004E76BB" w:rsidP="004E76BB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</w:pPr>
      <w:r w:rsidRPr="004E76B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GB" w:eastAsia="nl-NL"/>
        </w:rPr>
        <w:t>Study safety committee</w:t>
      </w:r>
    </w:p>
    <w:p w14:paraId="32D43BFF" w14:textId="77777777" w:rsidR="004E76BB" w:rsidRPr="004E76BB" w:rsidRDefault="004E76BB" w:rsidP="004E76BB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30E6255" w14:textId="77777777" w:rsidR="004E76BB" w:rsidRPr="004E76BB" w:rsidRDefault="004E76BB" w:rsidP="00E017BC">
      <w:pPr>
        <w:numPr>
          <w:ilvl w:val="0"/>
          <w:numId w:val="15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J.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Bonenkamp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MD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Department of Surgical Oncology, Radboud University Medical Centre, Nijmegen, The Netherlands. </w:t>
      </w:r>
    </w:p>
    <w:p w14:paraId="29DF0F4D" w14:textId="77777777" w:rsidR="004E76BB" w:rsidRPr="004E76BB" w:rsidRDefault="004E76BB" w:rsidP="00E017BC">
      <w:pPr>
        <w:numPr>
          <w:ilvl w:val="0"/>
          <w:numId w:val="15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Dr. A.R.T. Donders, PhD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>Department for Health Evidence, Radboud University Medical Centre, Nijmegen, the Netherlands</w:t>
      </w:r>
    </w:p>
    <w:p w14:paraId="6D5ACE31" w14:textId="77777777" w:rsidR="004E76BB" w:rsidRPr="004E76BB" w:rsidRDefault="004E76BB" w:rsidP="00E017BC">
      <w:pPr>
        <w:numPr>
          <w:ilvl w:val="0"/>
          <w:numId w:val="15"/>
        </w:numPr>
        <w:contextualSpacing/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</w:pPr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Prof. dr. J.J.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Fütterer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>Phd</w:t>
      </w:r>
      <w:proofErr w:type="spellEnd"/>
      <w:r w:rsidRPr="004E76BB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, </w:t>
      </w:r>
      <w:r w:rsidRPr="004E76BB">
        <w:rPr>
          <w:rFonts w:ascii="Times New Roman" w:eastAsiaTheme="minorHAnsi" w:hAnsi="Times New Roman" w:cs="Times New Roman"/>
          <w:i/>
          <w:iCs/>
          <w:sz w:val="20"/>
          <w:szCs w:val="20"/>
          <w:lang w:val="en-GB"/>
        </w:rPr>
        <w:t xml:space="preserve">Department of Radiology and Nuclear Medicine, Radboud University Medical Centre, Nijmegen, The Netherlands. </w:t>
      </w:r>
    </w:p>
    <w:p w14:paraId="4FA52A1B" w14:textId="77777777" w:rsidR="004E76BB" w:rsidRPr="004E76BB" w:rsidRDefault="004E76BB" w:rsidP="004E76BB">
      <w:pPr>
        <w:ind w:left="36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EF1D588" w14:textId="77777777" w:rsidR="004E76BB" w:rsidRDefault="004E76BB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br w:type="page"/>
      </w:r>
    </w:p>
    <w:p w14:paraId="2AC855D0" w14:textId="29F108F8" w:rsidR="002B3B74" w:rsidRDefault="002B3B74" w:rsidP="000E15DC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lastRenderedPageBreak/>
        <w:t xml:space="preserve">Supplementary Table </w:t>
      </w:r>
      <w:r w:rsidR="00D56B52">
        <w:rPr>
          <w:rFonts w:ascii="Times New Roman" w:hAnsi="Times New Roman" w:cs="Times New Roman"/>
          <w:b/>
          <w:bCs/>
          <w:sz w:val="28"/>
          <w:szCs w:val="32"/>
          <w:lang w:val="en-US"/>
        </w:rPr>
        <w:t>1</w:t>
      </w: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. </w:t>
      </w:r>
    </w:p>
    <w:p w14:paraId="03763367" w14:textId="684E9C20" w:rsidR="000E15DC" w:rsidRPr="009F0B0E" w:rsidRDefault="00BE3CF7" w:rsidP="000E15DC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 w:rsidRPr="009F0B0E">
        <w:rPr>
          <w:rFonts w:ascii="Times New Roman" w:hAnsi="Times New Roman" w:cs="Times New Roman"/>
          <w:b/>
          <w:bCs/>
          <w:sz w:val="28"/>
          <w:szCs w:val="32"/>
          <w:lang w:val="en-US"/>
        </w:rPr>
        <w:t>Markov model</w:t>
      </w:r>
      <w:r w:rsidR="000E15DC" w:rsidRPr="009F0B0E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: Linear regression analysis to establish estimated costs for non-thyroid-related costs </w:t>
      </w:r>
    </w:p>
    <w:p w14:paraId="2778C3EE" w14:textId="5F014066" w:rsidR="000E15DC" w:rsidRPr="009F0B0E" w:rsidRDefault="000E15DC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5"/>
        <w:gridCol w:w="1845"/>
        <w:gridCol w:w="1838"/>
      </w:tblGrid>
      <w:tr w:rsidR="000E15DC" w:rsidRPr="009F0B0E" w14:paraId="19BE285C" w14:textId="77777777" w:rsidTr="009F0B0E">
        <w:trPr>
          <w:trHeight w:val="227"/>
        </w:trPr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DC832" w14:textId="77777777" w:rsidR="000E15DC" w:rsidRPr="009F0B0E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613C9" w14:textId="77777777" w:rsidR="000E15DC" w:rsidRPr="009F0B0E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costs (€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1D5E5" w14:textId="7AE96FA9" w:rsidR="000E15DC" w:rsidRPr="009F0B0E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tandard error 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1B927" w14:textId="77777777" w:rsidR="000E15DC" w:rsidRPr="009F0B0E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urce</w:t>
            </w:r>
          </w:p>
        </w:tc>
      </w:tr>
      <w:tr w:rsidR="00934F1F" w:rsidRPr="00275B99" w14:paraId="578FA67C" w14:textId="77777777" w:rsidTr="009F0B0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4C7775" w14:textId="58115CB6" w:rsidR="00934F1F" w:rsidRPr="009F0B0E" w:rsidRDefault="00934F1F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Thyroid related health care</w:t>
            </w:r>
          </w:p>
        </w:tc>
      </w:tr>
      <w:tr w:rsidR="000E15DC" w:rsidRPr="009F0B0E" w14:paraId="0945338C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2F1EFE01" w14:textId="44A4CD48" w:rsidR="000E15DC" w:rsidRPr="009F0B0E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yearly other health care consumption</w:t>
            </w:r>
          </w:p>
        </w:tc>
        <w:tc>
          <w:tcPr>
            <w:tcW w:w="1017" w:type="pct"/>
            <w:vAlign w:val="center"/>
          </w:tcPr>
          <w:p w14:paraId="53034920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2,511.26 (mean)</w:t>
            </w:r>
          </w:p>
        </w:tc>
        <w:tc>
          <w:tcPr>
            <w:tcW w:w="1017" w:type="pct"/>
            <w:vAlign w:val="center"/>
          </w:tcPr>
          <w:p w14:paraId="40192585" w14:textId="189678F4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51927286" w14:textId="799AEEF2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</w:tr>
      <w:tr w:rsidR="000E15DC" w:rsidRPr="009F0B0E" w14:paraId="49517AAD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3ED73722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nstant)</w:t>
            </w:r>
          </w:p>
        </w:tc>
        <w:tc>
          <w:tcPr>
            <w:tcW w:w="1017" w:type="pct"/>
            <w:vAlign w:val="center"/>
          </w:tcPr>
          <w:p w14:paraId="616AF2CF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0,004.52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EF1D8C6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3,620.5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950A4C5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106F78ED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55DC2619" w14:textId="50C8B699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ALYs </w:t>
            </w:r>
          </w:p>
        </w:tc>
        <w:tc>
          <w:tcPr>
            <w:tcW w:w="1017" w:type="pct"/>
            <w:vAlign w:val="center"/>
          </w:tcPr>
          <w:p w14:paraId="79AE7275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€ 7,191.73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469E97E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2,695.8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769DD6F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1DD3C320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1F7EDBB7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baseline (</w:t>
            </w: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vAlign w:val="center"/>
          </w:tcPr>
          <w:p w14:paraId="60BFB71F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5.00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5E11095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35.4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208347D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131363DB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5FF15C78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x (0=male / 1=female)</w:t>
            </w:r>
          </w:p>
        </w:tc>
        <w:tc>
          <w:tcPr>
            <w:tcW w:w="1017" w:type="pct"/>
            <w:vAlign w:val="center"/>
          </w:tcPr>
          <w:p w14:paraId="49754A20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€ 3,397.72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3A981FF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,253.2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1A7924B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387F69EF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1D293A11" w14:textId="2ECF2DDF" w:rsidR="000E15DC" w:rsidRPr="00955687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ly travel expenses for other health care consumption</w:t>
            </w:r>
            <w:r w:rsidR="00934F1F"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non-thyroid related</w:t>
            </w:r>
          </w:p>
        </w:tc>
        <w:tc>
          <w:tcPr>
            <w:tcW w:w="1017" w:type="pct"/>
            <w:vAlign w:val="center"/>
          </w:tcPr>
          <w:p w14:paraId="1CC7561C" w14:textId="77777777" w:rsidR="00934F1F" w:rsidRPr="009F0B0E" w:rsidRDefault="00934F1F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A56B5A" w14:textId="5D1F81E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98.83 (mean)</w:t>
            </w:r>
          </w:p>
        </w:tc>
        <w:tc>
          <w:tcPr>
            <w:tcW w:w="1017" w:type="pct"/>
            <w:vAlign w:val="center"/>
          </w:tcPr>
          <w:p w14:paraId="5F9AC539" w14:textId="77777777" w:rsidR="00934F1F" w:rsidRPr="009F0B0E" w:rsidRDefault="00934F1F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1438FB" w14:textId="5FAAF0B8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2F06FAFF" w14:textId="77777777" w:rsidR="00934F1F" w:rsidRPr="00955687" w:rsidRDefault="00934F1F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2216C16A" w14:textId="47CDA4D6" w:rsidR="000E15DC" w:rsidRPr="00955687" w:rsidRDefault="00934F1F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</w:tr>
      <w:tr w:rsidR="000E15DC" w:rsidRPr="009F0B0E" w14:paraId="0AD614D5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0B0FC27B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nstant)</w:t>
            </w:r>
          </w:p>
        </w:tc>
        <w:tc>
          <w:tcPr>
            <w:tcW w:w="1017" w:type="pct"/>
            <w:vAlign w:val="center"/>
          </w:tcPr>
          <w:p w14:paraId="76A49530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64.37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2FC4E9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05.30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0790D6A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54122FB1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51E9D72A" w14:textId="3F11E8B8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ALYs </w:t>
            </w:r>
          </w:p>
        </w:tc>
        <w:tc>
          <w:tcPr>
            <w:tcW w:w="1017" w:type="pct"/>
            <w:vAlign w:val="center"/>
          </w:tcPr>
          <w:p w14:paraId="12F0516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€ 143.68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86FD2E2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87.0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16962ED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7C9EDF67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58BC8772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baseline (</w:t>
            </w: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vAlign w:val="center"/>
          </w:tcPr>
          <w:p w14:paraId="53A511B4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.04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EA518CD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1.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3C9F67D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5133858E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75ED7BD5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x (0=male / 1=female)</w:t>
            </w:r>
          </w:p>
        </w:tc>
        <w:tc>
          <w:tcPr>
            <w:tcW w:w="1017" w:type="pct"/>
            <w:vAlign w:val="center"/>
          </w:tcPr>
          <w:p w14:paraId="32B49FAD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€ 13.64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65E8F15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€ 36.2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FD36031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7D1DF228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0D8CB789" w14:textId="28DEB487" w:rsidR="000E15DC" w:rsidRPr="00955687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ormal care</w:t>
            </w:r>
          </w:p>
        </w:tc>
        <w:tc>
          <w:tcPr>
            <w:tcW w:w="1017" w:type="pct"/>
            <w:vAlign w:val="center"/>
          </w:tcPr>
          <w:p w14:paraId="6A69B951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603.55 (mean)</w:t>
            </w:r>
          </w:p>
        </w:tc>
        <w:tc>
          <w:tcPr>
            <w:tcW w:w="1017" w:type="pct"/>
            <w:vAlign w:val="center"/>
          </w:tcPr>
          <w:p w14:paraId="74F73B41" w14:textId="3BE1B902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31C4DB4C" w14:textId="37398760" w:rsidR="000E15DC" w:rsidRPr="00955687" w:rsidRDefault="00934F1F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</w:tr>
      <w:tr w:rsidR="000E15DC" w:rsidRPr="009F0B0E" w14:paraId="6FE6BDD1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00DFDD93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nstant)</w:t>
            </w:r>
          </w:p>
        </w:tc>
        <w:tc>
          <w:tcPr>
            <w:tcW w:w="1017" w:type="pct"/>
            <w:vAlign w:val="center"/>
          </w:tcPr>
          <w:p w14:paraId="2743F964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5,111.33</w:t>
            </w:r>
          </w:p>
        </w:tc>
        <w:tc>
          <w:tcPr>
            <w:tcW w:w="1017" w:type="pct"/>
            <w:vAlign w:val="center"/>
          </w:tcPr>
          <w:p w14:paraId="75C33284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,086.99</w:t>
            </w:r>
          </w:p>
        </w:tc>
        <w:tc>
          <w:tcPr>
            <w:tcW w:w="1014" w:type="pct"/>
            <w:vAlign w:val="center"/>
          </w:tcPr>
          <w:p w14:paraId="2FF976DF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120620CC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020CFD4E" w14:textId="2D19AC38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ALYs </w:t>
            </w:r>
          </w:p>
        </w:tc>
        <w:tc>
          <w:tcPr>
            <w:tcW w:w="1017" w:type="pct"/>
            <w:vAlign w:val="center"/>
          </w:tcPr>
          <w:p w14:paraId="475E4EE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€ 5,437.58</w:t>
            </w:r>
          </w:p>
        </w:tc>
        <w:tc>
          <w:tcPr>
            <w:tcW w:w="1017" w:type="pct"/>
            <w:vAlign w:val="center"/>
          </w:tcPr>
          <w:p w14:paraId="0806159F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,322.19</w:t>
            </w:r>
          </w:p>
        </w:tc>
        <w:tc>
          <w:tcPr>
            <w:tcW w:w="1014" w:type="pct"/>
            <w:vAlign w:val="center"/>
          </w:tcPr>
          <w:p w14:paraId="564279A3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6F769472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1024FC5E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baseline (</w:t>
            </w: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vAlign w:val="center"/>
          </w:tcPr>
          <w:p w14:paraId="75F255D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0</w:t>
            </w:r>
          </w:p>
        </w:tc>
        <w:tc>
          <w:tcPr>
            <w:tcW w:w="1017" w:type="pct"/>
            <w:vAlign w:val="center"/>
          </w:tcPr>
          <w:p w14:paraId="6CD44C68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1395B848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50B7F274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3329BC65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x (0=male / 1=female)</w:t>
            </w:r>
          </w:p>
        </w:tc>
        <w:tc>
          <w:tcPr>
            <w:tcW w:w="1017" w:type="pct"/>
            <w:vAlign w:val="center"/>
          </w:tcPr>
          <w:p w14:paraId="632D4695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0</w:t>
            </w:r>
          </w:p>
        </w:tc>
        <w:tc>
          <w:tcPr>
            <w:tcW w:w="1017" w:type="pct"/>
            <w:vAlign w:val="center"/>
          </w:tcPr>
          <w:p w14:paraId="5AF99E70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7911C0FB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934F1F" w:rsidRPr="009F0B0E" w14:paraId="53F5F638" w14:textId="77777777" w:rsidTr="009F0B0E">
        <w:trPr>
          <w:trHeight w:val="227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68BC0978" w14:textId="1E6BB417" w:rsidR="00934F1F" w:rsidRPr="00955687" w:rsidRDefault="00934F1F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ductivity losses</w:t>
            </w:r>
          </w:p>
        </w:tc>
      </w:tr>
      <w:tr w:rsidR="000E15DC" w:rsidRPr="009F0B0E" w14:paraId="6CB15AAE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327DF39A" w14:textId="2921935C" w:rsidR="000E15DC" w:rsidRPr="00955687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ly other paid productivity losses</w:t>
            </w:r>
          </w:p>
        </w:tc>
        <w:tc>
          <w:tcPr>
            <w:tcW w:w="1017" w:type="pct"/>
            <w:vAlign w:val="center"/>
          </w:tcPr>
          <w:p w14:paraId="24F72A3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,267.41 (</w:t>
            </w:r>
            <w:proofErr w:type="spellStart"/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vAlign w:val="center"/>
          </w:tcPr>
          <w:p w14:paraId="391B86ED" w14:textId="5D83465C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4CE11EEF" w14:textId="350B3B5A" w:rsidR="000E15DC" w:rsidRPr="00955687" w:rsidRDefault="00934F1F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</w:tr>
      <w:tr w:rsidR="000E15DC" w:rsidRPr="009F0B0E" w14:paraId="57F44B34" w14:textId="77777777" w:rsidTr="009F0B0E">
        <w:trPr>
          <w:trHeight w:val="227"/>
        </w:trPr>
        <w:tc>
          <w:tcPr>
            <w:tcW w:w="1953" w:type="pct"/>
            <w:shd w:val="clear" w:color="auto" w:fill="auto"/>
            <w:vAlign w:val="center"/>
          </w:tcPr>
          <w:p w14:paraId="6AF0A87D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nstant)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D7CB72D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7,211.94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48C0541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,709.56</w:t>
            </w:r>
          </w:p>
        </w:tc>
        <w:tc>
          <w:tcPr>
            <w:tcW w:w="1014" w:type="pct"/>
            <w:vAlign w:val="center"/>
          </w:tcPr>
          <w:p w14:paraId="13A11DE7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160696FA" w14:textId="77777777" w:rsidTr="009F0B0E">
        <w:trPr>
          <w:trHeight w:val="227"/>
        </w:trPr>
        <w:tc>
          <w:tcPr>
            <w:tcW w:w="1953" w:type="pct"/>
            <w:shd w:val="clear" w:color="auto" w:fill="auto"/>
            <w:vAlign w:val="center"/>
          </w:tcPr>
          <w:p w14:paraId="51F5ECA5" w14:textId="4CF09DDC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ALYs 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2845F37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1,429.17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B45A2B1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,153.16</w:t>
            </w:r>
          </w:p>
        </w:tc>
        <w:tc>
          <w:tcPr>
            <w:tcW w:w="1014" w:type="pct"/>
            <w:vAlign w:val="center"/>
          </w:tcPr>
          <w:p w14:paraId="6A579446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444F07B8" w14:textId="77777777" w:rsidTr="009F0B0E">
        <w:trPr>
          <w:trHeight w:val="227"/>
        </w:trPr>
        <w:tc>
          <w:tcPr>
            <w:tcW w:w="1953" w:type="pct"/>
            <w:shd w:val="clear" w:color="auto" w:fill="auto"/>
            <w:vAlign w:val="center"/>
          </w:tcPr>
          <w:p w14:paraId="15DAA710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baseline (</w:t>
            </w: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047CF6B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64.69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DECF959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9.51</w:t>
            </w:r>
          </w:p>
        </w:tc>
        <w:tc>
          <w:tcPr>
            <w:tcW w:w="1014" w:type="pct"/>
            <w:vAlign w:val="center"/>
          </w:tcPr>
          <w:p w14:paraId="53B07581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26921DA1" w14:textId="77777777" w:rsidTr="009F0B0E">
        <w:trPr>
          <w:trHeight w:val="227"/>
        </w:trPr>
        <w:tc>
          <w:tcPr>
            <w:tcW w:w="1953" w:type="pct"/>
            <w:shd w:val="clear" w:color="auto" w:fill="auto"/>
            <w:vAlign w:val="center"/>
          </w:tcPr>
          <w:p w14:paraId="26E80087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x (0=male / 1=female)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D68F6FD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396.87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ED80760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,049.30</w:t>
            </w:r>
          </w:p>
        </w:tc>
        <w:tc>
          <w:tcPr>
            <w:tcW w:w="1014" w:type="pct"/>
            <w:vAlign w:val="center"/>
          </w:tcPr>
          <w:p w14:paraId="7BE0331B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693A6DE4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4E876D39" w14:textId="2530AAB0" w:rsidR="000E15DC" w:rsidRPr="00955687" w:rsidRDefault="000E15DC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ly unpaid productivity losses</w:t>
            </w:r>
          </w:p>
        </w:tc>
        <w:tc>
          <w:tcPr>
            <w:tcW w:w="1017" w:type="pct"/>
            <w:vAlign w:val="center"/>
          </w:tcPr>
          <w:p w14:paraId="3C760557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,152.85 (mean)</w:t>
            </w:r>
          </w:p>
        </w:tc>
        <w:tc>
          <w:tcPr>
            <w:tcW w:w="1017" w:type="pct"/>
            <w:vAlign w:val="center"/>
          </w:tcPr>
          <w:p w14:paraId="16B7A816" w14:textId="102F1FF3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13F5246D" w14:textId="0AF0BE7F" w:rsidR="000E15DC" w:rsidRPr="00955687" w:rsidRDefault="00934F1F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</w:tr>
      <w:tr w:rsidR="000E15DC" w:rsidRPr="009F0B0E" w14:paraId="131A17D8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0196B473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nstant)</w:t>
            </w:r>
          </w:p>
        </w:tc>
        <w:tc>
          <w:tcPr>
            <w:tcW w:w="1017" w:type="pct"/>
            <w:vAlign w:val="center"/>
          </w:tcPr>
          <w:p w14:paraId="0D95537B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3,153.51</w:t>
            </w:r>
          </w:p>
        </w:tc>
        <w:tc>
          <w:tcPr>
            <w:tcW w:w="1017" w:type="pct"/>
            <w:vAlign w:val="center"/>
          </w:tcPr>
          <w:p w14:paraId="34B055E6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,337.83</w:t>
            </w:r>
          </w:p>
        </w:tc>
        <w:tc>
          <w:tcPr>
            <w:tcW w:w="1014" w:type="pct"/>
            <w:vAlign w:val="center"/>
          </w:tcPr>
          <w:p w14:paraId="7953D0A0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01F553E8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6B1174BC" w14:textId="45E4DFA2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ALYs </w:t>
            </w:r>
          </w:p>
        </w:tc>
        <w:tc>
          <w:tcPr>
            <w:tcW w:w="1017" w:type="pct"/>
            <w:vAlign w:val="center"/>
          </w:tcPr>
          <w:p w14:paraId="17B84424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€ 3,487.51</w:t>
            </w:r>
          </w:p>
        </w:tc>
        <w:tc>
          <w:tcPr>
            <w:tcW w:w="1017" w:type="pct"/>
            <w:vAlign w:val="center"/>
          </w:tcPr>
          <w:p w14:paraId="131AC5AA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,110.21</w:t>
            </w:r>
          </w:p>
        </w:tc>
        <w:tc>
          <w:tcPr>
            <w:tcW w:w="1014" w:type="pct"/>
            <w:vAlign w:val="center"/>
          </w:tcPr>
          <w:p w14:paraId="6187F06C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05AB20C2" w14:textId="77777777" w:rsidTr="009F0B0E">
        <w:trPr>
          <w:trHeight w:val="227"/>
        </w:trPr>
        <w:tc>
          <w:tcPr>
            <w:tcW w:w="1953" w:type="pct"/>
            <w:vAlign w:val="center"/>
          </w:tcPr>
          <w:p w14:paraId="3BA0A221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baseline (</w:t>
            </w:r>
            <w:proofErr w:type="spellStart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7" w:type="pct"/>
            <w:vAlign w:val="center"/>
          </w:tcPr>
          <w:p w14:paraId="1C78A455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5.95</w:t>
            </w:r>
          </w:p>
        </w:tc>
        <w:tc>
          <w:tcPr>
            <w:tcW w:w="1017" w:type="pct"/>
            <w:vAlign w:val="center"/>
          </w:tcPr>
          <w:p w14:paraId="5B452147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14.29</w:t>
            </w:r>
          </w:p>
        </w:tc>
        <w:tc>
          <w:tcPr>
            <w:tcW w:w="1014" w:type="pct"/>
            <w:vAlign w:val="center"/>
          </w:tcPr>
          <w:p w14:paraId="404CD11F" w14:textId="77777777" w:rsidR="000E15DC" w:rsidRPr="00955687" w:rsidRDefault="000E15DC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E15DC" w:rsidRPr="009F0B0E" w14:paraId="63440E54" w14:textId="77777777" w:rsidTr="009F0B0E">
        <w:trPr>
          <w:trHeight w:val="227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11145A31" w14:textId="77777777" w:rsidR="000E15DC" w:rsidRPr="00955687" w:rsidRDefault="000E15DC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x (0=male / 1=female)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54D4C79E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455.50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01FACC9F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 502.93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4EDCA1F8" w14:textId="77777777" w:rsidR="000E15DC" w:rsidRPr="009F0B0E" w:rsidRDefault="000E15DC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E107912" w14:textId="25E67564" w:rsidR="000E15DC" w:rsidRPr="00955687" w:rsidRDefault="000E15DC">
      <w:pPr>
        <w:rPr>
          <w:rFonts w:ascii="Times New Roman" w:hAnsi="Times New Roman" w:cs="Times New Roman"/>
          <w:sz w:val="8"/>
          <w:szCs w:val="8"/>
          <w:lang w:val="en-US"/>
        </w:rPr>
      </w:pPr>
    </w:p>
    <w:p w14:paraId="15324E67" w14:textId="2C992B9A" w:rsidR="00A55D36" w:rsidRPr="009F0B0E" w:rsidRDefault="00955687">
      <w:pPr>
        <w:rPr>
          <w:rFonts w:ascii="Times New Roman" w:hAnsi="Times New Roman" w:cs="Times New Roman"/>
          <w:lang w:val="en-US"/>
        </w:rPr>
      </w:pPr>
      <w:r w:rsidRPr="0015611C">
        <w:rPr>
          <w:rFonts w:ascii="Times New Roman" w:hAnsi="Times New Roman" w:cs="Times New Roman"/>
          <w:i/>
          <w:iCs/>
          <w:szCs w:val="22"/>
          <w:lang w:val="en-GB"/>
        </w:rPr>
        <w:t>EfFECTS</w:t>
      </w:r>
      <w:r>
        <w:rPr>
          <w:rFonts w:ascii="Times New Roman" w:hAnsi="Times New Roman" w:cs="Times New Roman"/>
          <w:szCs w:val="22"/>
          <w:lang w:val="en-GB"/>
        </w:rPr>
        <w:t xml:space="preserve">, observed data from the first year of the </w:t>
      </w:r>
      <w:r w:rsidRPr="00A13A1A">
        <w:rPr>
          <w:rFonts w:ascii="Times New Roman" w:hAnsi="Times New Roman" w:cs="Times New Roman"/>
          <w:i/>
          <w:iCs/>
          <w:szCs w:val="22"/>
          <w:lang w:val="en-GB"/>
        </w:rPr>
        <w:t>EfFECTS</w:t>
      </w:r>
      <w:r>
        <w:rPr>
          <w:rFonts w:ascii="Times New Roman" w:hAnsi="Times New Roman" w:cs="Times New Roman"/>
          <w:szCs w:val="22"/>
          <w:lang w:val="en-GB"/>
        </w:rPr>
        <w:t xml:space="preserve"> trial were included as a source. </w:t>
      </w:r>
      <w:r w:rsidR="00A55D36">
        <w:rPr>
          <w:rFonts w:ascii="Times New Roman" w:hAnsi="Times New Roman" w:cs="Times New Roman"/>
          <w:lang w:val="en-US"/>
        </w:rPr>
        <w:t>QALYs, quality adjusted life years</w:t>
      </w:r>
    </w:p>
    <w:p w14:paraId="622E4AE3" w14:textId="377E7DD7" w:rsidR="00BE3CF7" w:rsidRPr="009F0B0E" w:rsidRDefault="00BE3CF7">
      <w:pPr>
        <w:rPr>
          <w:rFonts w:ascii="Times New Roman" w:hAnsi="Times New Roman" w:cs="Times New Roman"/>
          <w:lang w:val="en-US"/>
        </w:rPr>
      </w:pPr>
    </w:p>
    <w:p w14:paraId="0AAE6E5C" w14:textId="60CC7D50" w:rsidR="00BE3CF7" w:rsidRPr="009F0B0E" w:rsidRDefault="00BE3CF7">
      <w:pPr>
        <w:rPr>
          <w:rFonts w:ascii="Times New Roman" w:hAnsi="Times New Roman" w:cs="Times New Roman"/>
          <w:lang w:val="en-US"/>
        </w:rPr>
      </w:pPr>
    </w:p>
    <w:p w14:paraId="1A756CC0" w14:textId="77777777" w:rsidR="009F0B0E" w:rsidRDefault="009F0B0E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br w:type="page"/>
      </w:r>
    </w:p>
    <w:p w14:paraId="6BE62BB8" w14:textId="07706D8C" w:rsidR="002B3B74" w:rsidRDefault="002B3B74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lastRenderedPageBreak/>
        <w:t xml:space="preserve">Supplementary Table </w:t>
      </w:r>
      <w:r w:rsidR="00D56B52">
        <w:rPr>
          <w:rFonts w:ascii="Times New Roman" w:hAnsi="Times New Roman" w:cs="Times New Roman"/>
          <w:b/>
          <w:bCs/>
          <w:sz w:val="28"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t>.</w:t>
      </w:r>
    </w:p>
    <w:p w14:paraId="1FF04141" w14:textId="14DFE1CD" w:rsidR="00BE3CF7" w:rsidRPr="009F0B0E" w:rsidRDefault="00BE3CF7">
      <w:pPr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 w:rsidRPr="009F0B0E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Markov model: </w:t>
      </w:r>
      <w:r w:rsidR="002D3420" w:rsidRPr="009F0B0E">
        <w:rPr>
          <w:rFonts w:ascii="Times New Roman" w:hAnsi="Times New Roman" w:cs="Times New Roman"/>
          <w:b/>
          <w:bCs/>
          <w:sz w:val="28"/>
          <w:szCs w:val="32"/>
          <w:lang w:val="en-US"/>
        </w:rPr>
        <w:t>yearly travel expenses, thyroid-related, per health state</w:t>
      </w:r>
    </w:p>
    <w:p w14:paraId="39F0B647" w14:textId="77777777" w:rsidR="00BE3CF7" w:rsidRPr="009F0B0E" w:rsidRDefault="00BE3CF7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5"/>
        <w:gridCol w:w="1845"/>
        <w:gridCol w:w="1696"/>
      </w:tblGrid>
      <w:tr w:rsidR="002D3420" w:rsidRPr="009F0B0E" w14:paraId="5CAB6CEC" w14:textId="77777777" w:rsidTr="009F0B0E">
        <w:trPr>
          <w:trHeight w:val="227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E270" w14:textId="77777777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CA0A8" w14:textId="4E3BDEFA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sts, Expected valu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08D4" w14:textId="77777777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5E8B" w14:textId="716AE298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certainty range for PSA</w:t>
            </w:r>
            <w:r w:rsidR="009F0B0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E26D6CF" w14:textId="77777777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D3420" w:rsidRPr="00275B99" w14:paraId="60E678DC" w14:textId="77777777" w:rsidTr="009F0B0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D31C8" w14:textId="54B3FACB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ly travel expenses, thyroid related</w:t>
            </w:r>
          </w:p>
        </w:tc>
      </w:tr>
      <w:tr w:rsidR="002D3420" w:rsidRPr="009F0B0E" w14:paraId="67B199C7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04B76F03" w14:textId="097FC7D4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y procedure, onetime costs (i.e., HT, (c)TT, radioiodine ablation)</w:t>
            </w:r>
          </w:p>
        </w:tc>
        <w:tc>
          <w:tcPr>
            <w:tcW w:w="1017" w:type="pct"/>
            <w:vAlign w:val="center"/>
          </w:tcPr>
          <w:p w14:paraId="0C2A6676" w14:textId="36AF38D9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58</w:t>
            </w:r>
          </w:p>
        </w:tc>
        <w:tc>
          <w:tcPr>
            <w:tcW w:w="1017" w:type="pct"/>
            <w:vAlign w:val="center"/>
          </w:tcPr>
          <w:p w14:paraId="51A98253" w14:textId="47A736BD" w:rsidR="002D3420" w:rsidRPr="00955687" w:rsidRDefault="002D3420" w:rsidP="009F0B0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6EF9929A" w14:textId="00A80E5D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D3420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45167DC3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23656001" w14:textId="0621D195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servation after negative FDG-PET</w:t>
            </w:r>
          </w:p>
        </w:tc>
        <w:tc>
          <w:tcPr>
            <w:tcW w:w="1017" w:type="pct"/>
            <w:vAlign w:val="center"/>
          </w:tcPr>
          <w:p w14:paraId="0320D1BF" w14:textId="6DFACD3C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17</w:t>
            </w:r>
          </w:p>
        </w:tc>
        <w:tc>
          <w:tcPr>
            <w:tcW w:w="1017" w:type="pct"/>
            <w:vAlign w:val="center"/>
          </w:tcPr>
          <w:p w14:paraId="1D1B3586" w14:textId="6DF7C303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37E124CF" w14:textId="4C10DE95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3C08354C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0AE385CC" w14:textId="5A71F221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 of follow-up</w:t>
            </w:r>
          </w:p>
        </w:tc>
        <w:tc>
          <w:tcPr>
            <w:tcW w:w="1017" w:type="pct"/>
            <w:vAlign w:val="center"/>
          </w:tcPr>
          <w:p w14:paraId="5590A26C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0</w:t>
            </w:r>
          </w:p>
        </w:tc>
        <w:tc>
          <w:tcPr>
            <w:tcW w:w="1017" w:type="pct"/>
            <w:vAlign w:val="center"/>
          </w:tcPr>
          <w:p w14:paraId="28B3F5BB" w14:textId="28A6A961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1AE6E160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1CFC3F63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21F18B90" w14:textId="6062D43F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servation after HT for benign nodule</w:t>
            </w:r>
          </w:p>
        </w:tc>
        <w:tc>
          <w:tcPr>
            <w:tcW w:w="1017" w:type="pct"/>
            <w:vAlign w:val="center"/>
          </w:tcPr>
          <w:p w14:paraId="4A83DCD1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3FBB1F08" w14:textId="115D188D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08A25F56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31F2139C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1418695F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078F2207" w14:textId="5AA0FACF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19192915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7549C97E" w14:textId="015DE527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738C1D32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2EE72230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onwards</w:t>
            </w:r>
          </w:p>
        </w:tc>
        <w:tc>
          <w:tcPr>
            <w:tcW w:w="1017" w:type="pct"/>
            <w:vAlign w:val="center"/>
          </w:tcPr>
          <w:p w14:paraId="74174F18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0</w:t>
            </w:r>
          </w:p>
        </w:tc>
        <w:tc>
          <w:tcPr>
            <w:tcW w:w="1017" w:type="pct"/>
            <w:vAlign w:val="center"/>
          </w:tcPr>
          <w:p w14:paraId="3D424CBF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33870D22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0294578D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6148F9CD" w14:textId="4A75632E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servation after HT for malignancy</w:t>
            </w:r>
          </w:p>
        </w:tc>
        <w:tc>
          <w:tcPr>
            <w:tcW w:w="1017" w:type="pct"/>
            <w:vAlign w:val="center"/>
          </w:tcPr>
          <w:p w14:paraId="47A42A61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7FFA9D35" w14:textId="448DB499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4C6DEF84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05E32A46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0FEF6E5A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6F693A07" w14:textId="0420B576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46</w:t>
            </w:r>
          </w:p>
        </w:tc>
        <w:tc>
          <w:tcPr>
            <w:tcW w:w="1017" w:type="pct"/>
            <w:vAlign w:val="center"/>
          </w:tcPr>
          <w:p w14:paraId="32E40C64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71BC16E4" w14:textId="7389DDE0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04D6DFD0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76D97945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100E54F7" w14:textId="6238AC9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10DE35D1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37C33B3D" w14:textId="4678675C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595E5325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4254D573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onwards</w:t>
            </w:r>
          </w:p>
        </w:tc>
        <w:tc>
          <w:tcPr>
            <w:tcW w:w="1017" w:type="pct"/>
            <w:vAlign w:val="center"/>
          </w:tcPr>
          <w:p w14:paraId="4B8D8108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0</w:t>
            </w:r>
          </w:p>
        </w:tc>
        <w:tc>
          <w:tcPr>
            <w:tcW w:w="1017" w:type="pct"/>
            <w:vAlign w:val="center"/>
          </w:tcPr>
          <w:p w14:paraId="0E9BEB19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0E96D3BC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73094497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12A88EAE" w14:textId="146AC3F0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omplication due to HT</w:t>
            </w:r>
          </w:p>
        </w:tc>
        <w:tc>
          <w:tcPr>
            <w:tcW w:w="1017" w:type="pct"/>
            <w:vAlign w:val="center"/>
          </w:tcPr>
          <w:p w14:paraId="677673B0" w14:textId="6B1458FE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1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17" w:type="pct"/>
            <w:vAlign w:val="center"/>
          </w:tcPr>
          <w:p w14:paraId="464115E8" w14:textId="05DAA83E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49F23F7F" w14:textId="79591435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024BEC45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45994B04" w14:textId="5EEB9B10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manent complication due to HT</w:t>
            </w:r>
          </w:p>
        </w:tc>
        <w:tc>
          <w:tcPr>
            <w:tcW w:w="1017" w:type="pct"/>
            <w:vAlign w:val="center"/>
          </w:tcPr>
          <w:p w14:paraId="24DFC387" w14:textId="15C19AF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375CDB2D" w14:textId="1659C9D2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00510B9E" w14:textId="03238777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09BD7016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35B3B9E1" w14:textId="0FA89C9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ypothyroidism due to HT</w:t>
            </w:r>
          </w:p>
        </w:tc>
        <w:tc>
          <w:tcPr>
            <w:tcW w:w="1017" w:type="pct"/>
            <w:vAlign w:val="center"/>
          </w:tcPr>
          <w:p w14:paraId="4AEECA07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45C93E7E" w14:textId="54874BDE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546F3A58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303824CC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4381B0EE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616D6DBE" w14:textId="6BE949A4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46</w:t>
            </w:r>
          </w:p>
        </w:tc>
        <w:tc>
          <w:tcPr>
            <w:tcW w:w="1017" w:type="pct"/>
            <w:vAlign w:val="center"/>
          </w:tcPr>
          <w:p w14:paraId="3E17FAEC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390214F7" w14:textId="691BEB9F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12553F53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74E87FDF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onwards</w:t>
            </w:r>
          </w:p>
        </w:tc>
        <w:tc>
          <w:tcPr>
            <w:tcW w:w="1017" w:type="pct"/>
            <w:vAlign w:val="center"/>
          </w:tcPr>
          <w:p w14:paraId="167E7F15" w14:textId="51641274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0DDDFFDB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18AD2304" w14:textId="6709A67E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2EA814D2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6B6B1E9A" w14:textId="528C1649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currence of malignancy after HT</w:t>
            </w:r>
          </w:p>
        </w:tc>
        <w:tc>
          <w:tcPr>
            <w:tcW w:w="1017" w:type="pct"/>
            <w:vAlign w:val="center"/>
          </w:tcPr>
          <w:p w14:paraId="0781F6C8" w14:textId="78324EFD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017" w:type="pct"/>
            <w:vAlign w:val="center"/>
          </w:tcPr>
          <w:p w14:paraId="1FE4FB73" w14:textId="099CAE32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2E8F255F" w14:textId="0E857B91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61AAE960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0133874C" w14:textId="633FC8A8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servation after TT for benign nodule</w:t>
            </w:r>
          </w:p>
        </w:tc>
        <w:tc>
          <w:tcPr>
            <w:tcW w:w="1017" w:type="pct"/>
            <w:vAlign w:val="center"/>
          </w:tcPr>
          <w:p w14:paraId="30DA1B45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3A54E36F" w14:textId="7DBCD368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65A5F599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6DBA61A4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74C7FDA9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375B2AEA" w14:textId="67A63F3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017" w:type="pct"/>
            <w:vAlign w:val="center"/>
          </w:tcPr>
          <w:p w14:paraId="3F8A29DA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327457AE" w14:textId="4E2888F0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20C2FC1D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2240B369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onwards</w:t>
            </w:r>
          </w:p>
        </w:tc>
        <w:tc>
          <w:tcPr>
            <w:tcW w:w="1017" w:type="pct"/>
            <w:vAlign w:val="center"/>
          </w:tcPr>
          <w:p w14:paraId="272F8D1A" w14:textId="14919985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6644DCA2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7AD129E9" w14:textId="7E18C70E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47FEE081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734E9E61" w14:textId="2101C294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bservation after (c)TT for malignancy </w:t>
            </w:r>
          </w:p>
        </w:tc>
        <w:tc>
          <w:tcPr>
            <w:tcW w:w="1017" w:type="pct"/>
            <w:vAlign w:val="center"/>
          </w:tcPr>
          <w:p w14:paraId="2A1ED1C5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7B624702" w14:textId="40EC3F05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044B0CC5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420" w:rsidRPr="009F0B0E" w14:paraId="40D2CC31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17F781E4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17" w:type="pct"/>
            <w:vAlign w:val="center"/>
          </w:tcPr>
          <w:p w14:paraId="0D3ED72E" w14:textId="536CD66A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104</w:t>
            </w:r>
          </w:p>
        </w:tc>
        <w:tc>
          <w:tcPr>
            <w:tcW w:w="1017" w:type="pct"/>
            <w:vAlign w:val="center"/>
          </w:tcPr>
          <w:p w14:paraId="3ED1C0E6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0FE21272" w14:textId="720843DE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3992D5E1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71F04E16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</w:t>
            </w:r>
          </w:p>
        </w:tc>
        <w:tc>
          <w:tcPr>
            <w:tcW w:w="1017" w:type="pct"/>
            <w:vAlign w:val="center"/>
          </w:tcPr>
          <w:p w14:paraId="2AF09D7A" w14:textId="5756F425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3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17" w:type="pct"/>
            <w:vAlign w:val="center"/>
          </w:tcPr>
          <w:p w14:paraId="6BD611FB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0E7CC106" w14:textId="7918DFBA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63006197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5123E9F6" w14:textId="77777777" w:rsidR="002D3420" w:rsidRPr="009F0B0E" w:rsidRDefault="002D3420" w:rsidP="009F0B0E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onwards</w:t>
            </w:r>
          </w:p>
        </w:tc>
        <w:tc>
          <w:tcPr>
            <w:tcW w:w="1017" w:type="pct"/>
            <w:vAlign w:val="center"/>
          </w:tcPr>
          <w:p w14:paraId="69D3584F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0</w:t>
            </w:r>
          </w:p>
        </w:tc>
        <w:tc>
          <w:tcPr>
            <w:tcW w:w="1017" w:type="pct"/>
            <w:vAlign w:val="center"/>
          </w:tcPr>
          <w:p w14:paraId="6BEFB5A6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vAlign w:val="center"/>
          </w:tcPr>
          <w:p w14:paraId="6618912C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D3420" w:rsidRPr="009F0B0E" w14:paraId="4C5A0258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20ACD020" w14:textId="5B9270AB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omplication due to (c)TT</w:t>
            </w:r>
          </w:p>
        </w:tc>
        <w:tc>
          <w:tcPr>
            <w:tcW w:w="1017" w:type="pct"/>
            <w:vAlign w:val="center"/>
          </w:tcPr>
          <w:p w14:paraId="20B90F2E" w14:textId="6632DF05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1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17" w:type="pct"/>
            <w:vAlign w:val="center"/>
          </w:tcPr>
          <w:p w14:paraId="768809FC" w14:textId="59BB9FF8" w:rsidR="002D3420" w:rsidRPr="009F0B0E" w:rsidRDefault="00955687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5BF4042D" w14:textId="5D1F2E0D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29C0C5C7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3418CC33" w14:textId="1BF94636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manent complication due to (c)TT</w:t>
            </w:r>
          </w:p>
        </w:tc>
        <w:tc>
          <w:tcPr>
            <w:tcW w:w="1017" w:type="pct"/>
            <w:vAlign w:val="center"/>
          </w:tcPr>
          <w:p w14:paraId="365E9F63" w14:textId="23B8B54B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23</w:t>
            </w:r>
          </w:p>
        </w:tc>
        <w:tc>
          <w:tcPr>
            <w:tcW w:w="1017" w:type="pct"/>
            <w:vAlign w:val="center"/>
          </w:tcPr>
          <w:p w14:paraId="67157127" w14:textId="0932E493" w:rsidR="002D3420" w:rsidRPr="009F0B0E" w:rsidRDefault="00D36ABA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3CA2DD5A" w14:textId="17EDAC75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7416AA42" w14:textId="77777777" w:rsidTr="009F0B0E">
        <w:trPr>
          <w:trHeight w:val="227"/>
        </w:trPr>
        <w:tc>
          <w:tcPr>
            <w:tcW w:w="2031" w:type="pct"/>
            <w:vAlign w:val="center"/>
          </w:tcPr>
          <w:p w14:paraId="63701AF6" w14:textId="45074348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currence after (c)TT </w:t>
            </w:r>
          </w:p>
        </w:tc>
        <w:tc>
          <w:tcPr>
            <w:tcW w:w="1017" w:type="pct"/>
            <w:vAlign w:val="center"/>
          </w:tcPr>
          <w:p w14:paraId="5EC74DFF" w14:textId="09E040F0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</w:t>
            </w:r>
            <w:r w:rsidR="0090226E"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017" w:type="pct"/>
            <w:vAlign w:val="center"/>
          </w:tcPr>
          <w:p w14:paraId="1F08086E" w14:textId="07C4E77D" w:rsidR="002D3420" w:rsidRPr="009F0B0E" w:rsidRDefault="00D36ABA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vAlign w:val="center"/>
          </w:tcPr>
          <w:p w14:paraId="123820CE" w14:textId="0BF19709" w:rsidR="002D3420" w:rsidRPr="009F0B0E" w:rsidRDefault="009F0B0E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9CA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%</w:t>
            </w:r>
          </w:p>
        </w:tc>
      </w:tr>
      <w:tr w:rsidR="002D3420" w:rsidRPr="009F0B0E" w14:paraId="42A02539" w14:textId="77777777" w:rsidTr="009F0B0E">
        <w:trPr>
          <w:trHeight w:val="227"/>
        </w:trPr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248E9300" w14:textId="42AD0DCD" w:rsidR="002D3420" w:rsidRPr="009F0B0E" w:rsidRDefault="002D3420" w:rsidP="009F0B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0CAA2592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0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766FF8D9" w14:textId="71BBCF01" w:rsidR="002D3420" w:rsidRPr="009F0B0E" w:rsidRDefault="00D36ABA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56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fFECTS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40AAA07B" w14:textId="77777777" w:rsidR="002D3420" w:rsidRPr="009F0B0E" w:rsidRDefault="002D3420" w:rsidP="009F0B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26429E0" w14:textId="77777777" w:rsidR="00955687" w:rsidRPr="00955687" w:rsidRDefault="00955687">
      <w:pPr>
        <w:rPr>
          <w:rFonts w:ascii="Times New Roman" w:hAnsi="Times New Roman" w:cs="Times New Roman"/>
          <w:sz w:val="8"/>
          <w:szCs w:val="8"/>
          <w:vertAlign w:val="superscript"/>
          <w:lang w:val="en-GB"/>
        </w:rPr>
      </w:pPr>
    </w:p>
    <w:p w14:paraId="6DAD8CB9" w14:textId="313EA3B9" w:rsidR="00BE3CF7" w:rsidRDefault="009F0B0E">
      <w:pPr>
        <w:rPr>
          <w:rFonts w:ascii="Times New Roman" w:hAnsi="Times New Roman" w:cs="Times New Roman"/>
          <w:szCs w:val="22"/>
          <w:lang w:val="en-GB"/>
        </w:rPr>
      </w:pPr>
      <w:r>
        <w:rPr>
          <w:rFonts w:ascii="Times New Roman" w:hAnsi="Times New Roman" w:cs="Times New Roman"/>
          <w:szCs w:val="22"/>
          <w:vertAlign w:val="superscript"/>
          <w:lang w:val="en-GB"/>
        </w:rPr>
        <w:t>a</w:t>
      </w:r>
      <w:r w:rsidRPr="007F2CEE">
        <w:rPr>
          <w:rFonts w:ascii="Times New Roman" w:hAnsi="Times New Roman" w:cs="Times New Roman"/>
          <w:szCs w:val="22"/>
          <w:lang w:val="en-GB"/>
        </w:rPr>
        <w:t xml:space="preserve">: a triangular distribution was used for the uncertainty ranges </w:t>
      </w:r>
      <w:r>
        <w:rPr>
          <w:rFonts w:ascii="Times New Roman" w:hAnsi="Times New Roman" w:cs="Times New Roman"/>
          <w:szCs w:val="22"/>
          <w:lang w:val="en-GB"/>
        </w:rPr>
        <w:t>of</w:t>
      </w:r>
      <w:r w:rsidRPr="007F2CEE">
        <w:rPr>
          <w:rFonts w:ascii="Times New Roman" w:hAnsi="Times New Roman" w:cs="Times New Roman"/>
          <w:szCs w:val="22"/>
          <w:lang w:val="en-GB"/>
        </w:rPr>
        <w:t xml:space="preserve"> the probabilistic sensitivity analyses.</w:t>
      </w:r>
      <w:r w:rsidR="00D36ABA">
        <w:rPr>
          <w:rFonts w:ascii="Times New Roman" w:hAnsi="Times New Roman" w:cs="Times New Roman"/>
          <w:szCs w:val="22"/>
          <w:lang w:val="en-GB"/>
        </w:rPr>
        <w:t xml:space="preserve"> </w:t>
      </w:r>
      <w:r w:rsidR="00D36ABA" w:rsidRPr="0015611C">
        <w:rPr>
          <w:rFonts w:ascii="Times New Roman" w:hAnsi="Times New Roman" w:cs="Times New Roman"/>
          <w:i/>
          <w:iCs/>
          <w:szCs w:val="22"/>
          <w:lang w:val="en-GB"/>
        </w:rPr>
        <w:t>EfFECTS</w:t>
      </w:r>
      <w:r w:rsidR="00D36ABA">
        <w:rPr>
          <w:rFonts w:ascii="Times New Roman" w:hAnsi="Times New Roman" w:cs="Times New Roman"/>
          <w:szCs w:val="22"/>
          <w:lang w:val="en-GB"/>
        </w:rPr>
        <w:t xml:space="preserve">, observed data from the first year of the </w:t>
      </w:r>
      <w:r w:rsidR="00D36ABA" w:rsidRPr="00A13A1A">
        <w:rPr>
          <w:rFonts w:ascii="Times New Roman" w:hAnsi="Times New Roman" w:cs="Times New Roman"/>
          <w:i/>
          <w:iCs/>
          <w:szCs w:val="22"/>
          <w:lang w:val="en-GB"/>
        </w:rPr>
        <w:t>EfFECTS</w:t>
      </w:r>
      <w:r w:rsidR="00D36ABA">
        <w:rPr>
          <w:rFonts w:ascii="Times New Roman" w:hAnsi="Times New Roman" w:cs="Times New Roman"/>
          <w:szCs w:val="22"/>
          <w:lang w:val="en-GB"/>
        </w:rPr>
        <w:t xml:space="preserve"> trial were included as a source.</w:t>
      </w:r>
    </w:p>
    <w:p w14:paraId="570F85EF" w14:textId="0991F825" w:rsidR="0098262B" w:rsidRDefault="0098262B">
      <w:pPr>
        <w:rPr>
          <w:rFonts w:ascii="Times New Roman" w:hAnsi="Times New Roman" w:cs="Times New Roman"/>
          <w:szCs w:val="22"/>
          <w:lang w:val="en-GB"/>
        </w:rPr>
      </w:pPr>
    </w:p>
    <w:p w14:paraId="3FE96082" w14:textId="7728367C" w:rsidR="0098262B" w:rsidRDefault="0098262B">
      <w:pPr>
        <w:rPr>
          <w:rFonts w:ascii="Times New Roman" w:hAnsi="Times New Roman" w:cs="Times New Roman"/>
          <w:szCs w:val="22"/>
          <w:lang w:val="en-GB"/>
        </w:rPr>
      </w:pPr>
    </w:p>
    <w:p w14:paraId="5CBF3C64" w14:textId="2F7CA038" w:rsidR="0098262B" w:rsidRDefault="0098262B">
      <w:pPr>
        <w:rPr>
          <w:rFonts w:ascii="Times New Roman" w:hAnsi="Times New Roman" w:cs="Times New Roman"/>
          <w:szCs w:val="22"/>
          <w:lang w:val="en-GB"/>
        </w:rPr>
      </w:pPr>
    </w:p>
    <w:p w14:paraId="5B1B60A7" w14:textId="4457DE7A" w:rsidR="0098262B" w:rsidRDefault="0098262B">
      <w:pPr>
        <w:rPr>
          <w:rFonts w:ascii="Times New Roman" w:hAnsi="Times New Roman" w:cs="Times New Roman"/>
          <w:szCs w:val="22"/>
          <w:lang w:val="en-GB"/>
        </w:rPr>
      </w:pPr>
    </w:p>
    <w:p w14:paraId="1ED7D491" w14:textId="77777777" w:rsidR="00F12DFC" w:rsidRDefault="00F12DFC">
      <w:pPr>
        <w:rPr>
          <w:rFonts w:ascii="Times New Roman" w:hAnsi="Times New Roman" w:cs="Times New Roman"/>
          <w:szCs w:val="22"/>
          <w:lang w:val="en-GB"/>
        </w:rPr>
      </w:pPr>
      <w:r>
        <w:rPr>
          <w:rFonts w:ascii="Times New Roman" w:hAnsi="Times New Roman" w:cs="Times New Roman"/>
          <w:szCs w:val="22"/>
          <w:lang w:val="en-GB"/>
        </w:rPr>
        <w:br w:type="page"/>
      </w:r>
    </w:p>
    <w:p w14:paraId="7293ABC0" w14:textId="1FA96E46" w:rsidR="00CD7135" w:rsidRPr="00CD7135" w:rsidRDefault="00F12DFC" w:rsidP="00CD713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D7135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 xml:space="preserve">Supplementary Table </w:t>
      </w:r>
      <w:r w:rsidR="00D56B52">
        <w:rPr>
          <w:rFonts w:ascii="Times New Roman" w:hAnsi="Times New Roman" w:cs="Times New Roman"/>
          <w:b/>
          <w:bCs/>
          <w:sz w:val="28"/>
          <w:szCs w:val="28"/>
          <w:lang w:val="en-GB"/>
        </w:rPr>
        <w:t>3</w:t>
      </w:r>
      <w:r w:rsidRPr="00CD713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</w:p>
    <w:p w14:paraId="59028B1A" w14:textId="33D5B87C" w:rsidR="00F12DFC" w:rsidRPr="00CD7135" w:rsidRDefault="00F12DFC" w:rsidP="00CD713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D7135">
        <w:rPr>
          <w:rFonts w:ascii="Times New Roman" w:hAnsi="Times New Roman" w:cs="Times New Roman"/>
          <w:b/>
          <w:bCs/>
          <w:sz w:val="28"/>
          <w:szCs w:val="28"/>
          <w:lang w:val="en-GB"/>
        </w:rPr>
        <w:t>Unadjusted estimated utilities and quality adjusted life years (QALYs)</w:t>
      </w:r>
      <w:r w:rsidR="00275B9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per patient</w:t>
      </w:r>
      <w:r w:rsidRPr="00CD7135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</w:p>
    <w:p w14:paraId="38B5E576" w14:textId="77777777" w:rsidR="00CD7135" w:rsidRPr="00CD7135" w:rsidRDefault="00CD7135" w:rsidP="00CD7135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843"/>
        <w:gridCol w:w="703"/>
      </w:tblGrid>
      <w:tr w:rsidR="00F12DFC" w:rsidRPr="00F12DFC" w14:paraId="5610D17D" w14:textId="77777777" w:rsidTr="00F12DF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F48C6" w14:textId="77777777" w:rsidR="00F12DFC" w:rsidRPr="00F12DFC" w:rsidRDefault="00F12DFC" w:rsidP="008827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7B615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[</w:t>
            </w: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18</w:t>
            </w:r>
            <w:proofErr w:type="gramStart"/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]FDG</w:t>
            </w:r>
            <w:proofErr w:type="gramEnd"/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-PET/CT- driven group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141E2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iagnostic surgery group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95769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B4EF5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12DFC" w:rsidRPr="00F12DFC" w14:paraId="572CE70F" w14:textId="77777777" w:rsidTr="00D36ABA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4182FF" w14:textId="77777777" w:rsidR="00F12DFC" w:rsidRPr="00F12DFC" w:rsidRDefault="00F12DFC" w:rsidP="00882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4B61A2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9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D3407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1E8E0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difference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FCECA" w14:textId="77777777" w:rsidR="00F12DFC" w:rsidRPr="00342A39" w:rsidRDefault="00F12DFC" w:rsidP="008827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342A3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p </w:t>
            </w:r>
          </w:p>
        </w:tc>
      </w:tr>
      <w:tr w:rsidR="00F12DFC" w:rsidRPr="00F12DFC" w14:paraId="21B6FE4B" w14:textId="77777777" w:rsidTr="0088274F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70A915D2" w14:textId="77777777" w:rsidR="00F12DFC" w:rsidRPr="00F12DFC" w:rsidRDefault="00F12DFC" w:rsidP="00882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irst year</w:t>
            </w:r>
          </w:p>
        </w:tc>
      </w:tr>
      <w:tr w:rsidR="00F12DFC" w:rsidRPr="00F12DFC" w14:paraId="17D7B140" w14:textId="77777777" w:rsidTr="00F12DFC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1D307CD" w14:textId="77777777" w:rsidR="00F12DFC" w:rsidRPr="00F12DFC" w:rsidRDefault="00F12DFC" w:rsidP="008827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QALYs (95% CI)</w:t>
            </w:r>
          </w:p>
        </w:tc>
        <w:tc>
          <w:tcPr>
            <w:tcW w:w="1984" w:type="dxa"/>
            <w:noWrap/>
            <w:vAlign w:val="center"/>
            <w:hideMark/>
          </w:tcPr>
          <w:p w14:paraId="17DF03B0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2 (0.749-0.836)</w:t>
            </w:r>
          </w:p>
        </w:tc>
        <w:tc>
          <w:tcPr>
            <w:tcW w:w="1985" w:type="dxa"/>
            <w:noWrap/>
            <w:vAlign w:val="center"/>
            <w:hideMark/>
          </w:tcPr>
          <w:p w14:paraId="619D43F7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7 (0.663-0.791)</w:t>
            </w:r>
          </w:p>
        </w:tc>
        <w:tc>
          <w:tcPr>
            <w:tcW w:w="1843" w:type="dxa"/>
            <w:noWrap/>
            <w:vAlign w:val="center"/>
            <w:hideMark/>
          </w:tcPr>
          <w:p w14:paraId="69454115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5 (-0.018-+0.148)</w:t>
            </w:r>
          </w:p>
        </w:tc>
        <w:tc>
          <w:tcPr>
            <w:tcW w:w="703" w:type="dxa"/>
            <w:noWrap/>
            <w:vAlign w:val="center"/>
            <w:hideMark/>
          </w:tcPr>
          <w:p w14:paraId="20DEA11E" w14:textId="1BC81BC4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582B7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F12DFC" w:rsidRPr="00F12DFC" w14:paraId="4652D26C" w14:textId="77777777" w:rsidTr="00D36ABA">
        <w:trPr>
          <w:trHeight w:val="320"/>
        </w:trPr>
        <w:tc>
          <w:tcPr>
            <w:tcW w:w="2552" w:type="dxa"/>
            <w:noWrap/>
            <w:vAlign w:val="center"/>
          </w:tcPr>
          <w:p w14:paraId="42481382" w14:textId="77777777" w:rsidR="00F12DFC" w:rsidRPr="00F12DFC" w:rsidRDefault="00F12DFC" w:rsidP="00882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cond year onwards</w:t>
            </w:r>
          </w:p>
        </w:tc>
        <w:tc>
          <w:tcPr>
            <w:tcW w:w="1984" w:type="dxa"/>
            <w:noWrap/>
            <w:vAlign w:val="center"/>
          </w:tcPr>
          <w:p w14:paraId="6221407C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noWrap/>
            <w:vAlign w:val="center"/>
          </w:tcPr>
          <w:p w14:paraId="30B3C238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14:paraId="7B2EAAC4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3" w:type="dxa"/>
            <w:noWrap/>
            <w:vAlign w:val="center"/>
          </w:tcPr>
          <w:p w14:paraId="485A2BE5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DFC" w:rsidRPr="00F12DFC" w14:paraId="0097A488" w14:textId="77777777" w:rsidTr="00F12DFC">
        <w:trPr>
          <w:trHeight w:val="320"/>
        </w:trPr>
        <w:tc>
          <w:tcPr>
            <w:tcW w:w="2552" w:type="dxa"/>
            <w:noWrap/>
            <w:vAlign w:val="center"/>
          </w:tcPr>
          <w:p w14:paraId="725F5817" w14:textId="77777777" w:rsidR="00F12DFC" w:rsidRPr="00F12DFC" w:rsidRDefault="00F12DFC" w:rsidP="00F12D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QALYs (95% CI)</w:t>
            </w:r>
          </w:p>
        </w:tc>
        <w:tc>
          <w:tcPr>
            <w:tcW w:w="1984" w:type="dxa"/>
            <w:noWrap/>
            <w:vAlign w:val="center"/>
          </w:tcPr>
          <w:p w14:paraId="4EC368E9" w14:textId="4B53D307" w:rsidR="00F12DFC" w:rsidRPr="00F12DFC" w:rsidRDefault="00F12DFC" w:rsidP="00F12D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89 (17.017-19.760)</w:t>
            </w:r>
          </w:p>
        </w:tc>
        <w:tc>
          <w:tcPr>
            <w:tcW w:w="1985" w:type="dxa"/>
            <w:noWrap/>
            <w:vAlign w:val="center"/>
          </w:tcPr>
          <w:p w14:paraId="399C848B" w14:textId="76D7B842" w:rsidR="00F12DFC" w:rsidRPr="00F12DFC" w:rsidRDefault="00F12DFC" w:rsidP="00F12D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50 (16.315-20.385)</w:t>
            </w:r>
          </w:p>
        </w:tc>
        <w:tc>
          <w:tcPr>
            <w:tcW w:w="1843" w:type="dxa"/>
            <w:noWrap/>
            <w:vAlign w:val="center"/>
          </w:tcPr>
          <w:p w14:paraId="4495906D" w14:textId="30EFF3D8" w:rsidR="00F12DFC" w:rsidRPr="00F12DFC" w:rsidRDefault="00F12DFC" w:rsidP="00F12D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5 (-2.094-+2.165)</w:t>
            </w:r>
          </w:p>
        </w:tc>
        <w:tc>
          <w:tcPr>
            <w:tcW w:w="703" w:type="dxa"/>
            <w:noWrap/>
            <w:vAlign w:val="center"/>
          </w:tcPr>
          <w:p w14:paraId="38D28DD3" w14:textId="77777777" w:rsidR="00F12DFC" w:rsidRPr="00F12DFC" w:rsidRDefault="00F12DFC" w:rsidP="00F12DF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F12DFC" w:rsidRPr="00F12DFC" w14:paraId="101BEEC0" w14:textId="77777777" w:rsidTr="00D36ABA">
        <w:trPr>
          <w:trHeight w:val="320"/>
        </w:trPr>
        <w:tc>
          <w:tcPr>
            <w:tcW w:w="2552" w:type="dxa"/>
            <w:noWrap/>
            <w:vAlign w:val="center"/>
          </w:tcPr>
          <w:p w14:paraId="5FB07A93" w14:textId="77777777" w:rsidR="00F12DFC" w:rsidRPr="00F12DFC" w:rsidRDefault="00F12DFC" w:rsidP="00882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ifelong QALYs</w:t>
            </w:r>
          </w:p>
        </w:tc>
        <w:tc>
          <w:tcPr>
            <w:tcW w:w="1984" w:type="dxa"/>
            <w:noWrap/>
            <w:vAlign w:val="center"/>
          </w:tcPr>
          <w:p w14:paraId="105B4634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noWrap/>
            <w:vAlign w:val="center"/>
          </w:tcPr>
          <w:p w14:paraId="18A0E27B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14:paraId="6F1D34E4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3" w:type="dxa"/>
            <w:noWrap/>
            <w:vAlign w:val="center"/>
          </w:tcPr>
          <w:p w14:paraId="4E82EF1C" w14:textId="77777777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DFC" w:rsidRPr="00F12DFC" w14:paraId="77DFB3C1" w14:textId="77777777" w:rsidTr="00D36ABA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1AA2EC9B" w14:textId="77777777" w:rsidR="00F12DFC" w:rsidRPr="00F12DFC" w:rsidRDefault="00F12DFC" w:rsidP="00882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QALYs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75BBA44" w14:textId="4291FE33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7.809-20.5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1505B93E" w14:textId="2E1D6FB1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7.042-21.11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17A040CA" w14:textId="20E7A9BF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2.033-+2.240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</w:tcPr>
          <w:p w14:paraId="79E240DF" w14:textId="151010E5" w:rsidR="00F12DFC" w:rsidRPr="00F12DFC" w:rsidRDefault="00F12DFC" w:rsidP="008827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F12D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F12DF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04D817E3" w14:textId="77777777" w:rsidR="00D36ABA" w:rsidRPr="00D36ABA" w:rsidRDefault="00D36ABA" w:rsidP="00D36ABA">
      <w:pPr>
        <w:rPr>
          <w:rFonts w:ascii="Times New Roman" w:hAnsi="Times New Roman" w:cs="Times New Roman"/>
          <w:sz w:val="8"/>
          <w:szCs w:val="8"/>
          <w:lang w:val="en-GB"/>
        </w:rPr>
      </w:pPr>
    </w:p>
    <w:p w14:paraId="00BD656C" w14:textId="6B3D4A9B" w:rsidR="00F12DFC" w:rsidRPr="00F12DFC" w:rsidRDefault="00F12DFC" w:rsidP="00D36ABA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F12DFC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a</w:t>
      </w:r>
      <w:r w:rsidRPr="00F12DFC">
        <w:rPr>
          <w:rFonts w:ascii="Times New Roman" w:hAnsi="Times New Roman" w:cs="Times New Roman"/>
          <w:sz w:val="21"/>
          <w:szCs w:val="21"/>
          <w:lang w:val="en-GB"/>
        </w:rPr>
        <w:t>: unequal variances t-test. QALY</w:t>
      </w:r>
      <w:r w:rsidR="00D36ABA">
        <w:rPr>
          <w:rFonts w:ascii="Times New Roman" w:hAnsi="Times New Roman" w:cs="Times New Roman"/>
          <w:sz w:val="21"/>
          <w:szCs w:val="21"/>
          <w:lang w:val="en-GB"/>
        </w:rPr>
        <w:t>s</w:t>
      </w:r>
      <w:r w:rsidRPr="00F12DFC">
        <w:rPr>
          <w:rFonts w:ascii="Times New Roman" w:hAnsi="Times New Roman" w:cs="Times New Roman"/>
          <w:sz w:val="21"/>
          <w:szCs w:val="21"/>
          <w:lang w:val="en-GB"/>
        </w:rPr>
        <w:t>, quality</w:t>
      </w:r>
      <w:r w:rsidR="002640F7">
        <w:rPr>
          <w:rFonts w:ascii="Times New Roman" w:hAnsi="Times New Roman" w:cs="Times New Roman"/>
          <w:sz w:val="21"/>
          <w:szCs w:val="21"/>
          <w:lang w:val="en-GB"/>
        </w:rPr>
        <w:t>-</w:t>
      </w:r>
      <w:r w:rsidRPr="00F12DFC">
        <w:rPr>
          <w:rFonts w:ascii="Times New Roman" w:hAnsi="Times New Roman" w:cs="Times New Roman"/>
          <w:sz w:val="21"/>
          <w:szCs w:val="21"/>
          <w:lang w:val="en-GB"/>
        </w:rPr>
        <w:t>adjusted life year</w:t>
      </w:r>
      <w:r w:rsidR="00D36ABA">
        <w:rPr>
          <w:rFonts w:ascii="Times New Roman" w:hAnsi="Times New Roman" w:cs="Times New Roman"/>
          <w:sz w:val="21"/>
          <w:szCs w:val="21"/>
          <w:lang w:val="en-GB"/>
        </w:rPr>
        <w:t>s</w:t>
      </w:r>
      <w:r w:rsidRPr="00F12DFC"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14:paraId="79FED92A" w14:textId="69B6A4A9" w:rsidR="0098262B" w:rsidRDefault="0098262B">
      <w:pPr>
        <w:rPr>
          <w:rFonts w:ascii="Times New Roman" w:hAnsi="Times New Roman" w:cs="Times New Roman"/>
          <w:szCs w:val="22"/>
          <w:lang w:val="en-GB"/>
        </w:rPr>
      </w:pPr>
      <w:r>
        <w:rPr>
          <w:rFonts w:ascii="Times New Roman" w:hAnsi="Times New Roman" w:cs="Times New Roman"/>
          <w:szCs w:val="22"/>
          <w:lang w:val="en-GB"/>
        </w:rPr>
        <w:br w:type="page"/>
      </w:r>
    </w:p>
    <w:p w14:paraId="0FC26DB2" w14:textId="77777777" w:rsidR="0098262B" w:rsidRDefault="0098262B" w:rsidP="0098262B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lang w:val="en-GB"/>
        </w:rPr>
        <w:sectPr w:rsidR="0098262B" w:rsidSect="00302188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299"/>
        </w:sectPr>
      </w:pPr>
    </w:p>
    <w:p w14:paraId="1706C036" w14:textId="5E857535" w:rsidR="00AC4518" w:rsidRDefault="00CD7135" w:rsidP="00AC4518">
      <w:pPr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</w:pPr>
      <w:r w:rsidRPr="00AC4518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lastRenderedPageBreak/>
        <w:t xml:space="preserve">Supplementary 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Table </w:t>
      </w:r>
      <w:r w:rsid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4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. </w:t>
      </w:r>
    </w:p>
    <w:p w14:paraId="4D1B8D80" w14:textId="6E994D69" w:rsidR="0098262B" w:rsidRPr="0098262B" w:rsidRDefault="00CD7135" w:rsidP="00AC4518">
      <w:pPr>
        <w:rPr>
          <w:rFonts w:ascii="Times New Roman" w:eastAsiaTheme="minorHAnsi" w:hAnsi="Times New Roman" w:cs="Times New Roman"/>
          <w:b/>
          <w:bCs/>
          <w:sz w:val="24"/>
          <w:lang w:val="en-GB"/>
        </w:rPr>
      </w:pPr>
      <w:r w:rsidRPr="00AC4518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Unadjusted e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stimated</w:t>
      </w:r>
      <w:r w:rsidR="00275B99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 1-year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 mean societal costs </w:t>
      </w:r>
      <w:r w:rsidR="00275B99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per patient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"/>
        <w:gridCol w:w="56"/>
        <w:gridCol w:w="41"/>
        <w:gridCol w:w="106"/>
        <w:gridCol w:w="2543"/>
        <w:gridCol w:w="915"/>
        <w:gridCol w:w="915"/>
        <w:gridCol w:w="915"/>
        <w:gridCol w:w="915"/>
        <w:gridCol w:w="1418"/>
        <w:gridCol w:w="879"/>
      </w:tblGrid>
      <w:tr w:rsidR="00CD7135" w:rsidRPr="0098262B" w14:paraId="78AA9071" w14:textId="77777777" w:rsidTr="00302188">
        <w:trPr>
          <w:trHeight w:val="283"/>
        </w:trPr>
        <w:tc>
          <w:tcPr>
            <w:tcW w:w="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0496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DEA4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2C15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59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1503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Observed data, unadjusted analysis</w:t>
            </w:r>
          </w:p>
        </w:tc>
      </w:tr>
      <w:tr w:rsidR="00CD7135" w:rsidRPr="0098262B" w14:paraId="0ED12547" w14:textId="77777777" w:rsidTr="00302188">
        <w:trPr>
          <w:trHeight w:val="510"/>
        </w:trPr>
        <w:tc>
          <w:tcPr>
            <w:tcW w:w="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742A6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8C564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D8162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16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[</w:t>
            </w: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GB" w:eastAsia="nl-NL"/>
              </w:rPr>
              <w:t>18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F]FDG</w:t>
            </w:r>
            <w:proofErr w:type="gramEnd"/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-PET/CT-driven group (n=91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896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 xml:space="preserve">diagnostic surgery </w:t>
            </w:r>
          </w:p>
          <w:p w14:paraId="28306FB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(n=4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3A5D4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1A380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438F7248" w14:textId="77777777" w:rsidTr="00D36ABA">
        <w:trPr>
          <w:trHeight w:val="283"/>
        </w:trPr>
        <w:tc>
          <w:tcPr>
            <w:tcW w:w="297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FD383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FIRST YEAR SOCIETAL COST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B1FD58" w14:textId="63D51C2B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volume</w:t>
            </w:r>
            <w:r w:rsidR="00342A3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15B8E3" w14:textId="5C33CA01" w:rsidR="00342A39" w:rsidRDefault="00CD7135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costs</w:t>
            </w:r>
            <w:r w:rsidR="00342A3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  <w:p w14:paraId="1750C7A7" w14:textId="53FE7685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080B5E" w14:textId="64D3ABF6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volume</w:t>
            </w:r>
            <w:r w:rsidR="00342A3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3C07A8" w14:textId="49D96CC5" w:rsidR="00342A39" w:rsidRDefault="00CD7135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costs</w:t>
            </w:r>
            <w:r w:rsidR="00342A3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  <w:p w14:paraId="7CA8C360" w14:textId="6A094F81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5C3CD9" w14:textId="352E8FCB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difference</w:t>
            </w:r>
          </w:p>
          <w:p w14:paraId="7A973E26" w14:textId="77777777" w:rsidR="00CD7135" w:rsidRPr="0098262B" w:rsidRDefault="00CD7135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8389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342A3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p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a</w:t>
            </w:r>
          </w:p>
        </w:tc>
      </w:tr>
      <w:tr w:rsidR="00CD7135" w:rsidRPr="00275B99" w14:paraId="6C0AA043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200AFF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Medical costs: thyroid nodule-related care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52C67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95419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02F14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EF61C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86C41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E8EE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2AF35B4C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31B2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Regular car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6A2D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1873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E226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A8AD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CD6C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99D5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2F3469D3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22D9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B5EBB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Surgical cos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E0F3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7E4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C618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7820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3AFD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DA38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6D16F89B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C80F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B8DB8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8A27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Diagnostic surgery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D61C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6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E0CF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,6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4B74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8CEB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,3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E9F0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76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81FB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&lt;0.001</w:t>
            </w:r>
          </w:p>
        </w:tc>
      </w:tr>
      <w:tr w:rsidR="00CD7135" w:rsidRPr="0098262B" w14:paraId="427CC9BA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C566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BB69C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96EE9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spital admission days for diagnostic surgery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0E4B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5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3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42FD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3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CAE8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1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3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FBC3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4880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25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2A28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&lt;0.001</w:t>
            </w:r>
          </w:p>
        </w:tc>
      </w:tr>
      <w:tr w:rsidR="00CD7135" w:rsidRPr="0098262B" w14:paraId="181AD7CF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3B06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30C00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038C4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Completion thyroidectomy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E65B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1AF6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5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38FB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D0BE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EDED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3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76E8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45</w:t>
            </w:r>
          </w:p>
        </w:tc>
      </w:tr>
      <w:tr w:rsidR="00CD7135" w:rsidRPr="0098262B" w14:paraId="3C953C49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5E76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A6382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841F4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spital admission days for cT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6EB4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DFBF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2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8B48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3ACC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7AB6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6695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72</w:t>
            </w:r>
          </w:p>
        </w:tc>
      </w:tr>
      <w:tr w:rsidR="00CD7135" w:rsidRPr="0098262B" w14:paraId="26E748BA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6998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BD3A9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Radioiodine therapy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3E68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b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F33F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0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A492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61C2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24DF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8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6FD0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3</w:t>
            </w:r>
          </w:p>
        </w:tc>
      </w:tr>
      <w:tr w:rsidR="00CD7135" w:rsidRPr="0098262B" w14:paraId="1A6284AA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DC1B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D618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utpatient clinic visi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3159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.0 (2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3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F24E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1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6B75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.6 (3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431C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6DA2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C578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40</w:t>
            </w:r>
          </w:p>
        </w:tc>
      </w:tr>
      <w:tr w:rsidR="00CD7135" w:rsidRPr="0098262B" w14:paraId="3213666F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83A7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880E4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Day treatmen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5562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6561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2180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0DD0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BFB2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F0E6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CD7135" w:rsidRPr="0098262B" w14:paraId="22141EAA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D6E1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45AEF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Emergency room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1290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EC09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F9CB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CD72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6BA7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D975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8</w:t>
            </w:r>
          </w:p>
        </w:tc>
      </w:tr>
      <w:tr w:rsidR="00CD7135" w:rsidRPr="0098262B" w14:paraId="17742B5E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9131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DF6BB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[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18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F]FDG</w:t>
            </w:r>
            <w:proofErr w:type="gramEnd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PET/C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F1F3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 (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CDB5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5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877F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E595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6B4C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5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1088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&lt;0.001</w:t>
            </w:r>
          </w:p>
        </w:tc>
      </w:tr>
      <w:tr w:rsidR="00CD7135" w:rsidRPr="0098262B" w14:paraId="2ED64295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06FF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4720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Blood tests (e.g., thyroid function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95BC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1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2FA9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48B7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2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7EDF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0DA7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A213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83</w:t>
            </w:r>
          </w:p>
        </w:tc>
      </w:tr>
      <w:tr w:rsidR="00CD7135" w:rsidRPr="0098262B" w14:paraId="6DBDBD4E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5273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E680F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ther diagnostics (e.g., imaging, FNAC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AE3B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3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DA16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64E7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D789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8CDC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BA56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1</w:t>
            </w:r>
          </w:p>
        </w:tc>
      </w:tr>
      <w:tr w:rsidR="00CD7135" w:rsidRPr="0098262B" w14:paraId="06073C41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4512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9E35D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dication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4485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9 (32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81E7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6053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3 (32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3C39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4186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9145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CD7135" w:rsidRPr="0098262B" w14:paraId="42E8C270" w14:textId="77777777" w:rsidTr="00302188">
        <w:trPr>
          <w:trHeight w:val="62"/>
        </w:trPr>
        <w:tc>
          <w:tcPr>
            <w:tcW w:w="22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F2F13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DE537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Subtotal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F256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9CF2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6,592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C1D7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619387C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6,260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D52A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€332 </w:t>
            </w:r>
          </w:p>
          <w:p w14:paraId="26E9D88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1,428-+€2,092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525B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0.71</w:t>
            </w:r>
          </w:p>
        </w:tc>
      </w:tr>
      <w:tr w:rsidR="00CD7135" w:rsidRPr="0098262B" w14:paraId="12497911" w14:textId="77777777" w:rsidTr="00302188">
        <w:trPr>
          <w:trHeight w:val="61"/>
        </w:trPr>
        <w:tc>
          <w:tcPr>
            <w:tcW w:w="22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67812B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772B51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B3A69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5,489-€7,696)</w:t>
            </w:r>
          </w:p>
        </w:tc>
        <w:tc>
          <w:tcPr>
            <w:tcW w:w="183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C1C8106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4,617-€7,904)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3C8E837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shd w:val="clear" w:color="auto" w:fill="auto"/>
            <w:noWrap/>
            <w:vAlign w:val="center"/>
          </w:tcPr>
          <w:p w14:paraId="4256669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325D18A5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6430A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Care related to [</w:t>
            </w: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  <w:lang w:val="en-GB" w:eastAsia="nl-NL"/>
              </w:rPr>
              <w:t>18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F]FDG</w:t>
            </w:r>
            <w:proofErr w:type="gramEnd"/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-PET incidental finding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6A38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B9A0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FE1C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n.a.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602E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985A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8FA3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03710BAB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738C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8EA2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Surgical cos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CA4A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6630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0F54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D9AE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D478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7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E8A5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4</w:t>
            </w:r>
          </w:p>
        </w:tc>
      </w:tr>
      <w:tr w:rsidR="00CD7135" w:rsidRPr="0098262B" w14:paraId="3E7DAE5D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960F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A706D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spital admission day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7C70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A878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DD37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5F6B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586F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89BE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CD7135" w:rsidRPr="0098262B" w14:paraId="10FE3AE5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6F73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77D49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utpatient clinic visi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E0DE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4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0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7E2C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2FAC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B770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19C4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4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663F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0.01</w:t>
            </w:r>
          </w:p>
        </w:tc>
      </w:tr>
      <w:tr w:rsidR="00CD7135" w:rsidRPr="0098262B" w14:paraId="0E04FE8F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6112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BB95D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Blood tests (e.g., thyroid function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2FC3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315E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D5C0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F2E5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0836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D3C0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0.05</w:t>
            </w:r>
          </w:p>
        </w:tc>
      </w:tr>
      <w:tr w:rsidR="00CD7135" w:rsidRPr="0098262B" w14:paraId="384A5782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67F0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40988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ther diagnostics (e.g., imaging, FNAC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E861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AF87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1B04C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464B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8D9D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4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A9FD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0.00</w:t>
            </w:r>
          </w:p>
        </w:tc>
      </w:tr>
      <w:tr w:rsidR="00CD7135" w:rsidRPr="0098262B" w14:paraId="6A0230F4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BF5F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8A3A2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dication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A449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 (4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5F3F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C99B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2565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7962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95A9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6</w:t>
            </w:r>
          </w:p>
        </w:tc>
      </w:tr>
      <w:tr w:rsidR="00CD7135" w:rsidRPr="0098262B" w14:paraId="0B488C5C" w14:textId="77777777" w:rsidTr="00302188">
        <w:trPr>
          <w:trHeight w:val="61"/>
        </w:trPr>
        <w:tc>
          <w:tcPr>
            <w:tcW w:w="228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CE01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E08A7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Subtotal 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EEC5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CF72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180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28C8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27A6E0F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0C16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€180 </w:t>
            </w:r>
          </w:p>
          <w:p w14:paraId="45D8D20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40-+€319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D49A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  <w:t>0.01</w:t>
            </w:r>
          </w:p>
        </w:tc>
      </w:tr>
      <w:tr w:rsidR="00CD7135" w:rsidRPr="0098262B" w14:paraId="33EFBC0F" w14:textId="77777777" w:rsidTr="00302188">
        <w:trPr>
          <w:trHeight w:val="61"/>
        </w:trPr>
        <w:tc>
          <w:tcPr>
            <w:tcW w:w="228" w:type="dxa"/>
            <w:vMerge/>
            <w:tcBorders>
              <w:bottom w:val="nil"/>
            </w:tcBorders>
            <w:shd w:val="clear" w:color="auto" w:fill="auto"/>
            <w:noWrap/>
            <w:vAlign w:val="bottom"/>
          </w:tcPr>
          <w:p w14:paraId="793D590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18E00F8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7FB3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E488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64-€295)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301B5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vAlign w:val="center"/>
          </w:tcPr>
          <w:p w14:paraId="0B966F7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172-+€172)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53FEAF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0252C4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4B1836B2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E4BE4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Care related to surgical complication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82256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9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17D0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6D14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8940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3793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E981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5E411792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71F4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7039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Surgical costs 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17EC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ACC0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0FF2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87AB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9982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DD9F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78</w:t>
            </w:r>
          </w:p>
        </w:tc>
      </w:tr>
      <w:tr w:rsidR="00CD7135" w:rsidRPr="0098262B" w14:paraId="16986387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211B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D31A7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spital admission day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6ADA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0FCA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90E0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BCBF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D20D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0DA7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6</w:t>
            </w:r>
          </w:p>
        </w:tc>
      </w:tr>
      <w:tr w:rsidR="00CD7135" w:rsidRPr="0098262B" w14:paraId="0DFC51B4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EFB6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F4B39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utpatient clinic visi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5BB8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4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7DA3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B8EA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D781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5AE4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BA70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8</w:t>
            </w:r>
          </w:p>
        </w:tc>
      </w:tr>
      <w:tr w:rsidR="00CD7135" w:rsidRPr="0098262B" w14:paraId="2F5914B2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7194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12C5C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Emergency room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F730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DAB5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203F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FD84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8EDB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3673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CD7135" w:rsidRPr="0098262B" w14:paraId="0C40001F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BB7D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8C8BD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Blood test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9CA6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5F5A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D0E3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4 (0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6F6A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022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9213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7</w:t>
            </w:r>
          </w:p>
        </w:tc>
      </w:tr>
      <w:tr w:rsidR="00CD7135" w:rsidRPr="0098262B" w14:paraId="78E085D4" w14:textId="77777777" w:rsidTr="00302188">
        <w:trPr>
          <w:trHeight w:val="20"/>
        </w:trPr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16A8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F5DA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dication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9CA5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0 (11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4DF5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92E7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9 (22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7D8C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5274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1DEA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0</w:t>
            </w:r>
          </w:p>
        </w:tc>
      </w:tr>
      <w:tr w:rsidR="00CD7135" w:rsidRPr="0098262B" w14:paraId="37C6B5B5" w14:textId="77777777" w:rsidTr="00302188">
        <w:trPr>
          <w:trHeight w:val="61"/>
        </w:trPr>
        <w:tc>
          <w:tcPr>
            <w:tcW w:w="228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B1F3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92493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Subtotal 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CD99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24246CE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239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33EE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7440DAF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19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E092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€46 </w:t>
            </w:r>
          </w:p>
          <w:p w14:paraId="5652171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225-+€318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C222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0.74</w:t>
            </w:r>
          </w:p>
        </w:tc>
      </w:tr>
      <w:tr w:rsidR="00CD7135" w:rsidRPr="0098262B" w14:paraId="1FB41BA3" w14:textId="77777777" w:rsidTr="00302188">
        <w:trPr>
          <w:trHeight w:val="61"/>
        </w:trPr>
        <w:tc>
          <w:tcPr>
            <w:tcW w:w="228" w:type="dxa"/>
            <w:vMerge/>
            <w:shd w:val="clear" w:color="auto" w:fill="auto"/>
            <w:noWrap/>
            <w:vAlign w:val="bottom"/>
          </w:tcPr>
          <w:p w14:paraId="5D35BC2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746" w:type="dxa"/>
            <w:gridSpan w:val="4"/>
            <w:vMerge/>
            <w:shd w:val="clear" w:color="auto" w:fill="auto"/>
            <w:noWrap/>
            <w:vAlign w:val="center"/>
          </w:tcPr>
          <w:p w14:paraId="7180882C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F4F5E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528B34F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71-€406)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17C375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564846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57-+€442)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0C388EA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shd w:val="clear" w:color="auto" w:fill="auto"/>
            <w:noWrap/>
            <w:vAlign w:val="center"/>
          </w:tcPr>
          <w:p w14:paraId="70C4923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182B1653" w14:textId="77777777" w:rsidTr="00302188">
        <w:trPr>
          <w:trHeight w:val="83"/>
        </w:trPr>
        <w:tc>
          <w:tcPr>
            <w:tcW w:w="2974" w:type="dxa"/>
            <w:gridSpan w:val="5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4FBA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Total medical costs: thyroid nodule-related car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8164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B9A5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7,011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D529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5C85B01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6,45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212C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 xml:space="preserve">€558 </w:t>
            </w:r>
          </w:p>
          <w:p w14:paraId="2357A97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1,232-+€2,347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C60F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0.54</w:t>
            </w:r>
          </w:p>
        </w:tc>
      </w:tr>
      <w:tr w:rsidR="00CD7135" w:rsidRPr="0098262B" w14:paraId="37C03CB3" w14:textId="77777777" w:rsidTr="00302188">
        <w:trPr>
          <w:trHeight w:val="83"/>
        </w:trPr>
        <w:tc>
          <w:tcPr>
            <w:tcW w:w="297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427FF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F442A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5,875-€8,147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6F9FD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4,761-€8,14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14CF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30C8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275B99" w14:paraId="13BAB1E1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A725C7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Medical costs: other health care consumption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610E2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688CE3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F1CC7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CB4C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0638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70A1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0F4E5863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6CDF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78226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General practitioner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8BF5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1A77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4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2CD9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6AEC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C626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8269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302188" w:rsidRPr="0098262B" w14:paraId="3F098ECC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1916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3E22E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Social worker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8B64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6C5F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6A49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6518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3C71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8DB8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6</w:t>
            </w:r>
          </w:p>
        </w:tc>
      </w:tr>
      <w:tr w:rsidR="00302188" w:rsidRPr="0098262B" w14:paraId="0BD9941E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8050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573A5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Physiotherapis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2714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.5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FD58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5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F931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7.6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B3E5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346A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1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B481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7</w:t>
            </w:r>
          </w:p>
        </w:tc>
      </w:tr>
      <w:tr w:rsidR="00302188" w:rsidRPr="0098262B" w14:paraId="05B203B2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3FCB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3E78E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ccupational therapis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706F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2ACB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 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8957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9C2E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7E4B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F6DB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8</w:t>
            </w:r>
          </w:p>
        </w:tc>
      </w:tr>
      <w:tr w:rsidR="00302188" w:rsidRPr="0098262B" w14:paraId="731D3C94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465D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36F9F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Speech therapis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E1F6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7509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C789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6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B25B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3277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3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EB4D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3</w:t>
            </w:r>
          </w:p>
        </w:tc>
      </w:tr>
      <w:tr w:rsidR="00302188" w:rsidRPr="0098262B" w14:paraId="521FB913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9DFB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95E1A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Dietician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C02B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1A05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2073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7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BDDB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57E4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B8BD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69</w:t>
            </w:r>
          </w:p>
        </w:tc>
      </w:tr>
      <w:tr w:rsidR="00302188" w:rsidRPr="0098262B" w14:paraId="54F55F46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BFA2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955E2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meopath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0882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4443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8E79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7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952F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08FB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746D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4</w:t>
            </w:r>
          </w:p>
        </w:tc>
      </w:tr>
      <w:tr w:rsidR="00302188" w:rsidRPr="0098262B" w14:paraId="43914CB1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4F0F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D6A8F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Psychologist or psychiatris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DAB3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9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E50D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8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F5B3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BE99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BE7D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A1B9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8</w:t>
            </w:r>
          </w:p>
        </w:tc>
      </w:tr>
      <w:tr w:rsidR="00302188" w:rsidRPr="0098262B" w14:paraId="34AEB947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7FE3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13F21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ccupational physician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FAE1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60DF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3326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223B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0EC1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DE24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97</w:t>
            </w:r>
          </w:p>
        </w:tc>
      </w:tr>
      <w:tr w:rsidR="00302188" w:rsidRPr="0098262B" w14:paraId="48AA8084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6997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9EDFA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Emergency room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B6CC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A04A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0A6F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27C7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EC60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0466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94</w:t>
            </w:r>
          </w:p>
        </w:tc>
      </w:tr>
      <w:tr w:rsidR="00302188" w:rsidRPr="0098262B" w14:paraId="1562AE47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1154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A3004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Ambulance 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0E08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22AB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4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D13C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DAC9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1F6B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3961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81</w:t>
            </w:r>
          </w:p>
        </w:tc>
      </w:tr>
      <w:tr w:rsidR="00302188" w:rsidRPr="0098262B" w14:paraId="76638021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4A82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4534F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utpatient clinic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CE7C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55EB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4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06C7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7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F3D4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F5B8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8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66E5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6</w:t>
            </w:r>
          </w:p>
        </w:tc>
      </w:tr>
      <w:tr w:rsidR="00302188" w:rsidRPr="0098262B" w14:paraId="00709D14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7565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743A7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In-hospital day treatmen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B62E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D9D2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9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35A6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.6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F1A53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7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1A8F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5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BB1C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3</w:t>
            </w:r>
          </w:p>
        </w:tc>
      </w:tr>
      <w:tr w:rsidR="00302188" w:rsidRPr="0098262B" w14:paraId="1E202802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6C42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F2B36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spital admission day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99A5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3191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4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6F34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9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d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0D0A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15DE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79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D1D0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31</w:t>
            </w:r>
          </w:p>
        </w:tc>
      </w:tr>
      <w:tr w:rsidR="00302188" w:rsidRPr="0098262B" w14:paraId="718930F0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B95B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A6D49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Home car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F560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.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3E91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2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2DB9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.7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E486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B90F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665B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99</w:t>
            </w:r>
          </w:p>
        </w:tc>
      </w:tr>
      <w:tr w:rsidR="00302188" w:rsidRPr="0098262B" w14:paraId="52447DCE" w14:textId="77777777" w:rsidTr="00302188">
        <w:trPr>
          <w:trHeight w:val="20"/>
        </w:trPr>
        <w:tc>
          <w:tcPr>
            <w:tcW w:w="32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75303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85C40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dication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7EC0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72 (79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5937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3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62EE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33 (80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%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c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2B12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41A6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5185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75</w:t>
            </w:r>
          </w:p>
        </w:tc>
      </w:tr>
      <w:tr w:rsidR="00302188" w:rsidRPr="0098262B" w14:paraId="73D4F9EA" w14:textId="77777777" w:rsidTr="00302188">
        <w:trPr>
          <w:trHeight w:val="63"/>
        </w:trPr>
        <w:tc>
          <w:tcPr>
            <w:tcW w:w="2974" w:type="dxa"/>
            <w:gridSpan w:val="5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B2663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Total medical costs: other health care consumption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C775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561BE4A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2,035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ED70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452BAF3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3,568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C8C2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-€1,534</w:t>
            </w:r>
          </w:p>
          <w:p w14:paraId="08C93AC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-€4,118-+€1,051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0241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0.25</w:t>
            </w:r>
          </w:p>
        </w:tc>
      </w:tr>
      <w:tr w:rsidR="00302188" w:rsidRPr="0098262B" w14:paraId="6CC851D0" w14:textId="77777777" w:rsidTr="00302188">
        <w:trPr>
          <w:trHeight w:val="63"/>
        </w:trPr>
        <w:tc>
          <w:tcPr>
            <w:tcW w:w="2974" w:type="dxa"/>
            <w:gridSpan w:val="5"/>
            <w:vMerge/>
            <w:shd w:val="clear" w:color="auto" w:fill="auto"/>
            <w:noWrap/>
            <w:vAlign w:val="center"/>
          </w:tcPr>
          <w:p w14:paraId="4C84805E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23D6174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936-€3,134)</w:t>
            </w:r>
          </w:p>
        </w:tc>
        <w:tc>
          <w:tcPr>
            <w:tcW w:w="1830" w:type="dxa"/>
            <w:gridSpan w:val="2"/>
            <w:shd w:val="clear" w:color="auto" w:fill="auto"/>
            <w:noWrap/>
            <w:vAlign w:val="center"/>
          </w:tcPr>
          <w:p w14:paraId="57D067AC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(€1,907-€5,230)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712604B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shd w:val="clear" w:color="auto" w:fill="auto"/>
            <w:noWrap/>
            <w:vAlign w:val="center"/>
          </w:tcPr>
          <w:p w14:paraId="5A904C3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36204598" w14:textId="77777777" w:rsidTr="00302188">
        <w:trPr>
          <w:trHeight w:val="63"/>
        </w:trPr>
        <w:tc>
          <w:tcPr>
            <w:tcW w:w="2974" w:type="dxa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5BF77A1E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TOTAL Medical costs 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014BDE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6C6C53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,04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89084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E0F6D4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0,02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0DFFC5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-€976 </w:t>
            </w:r>
          </w:p>
          <w:p w14:paraId="3BE023E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-€4,089-+€2,137)</w:t>
            </w:r>
          </w:p>
        </w:tc>
        <w:tc>
          <w:tcPr>
            <w:tcW w:w="879" w:type="dxa"/>
            <w:vMerge w:val="restart"/>
            <w:shd w:val="clear" w:color="auto" w:fill="auto"/>
            <w:noWrap/>
            <w:vAlign w:val="center"/>
            <w:hideMark/>
          </w:tcPr>
          <w:p w14:paraId="20CEBC73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54</w:t>
            </w:r>
          </w:p>
        </w:tc>
      </w:tr>
      <w:tr w:rsidR="00302188" w:rsidRPr="0098262B" w14:paraId="131236E9" w14:textId="77777777" w:rsidTr="00302188">
        <w:trPr>
          <w:trHeight w:val="63"/>
        </w:trPr>
        <w:tc>
          <w:tcPr>
            <w:tcW w:w="297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AAC71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624D3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7,470-€10,621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F67DA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7,658-€12,385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FEEA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49D4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3A0B74AD" w14:textId="77777777" w:rsidTr="00302188">
        <w:trPr>
          <w:trHeight w:val="227"/>
        </w:trPr>
        <w:tc>
          <w:tcPr>
            <w:tcW w:w="29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7AEB4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Patient costs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C6221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17432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78AF0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E044C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BCB74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D0F9CA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1906CBCB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7F6D3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Travel expense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14DEA8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EC35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911E3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0025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5908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6603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1B773083" w14:textId="77777777" w:rsidTr="00302188">
        <w:trPr>
          <w:trHeight w:val="20"/>
        </w:trPr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4F719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9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85772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Thyroid nodule related car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F705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7.9 (2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5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f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51E0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E0FB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.4 (3-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4)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f</w:t>
            </w:r>
            <w:proofErr w:type="gramEnd"/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E6D0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85A5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E7E1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04</w:t>
            </w:r>
          </w:p>
        </w:tc>
      </w:tr>
      <w:tr w:rsidR="00302188" w:rsidRPr="0098262B" w14:paraId="27CA5528" w14:textId="77777777" w:rsidTr="00302188">
        <w:trPr>
          <w:trHeight w:val="20"/>
        </w:trPr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CDF71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9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4C154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ther health car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96DB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6.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f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3A44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32A7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23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f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0E0E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02D2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5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0C59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6</w:t>
            </w:r>
          </w:p>
        </w:tc>
      </w:tr>
      <w:tr w:rsidR="00302188" w:rsidRPr="0098262B" w14:paraId="27D24FE3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1A4B1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Total travel expen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7E6E1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B111A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16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E9A7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9AC6B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2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833C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727E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02188" w:rsidRPr="0098262B" w14:paraId="04F01B0A" w14:textId="77777777" w:rsidTr="00302188">
        <w:trPr>
          <w:trHeight w:val="20"/>
        </w:trPr>
        <w:tc>
          <w:tcPr>
            <w:tcW w:w="297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8D2F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Informal care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8161E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6.3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57922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4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4C6F9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93.9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20C1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,4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6625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1,16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8505F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6</w:t>
            </w:r>
          </w:p>
        </w:tc>
      </w:tr>
      <w:tr w:rsidR="00302188" w:rsidRPr="0098262B" w14:paraId="7E515B21" w14:textId="77777777" w:rsidTr="00302188">
        <w:trPr>
          <w:trHeight w:val="63"/>
        </w:trPr>
        <w:tc>
          <w:tcPr>
            <w:tcW w:w="2974" w:type="dxa"/>
            <w:gridSpan w:val="5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A0FE6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TOTAL Patient cost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0A60C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6EFEFCBD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05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2CB7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02B41775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,606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48FB6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-€1,201 </w:t>
            </w:r>
          </w:p>
          <w:p w14:paraId="2E3A1967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-€2,820-+€418)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D5E9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5</w:t>
            </w:r>
          </w:p>
        </w:tc>
      </w:tr>
      <w:tr w:rsidR="00302188" w:rsidRPr="0098262B" w14:paraId="7C5ED1E1" w14:textId="77777777" w:rsidTr="00302188">
        <w:trPr>
          <w:trHeight w:val="63"/>
        </w:trPr>
        <w:tc>
          <w:tcPr>
            <w:tcW w:w="2974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1F043" w14:textId="77777777" w:rsidR="00302188" w:rsidRPr="0098262B" w:rsidRDefault="00302188" w:rsidP="0088274F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AE3C7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-€225-+€1,035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10DEE" w14:textId="77777777" w:rsidR="00302188" w:rsidRPr="0098262B" w:rsidRDefault="00302188" w:rsidP="008827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667-€2,545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025A0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02D84" w14:textId="77777777" w:rsidR="00302188" w:rsidRPr="0098262B" w:rsidRDefault="00302188" w:rsidP="008827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</w:tbl>
    <w:p w14:paraId="64E57677" w14:textId="3CD15034" w:rsidR="0098262B" w:rsidRDefault="0098262B" w:rsidP="0098262B">
      <w:pPr>
        <w:rPr>
          <w:rFonts w:eastAsiaTheme="minorHAnsi"/>
          <w:sz w:val="24"/>
          <w:lang w:val="en-GB"/>
        </w:rPr>
      </w:pPr>
    </w:p>
    <w:p w14:paraId="33111CAE" w14:textId="5B7AD551" w:rsidR="0098262B" w:rsidRDefault="00302188" w:rsidP="0098262B">
      <w:pPr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</w:pPr>
      <w:r w:rsidRP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Table </w:t>
      </w:r>
      <w:r w:rsidR="00D56B52" w:rsidRP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4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 (</w:t>
      </w:r>
      <w:r w:rsidR="0098262B" w:rsidRPr="0098262B">
        <w:rPr>
          <w:rFonts w:ascii="Times New Roman" w:eastAsiaTheme="minorHAnsi" w:hAnsi="Times New Roman" w:cs="Times New Roman"/>
          <w:b/>
          <w:bCs/>
          <w:i/>
          <w:iCs/>
          <w:sz w:val="28"/>
          <w:szCs w:val="28"/>
          <w:lang w:val="en-GB"/>
        </w:rPr>
        <w:t>continued)</w:t>
      </w:r>
      <w:r w:rsidR="0098262B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.</w:t>
      </w:r>
    </w:p>
    <w:p w14:paraId="1256695B" w14:textId="77777777" w:rsidR="00D36ABA" w:rsidRPr="00D36ABA" w:rsidRDefault="00D36ABA" w:rsidP="0098262B">
      <w:pPr>
        <w:rPr>
          <w:rFonts w:eastAsiaTheme="minorHAnsi"/>
          <w:sz w:val="20"/>
          <w:szCs w:val="20"/>
          <w:lang w:val="en-GB"/>
        </w:rPr>
      </w:pPr>
    </w:p>
    <w:tbl>
      <w:tblPr>
        <w:tblW w:w="87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203"/>
        <w:gridCol w:w="2446"/>
        <w:gridCol w:w="915"/>
        <w:gridCol w:w="915"/>
        <w:gridCol w:w="915"/>
        <w:gridCol w:w="915"/>
        <w:gridCol w:w="1418"/>
        <w:gridCol w:w="708"/>
      </w:tblGrid>
      <w:tr w:rsidR="00CD7135" w:rsidRPr="0098262B" w14:paraId="7C7E99DC" w14:textId="77777777" w:rsidTr="00CD7135">
        <w:trPr>
          <w:trHeight w:val="227"/>
        </w:trPr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2622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B858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E30F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57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9FC1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Observed data, unadjusted analysis</w:t>
            </w:r>
          </w:p>
        </w:tc>
      </w:tr>
      <w:tr w:rsidR="00CD7135" w:rsidRPr="0098262B" w14:paraId="07A6993F" w14:textId="77777777" w:rsidTr="00CD7135">
        <w:trPr>
          <w:trHeight w:val="419"/>
        </w:trPr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E177B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B9BB5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558E2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CD2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[</w:t>
            </w: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GB" w:eastAsia="nl-NL"/>
              </w:rPr>
              <w:t>18</w:t>
            </w:r>
            <w:proofErr w:type="gramStart"/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F]FDG</w:t>
            </w:r>
            <w:proofErr w:type="gramEnd"/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-PET/CT-driven group (n=91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1A7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diagnostic surgery group (n=4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F133C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B671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342A39" w:rsidRPr="0098262B" w14:paraId="72294A3A" w14:textId="77777777" w:rsidTr="00D36ABA">
        <w:trPr>
          <w:trHeight w:val="283"/>
        </w:trPr>
        <w:tc>
          <w:tcPr>
            <w:tcW w:w="297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1C1FB" w14:textId="77777777" w:rsidR="00342A39" w:rsidRPr="0098262B" w:rsidRDefault="00342A39" w:rsidP="00342A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FIRST YEAR SOCIETAL COSTS (</w:t>
            </w:r>
            <w:r w:rsidRPr="009826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GB" w:eastAsia="nl-NL"/>
              </w:rPr>
              <w:t>continued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8B8795" w14:textId="46BF144C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volum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15BDDA" w14:textId="5B762770" w:rsidR="00342A39" w:rsidRDefault="00342A39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cost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  <w:p w14:paraId="57DD5152" w14:textId="21210B92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8589BC" w14:textId="370F113C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volum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8D854F" w14:textId="5ED3E14E" w:rsidR="00342A39" w:rsidRDefault="00342A39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cost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per patient</w:t>
            </w:r>
          </w:p>
          <w:p w14:paraId="7E01CE0E" w14:textId="623FF65F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4AEA58" w14:textId="01776394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mean difference</w:t>
            </w:r>
          </w:p>
          <w:p w14:paraId="230D042B" w14:textId="77777777" w:rsidR="00342A39" w:rsidRPr="0098262B" w:rsidRDefault="00342A39" w:rsidP="00D36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5A310" w14:textId="77777777" w:rsidR="00342A39" w:rsidRPr="0098262B" w:rsidRDefault="00342A39" w:rsidP="0034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342A3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p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a</w:t>
            </w:r>
          </w:p>
        </w:tc>
      </w:tr>
      <w:tr w:rsidR="00CD7135" w:rsidRPr="0098262B" w14:paraId="78507F31" w14:textId="77777777" w:rsidTr="00CD7135">
        <w:trPr>
          <w:trHeight w:val="227"/>
        </w:trPr>
        <w:tc>
          <w:tcPr>
            <w:tcW w:w="29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2D714C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Productivity losses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6022E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2733B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F8904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C403F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D893C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97DC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1823C0C9" w14:textId="77777777" w:rsidTr="00CD7135">
        <w:trPr>
          <w:trHeight w:val="20"/>
        </w:trPr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C74A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3522E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Paid productivity following H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474B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9.7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D9D2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,58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33F8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75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A08A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,7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9940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2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0A95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84</w:t>
            </w:r>
          </w:p>
        </w:tc>
      </w:tr>
      <w:tr w:rsidR="00CD7135" w:rsidRPr="0098262B" w14:paraId="6F7A7BC8" w14:textId="77777777" w:rsidTr="00CD7135">
        <w:trPr>
          <w:trHeight w:val="20"/>
        </w:trPr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79D7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F90ED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Paid productivity loss following cTT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7B9A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5.5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90DC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57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1B52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8.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E6AD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46D6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D8F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84</w:t>
            </w:r>
          </w:p>
        </w:tc>
      </w:tr>
      <w:tr w:rsidR="00CD7135" w:rsidRPr="0098262B" w14:paraId="79625478" w14:textId="77777777" w:rsidTr="00CD7135">
        <w:trPr>
          <w:trHeight w:val="20"/>
        </w:trPr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B8D6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CC26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Paid productivity loss following RAI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A80F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5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19F1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8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1847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3587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4BC0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DE4E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  <w:t>0.05</w:t>
            </w:r>
          </w:p>
        </w:tc>
      </w:tr>
      <w:tr w:rsidR="00CD7135" w:rsidRPr="0098262B" w14:paraId="0F08A055" w14:textId="77777777" w:rsidTr="00CD7135">
        <w:trPr>
          <w:trHeight w:val="20"/>
        </w:trPr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F741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26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61B09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Other paid productivity loss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7D8F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48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BA4D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,78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FCAE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90.0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726D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3,3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96DF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1,5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CFD7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3</w:t>
            </w:r>
          </w:p>
        </w:tc>
      </w:tr>
      <w:tr w:rsidR="00CD7135" w:rsidRPr="0098262B" w14:paraId="68F1CCE7" w14:textId="77777777" w:rsidTr="00CD7135">
        <w:trPr>
          <w:trHeight w:val="20"/>
        </w:trPr>
        <w:tc>
          <w:tcPr>
            <w:tcW w:w="29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58FB891F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Total paid productivity los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C8613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4628D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5,136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9979E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561F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€6,84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B0CAE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-€1,7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52368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GB" w:eastAsia="nl-NL"/>
              </w:rPr>
              <w:t>0.32</w:t>
            </w:r>
          </w:p>
        </w:tc>
      </w:tr>
      <w:tr w:rsidR="00CD7135" w:rsidRPr="0098262B" w14:paraId="39056F36" w14:textId="77777777" w:rsidTr="00CD7135">
        <w:trPr>
          <w:trHeight w:val="20"/>
        </w:trPr>
        <w:tc>
          <w:tcPr>
            <w:tcW w:w="29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EB181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Unpaid productivity los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C77C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63.2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D00C9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944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40EE3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108.1</w:t>
            </w: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val="en-GB" w:eastAsia="nl-NL"/>
              </w:rPr>
              <w:t>e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BFBA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,6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1D956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67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B7D67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0</w:t>
            </w:r>
          </w:p>
        </w:tc>
      </w:tr>
      <w:tr w:rsidR="00CD7135" w:rsidRPr="0098262B" w14:paraId="77F591C2" w14:textId="77777777" w:rsidTr="00CD7135">
        <w:trPr>
          <w:trHeight w:val="63"/>
        </w:trPr>
        <w:tc>
          <w:tcPr>
            <w:tcW w:w="2974" w:type="dxa"/>
            <w:gridSpan w:val="3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84E20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TOTAL Productivity los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9DD7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692309A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6,080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5640C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 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14:paraId="1B4BCBD2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8,457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6F841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 xml:space="preserve">-€2,376 </w:t>
            </w:r>
          </w:p>
          <w:p w14:paraId="62FEA9F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-€6,029-+€1,276)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BF04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20</w:t>
            </w:r>
          </w:p>
        </w:tc>
      </w:tr>
      <w:tr w:rsidR="00CD7135" w:rsidRPr="0098262B" w14:paraId="59FB6B4C" w14:textId="77777777" w:rsidTr="00CD7135">
        <w:trPr>
          <w:trHeight w:val="63"/>
        </w:trPr>
        <w:tc>
          <w:tcPr>
            <w:tcW w:w="2974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5BBB6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EEEE3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4,244-€7,917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F5606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5,535-€11,378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4230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0D7AD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</w:tr>
      <w:tr w:rsidR="00CD7135" w:rsidRPr="0098262B" w14:paraId="765C43DD" w14:textId="77777777" w:rsidTr="00CD7135">
        <w:trPr>
          <w:trHeight w:val="104"/>
        </w:trPr>
        <w:tc>
          <w:tcPr>
            <w:tcW w:w="2974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1B67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TOTAL Societal costs first year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06BA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6CBE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15,53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8848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DF584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€20,08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AE1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-€4,553</w:t>
            </w:r>
          </w:p>
          <w:p w14:paraId="03C4240B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-€10,454-+€1,347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727F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0.13</w:t>
            </w:r>
          </w:p>
        </w:tc>
      </w:tr>
      <w:tr w:rsidR="00CD7135" w:rsidRPr="0098262B" w14:paraId="2D4C8608" w14:textId="77777777" w:rsidTr="00CD7135">
        <w:trPr>
          <w:trHeight w:val="104"/>
        </w:trPr>
        <w:tc>
          <w:tcPr>
            <w:tcW w:w="2974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474D0" w14:textId="77777777" w:rsidR="00CD7135" w:rsidRPr="0098262B" w:rsidRDefault="00CD7135" w:rsidP="009826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22F65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12,572-€18,490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11BBF" w14:textId="77777777" w:rsidR="00CD7135" w:rsidRPr="0098262B" w:rsidRDefault="00CD7135" w:rsidP="009826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</w:pPr>
            <w:r w:rsidRPr="0098262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nl-NL"/>
              </w:rPr>
              <w:t>(€15,494-€24,674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23100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E92D5" w14:textId="77777777" w:rsidR="00CD7135" w:rsidRPr="0098262B" w:rsidRDefault="00CD7135" w:rsidP="009826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 w:eastAsia="nl-NL"/>
              </w:rPr>
            </w:pPr>
          </w:p>
        </w:tc>
      </w:tr>
    </w:tbl>
    <w:p w14:paraId="361E3C7A" w14:textId="77777777" w:rsidR="00D36ABA" w:rsidRPr="00D36ABA" w:rsidRDefault="00D36ABA" w:rsidP="0098262B">
      <w:pPr>
        <w:rPr>
          <w:rFonts w:ascii="Times New Roman" w:eastAsia="Times New Roman" w:hAnsi="Times New Roman" w:cs="Times New Roman"/>
          <w:color w:val="000000"/>
          <w:sz w:val="8"/>
          <w:szCs w:val="8"/>
          <w:lang w:val="en-GB" w:eastAsia="nl-NL"/>
        </w:rPr>
      </w:pPr>
    </w:p>
    <w:p w14:paraId="6BBE9A00" w14:textId="564F2A7F" w:rsidR="0098262B" w:rsidRPr="0098262B" w:rsidRDefault="0098262B" w:rsidP="0098262B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 xml:space="preserve">a: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unequal variances t-test.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>c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: total number of patients or procedures (%).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>d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: mean number of appointments/days per patient (range, if available).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>e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: mean number of hours per year per patient.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>f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: mean number of visits per patient (return trips, range). CI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,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confidence interval. cTT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,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 completing total thyroidectomy. FNAC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,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Fine needle aspiration cytology. HT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,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hemithyroidectomy (including isthmus resection and nodulectomy). N.a.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, 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not applicable. RAI</w:t>
      </w:r>
      <w:r w:rsid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,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 </w:t>
      </w:r>
      <w:r w:rsidR="00342A3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radioiodine</w:t>
      </w:r>
      <w:r w:rsidRPr="009826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 xml:space="preserve"> ablative therapy. </w:t>
      </w:r>
    </w:p>
    <w:p w14:paraId="03542B63" w14:textId="77777777" w:rsidR="0098262B" w:rsidRDefault="0098262B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5FD64DE5" w14:textId="1996D3B2" w:rsidR="007C082F" w:rsidRDefault="007C082F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4A4419CC" w14:textId="319E818D" w:rsidR="00D56B52" w:rsidRDefault="00D56B52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28DCBAEB" w14:textId="36FB81CB" w:rsidR="00D56B52" w:rsidRDefault="00D56B52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69AF19F7" w14:textId="7D841508" w:rsidR="00D56B52" w:rsidRDefault="00D56B52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4F27E138" w14:textId="77777777" w:rsidR="00D56B52" w:rsidRDefault="00D56B52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66A07584" w14:textId="77777777" w:rsidR="00302188" w:rsidRDefault="00302188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69C43DFE" w14:textId="77777777" w:rsidR="007C082F" w:rsidRDefault="007C082F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7D873B1A" w14:textId="77777777" w:rsidR="00275B99" w:rsidRDefault="00360DA3" w:rsidP="00F21F39">
      <w:pPr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</w:pPr>
      <w:r w:rsidRP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Table </w:t>
      </w:r>
      <w:r w:rsid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5</w:t>
      </w:r>
      <w:r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. </w:t>
      </w:r>
    </w:p>
    <w:p w14:paraId="2B56F9E4" w14:textId="12ADF905" w:rsidR="00360DA3" w:rsidRDefault="002371ED" w:rsidP="00F21F39">
      <w:pPr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</w:pPr>
      <w:r w:rsidRP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Unadjusted e</w:t>
      </w:r>
      <w:r w:rsidR="00360DA3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stimated </w:t>
      </w:r>
      <w:r w:rsidR="00360DA3" w:rsidRPr="00D56B52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lifelong </w:t>
      </w:r>
      <w:r w:rsidR="00360DA3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mean societal costs</w:t>
      </w:r>
      <w:r w:rsidR="00275B99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 xml:space="preserve"> per patient</w:t>
      </w:r>
      <w:r w:rsidR="00360DA3" w:rsidRPr="0098262B">
        <w:rPr>
          <w:rFonts w:ascii="Times New Roman" w:eastAsiaTheme="minorHAnsi" w:hAnsi="Times New Roman" w:cs="Times New Roman"/>
          <w:b/>
          <w:bCs/>
          <w:sz w:val="28"/>
          <w:szCs w:val="28"/>
          <w:lang w:val="en-GB"/>
        </w:rPr>
        <w:t>.</w:t>
      </w:r>
    </w:p>
    <w:p w14:paraId="3736E73E" w14:textId="77777777" w:rsidR="00F21F39" w:rsidRPr="00F21F39" w:rsidRDefault="00F21F39" w:rsidP="00F21F39">
      <w:pPr>
        <w:rPr>
          <w:rFonts w:ascii="Times New Roman" w:eastAsiaTheme="minorHAnsi" w:hAnsi="Times New Roman" w:cs="Times New Roman"/>
          <w:b/>
          <w:bCs/>
          <w:sz w:val="16"/>
          <w:szCs w:val="16"/>
          <w:lang w:val="en-GB"/>
        </w:rPr>
      </w:pP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126"/>
        <w:gridCol w:w="567"/>
      </w:tblGrid>
      <w:tr w:rsidR="00360DA3" w:rsidRPr="00360DA3" w14:paraId="435C2430" w14:textId="77777777" w:rsidTr="00275B99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2A7C9" w14:textId="77777777" w:rsidR="00360DA3" w:rsidRPr="00360DA3" w:rsidRDefault="00360DA3" w:rsidP="00882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1BBCBB" w14:textId="77777777" w:rsidR="00360DA3" w:rsidRPr="00360DA3" w:rsidRDefault="00360DA3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</w:t>
            </w: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18</w:t>
            </w:r>
            <w:proofErr w:type="gramStart"/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]FDG</w:t>
            </w:r>
            <w:proofErr w:type="gramEnd"/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PET/CT-driven group (n=9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2455BC" w14:textId="34899875" w:rsidR="00360DA3" w:rsidRPr="00360DA3" w:rsidRDefault="00360DA3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gnostic surgery group</w:t>
            </w:r>
          </w:p>
          <w:p w14:paraId="41F9D441" w14:textId="77777777" w:rsidR="00360DA3" w:rsidRPr="00360DA3" w:rsidRDefault="00360DA3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4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8509BFB" w14:textId="77777777" w:rsidR="00360DA3" w:rsidRPr="00360DA3" w:rsidRDefault="00360DA3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77CA1E8" w14:textId="77777777" w:rsidR="00360DA3" w:rsidRPr="00360DA3" w:rsidRDefault="00360DA3" w:rsidP="00882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360DA3" w:rsidRPr="00360DA3" w14:paraId="0DC4B0F7" w14:textId="77777777" w:rsidTr="00275B99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51649" w14:textId="77777777" w:rsidR="00360DA3" w:rsidRPr="00360DA3" w:rsidRDefault="00360DA3" w:rsidP="00882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4C7FC" w14:textId="1D7176F7" w:rsidR="00360DA3" w:rsidRPr="00342A39" w:rsidRDefault="00360DA3" w:rsidP="008827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2A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costs</w:t>
            </w:r>
            <w:r w:rsidR="00275B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 patient</w:t>
            </w:r>
            <w:r w:rsidRPr="00342A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8E3BD" w14:textId="717FFCF8" w:rsidR="00360DA3" w:rsidRPr="00342A39" w:rsidRDefault="00360DA3" w:rsidP="008827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2A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costs</w:t>
            </w:r>
            <w:r w:rsidR="00275B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 patient</w:t>
            </w:r>
            <w:r w:rsidRPr="00342A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5B7A8" w14:textId="77777777" w:rsidR="00360DA3" w:rsidRPr="00342A39" w:rsidRDefault="00360DA3" w:rsidP="008827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2A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37462" w14:textId="7FBB1BCA" w:rsidR="00360DA3" w:rsidRPr="00342A39" w:rsidRDefault="00360DA3" w:rsidP="008827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2A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BE4648" w:rsidRPr="00342A3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60DA3" w:rsidRPr="00360DA3" w14:paraId="0F1FF568" w14:textId="77777777" w:rsidTr="00275B99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98EF7B" w14:textId="77777777" w:rsidR="00360DA3" w:rsidRPr="00360DA3" w:rsidRDefault="00360DA3" w:rsidP="00882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dical cost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280CC3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7E6ED4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6E9AA0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2EBD47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AC4518" w:rsidRPr="00360DA3" w14:paraId="7D89B27A" w14:textId="77777777" w:rsidTr="00275B99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65B7D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yroid nodule-related care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B9E7" w14:textId="7A16A99F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9,973 (€8,071-€11,8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B78C" w14:textId="5CE3AA62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8,665 (€5,888-€11,4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4D9A" w14:textId="55DB6D41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,308 (-€1,954-+€4,5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DB53" w14:textId="2C656B55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360DA3" w:rsidRPr="00360DA3" w14:paraId="72E3C9A8" w14:textId="77777777" w:rsidTr="00275B99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0DC6C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health care consump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4D681" w14:textId="25E2880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36,677 (-€120,417-+€193,77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5E057" w14:textId="731C2324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38,523 (-€121,981-+€199,02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C3C67" w14:textId="6372D98C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1,846 (-€13,834-+€10,14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60A3D" w14:textId="49D36E86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360DA3" w:rsidRPr="00360DA3" w14:paraId="72B2EC2D" w14:textId="77777777" w:rsidTr="00275B99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BC29D8" w14:textId="77777777" w:rsidR="00360DA3" w:rsidRPr="00360DA3" w:rsidRDefault="00360DA3" w:rsidP="00360D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UBTOTAL Medical cost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E0806" w14:textId="4E22289E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46,650 (-€110,486-+€203,78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6D619" w14:textId="41339B4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47,188 (-€113,387-+€207,76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06A1A" w14:textId="24CD8D70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€ 537 (-€13,935-+€12,86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34C4C" w14:textId="4F43F1EE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.94</w:t>
            </w:r>
          </w:p>
        </w:tc>
      </w:tr>
      <w:tr w:rsidR="00302188" w:rsidRPr="00360DA3" w14:paraId="4E01755D" w14:textId="77777777" w:rsidTr="00275B99">
        <w:trPr>
          <w:trHeight w:val="283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B8231" w14:textId="77777777" w:rsidR="00360DA3" w:rsidRPr="00360DA3" w:rsidRDefault="00360DA3" w:rsidP="00360D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 cost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5E77C8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25EF4D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5A26ED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9436A7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AC4518" w:rsidRPr="00360DA3" w14:paraId="2A68701A" w14:textId="77777777" w:rsidTr="00275B99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062AE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vel expen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6449" w14:textId="6CE45D0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,885 (-€2,620-+€6,3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0B67" w14:textId="7D41102F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,955 (-€2,645-+€6,5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41D1" w14:textId="00676D30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70 (-€351-+€2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A8C6" w14:textId="1027B7D6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AC4518" w:rsidRPr="00360DA3" w14:paraId="551AEF98" w14:textId="77777777" w:rsidTr="00275B99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15A75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F924" w14:textId="62D6FC66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0,945 (-€35,106-+€56,9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D497" w14:textId="2CA3AFF2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2,146 (-€34,644-+€58,9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57A9" w14:textId="6BEA03E6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1,202 (-€4,552-+€1,7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A7B7" w14:textId="5EC44AD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AC4518" w:rsidRPr="00360DA3" w14:paraId="0843F5B4" w14:textId="77777777" w:rsidTr="00275B99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68B70" w14:textId="77777777" w:rsidR="00360DA3" w:rsidRPr="00360DA3" w:rsidRDefault="00360DA3" w:rsidP="00360D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UBTOTAL Patient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0CC5" w14:textId="19C22F0D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12,830 (-€33,354-+€59,0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CD89" w14:textId="0AC462A4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14,101 (-€32,828-+€61,0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F728" w14:textId="2C5FC6F0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€ 1,272 (-€4,708-+€2,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9312" w14:textId="2B78A3A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.47</w:t>
            </w:r>
          </w:p>
        </w:tc>
      </w:tr>
      <w:tr w:rsidR="00360DA3" w:rsidRPr="00360DA3" w14:paraId="551CE181" w14:textId="77777777" w:rsidTr="00275B99">
        <w:trPr>
          <w:trHeight w:val="283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35BDE7" w14:textId="77777777" w:rsidR="00360DA3" w:rsidRPr="00360DA3" w:rsidRDefault="00360DA3" w:rsidP="00360D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oductivity loss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C313A5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D57AC8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D41C54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4F9BE8" w14:textId="77777777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360DA3" w:rsidRPr="00360DA3" w14:paraId="5BDA0855" w14:textId="77777777" w:rsidTr="00275B99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403FA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d productivity los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8029" w14:textId="09CFC638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7,670 (-€89,758-€145,0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85C6" w14:textId="20BF5DB1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28,398 (-€91,653-+€148,4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F7D0" w14:textId="44EB3802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728 (-€10,728-+€9,2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BC35" w14:textId="1D325971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360DA3" w:rsidRPr="00360DA3" w14:paraId="3F62EB3D" w14:textId="77777777" w:rsidTr="00275B99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E7EDE" w14:textId="77777777" w:rsidR="00360DA3" w:rsidRPr="00360DA3" w:rsidRDefault="00360DA3" w:rsidP="00360D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paid productivity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EA42" w14:textId="6127FEB0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8,308 (-€39,709-+€76,3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B720" w14:textId="4E4AA52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€ 19,347 (-€39,929-+€78,6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1599" w14:textId="14F1BBDA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€ 1,039 (-€4,662-+€2,5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79A8" w14:textId="2F9E174C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360DA3" w:rsidRPr="00360DA3" w14:paraId="1BFF2EBC" w14:textId="77777777" w:rsidTr="00275B99">
        <w:trPr>
          <w:trHeight w:val="28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74865" w14:textId="77777777" w:rsidR="00360DA3" w:rsidRPr="00360DA3" w:rsidRDefault="00360DA3" w:rsidP="00360D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UBTOTAL Productivity los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11E3C" w14:textId="72B95A1C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45,978 (-€84,667-+€176,6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1D1F2" w14:textId="28BD5DDD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€ 47,745 (-€85,759-+€181,2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FE4D7" w14:textId="5F7B90AB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€13,144-+€9,6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AE139" w14:textId="5EF090E1" w:rsidR="00360DA3" w:rsidRPr="00360DA3" w:rsidRDefault="00360DA3" w:rsidP="00360DA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.76</w:t>
            </w:r>
          </w:p>
        </w:tc>
      </w:tr>
      <w:tr w:rsidR="00360DA3" w:rsidRPr="00360DA3" w14:paraId="4EFF2A1A" w14:textId="77777777" w:rsidTr="00275B99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0B2C6" w14:textId="77777777" w:rsidR="00360DA3" w:rsidRPr="00360DA3" w:rsidRDefault="00360DA3" w:rsidP="00360DA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Lifelong societal cos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70C8D" w14:textId="0917E472" w:rsidR="00360DA3" w:rsidRPr="00360DA3" w:rsidRDefault="00360DA3" w:rsidP="00360DA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€ 105,458 (-€103,180-€314,09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96706" w14:textId="1F7F6F67" w:rsidR="00360DA3" w:rsidRPr="00360DA3" w:rsidRDefault="00360DA3" w:rsidP="00360DA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€ 109,034 (-€104,189-€322,25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216F0" w14:textId="1D82CB4A" w:rsidR="00360DA3" w:rsidRPr="00360DA3" w:rsidRDefault="00360DA3" w:rsidP="00360DA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€ 3,576 (-€25,387-€18,2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6D326" w14:textId="4DF2F283" w:rsidR="00360DA3" w:rsidRPr="00360DA3" w:rsidRDefault="00360DA3" w:rsidP="00360DA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</w:tr>
    </w:tbl>
    <w:p w14:paraId="2985A069" w14:textId="77777777" w:rsidR="00D36ABA" w:rsidRPr="00D36ABA" w:rsidRDefault="00D36ABA" w:rsidP="0098262B">
      <w:pPr>
        <w:rPr>
          <w:rFonts w:ascii="Times New Roman" w:eastAsia="Times New Roman" w:hAnsi="Times New Roman" w:cs="Times New Roman"/>
          <w:color w:val="000000"/>
          <w:sz w:val="8"/>
          <w:szCs w:val="8"/>
          <w:lang w:val="en-GB" w:eastAsia="nl-NL"/>
        </w:rPr>
      </w:pPr>
    </w:p>
    <w:p w14:paraId="1DC596D8" w14:textId="4102F534" w:rsidR="00360DA3" w:rsidRPr="00302188" w:rsidRDefault="00BE4648" w:rsidP="0098262B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  <w:r w:rsidRPr="0030218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l-NL"/>
        </w:rPr>
        <w:t xml:space="preserve">a: </w:t>
      </w:r>
      <w:r w:rsidRPr="0030218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unequal variances t-test.</w:t>
      </w:r>
    </w:p>
    <w:p w14:paraId="58891F76" w14:textId="77777777" w:rsidR="00360DA3" w:rsidRDefault="00360DA3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1D91983B" w14:textId="77777777" w:rsidR="007C082F" w:rsidRDefault="007C082F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42F87FF1" w14:textId="77777777" w:rsidR="007C082F" w:rsidRDefault="007C082F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0EC4251A" w14:textId="77777777" w:rsidR="007C082F" w:rsidRDefault="007C082F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7F41441F" w14:textId="77777777" w:rsidR="007C082F" w:rsidRDefault="00BE4648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  <w:r>
        <w:rPr>
          <w:noProof/>
        </w:rPr>
        <w:lastRenderedPageBreak/>
        <w:drawing>
          <wp:inline distT="0" distB="0" distL="0" distR="0" wp14:anchorId="30E1FDFC" wp14:editId="343B65A8">
            <wp:extent cx="5318210" cy="3249637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8210" cy="3249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930DF" w14:textId="77777777" w:rsidR="003B0F44" w:rsidRDefault="003B0F44" w:rsidP="0098262B">
      <w:pPr>
        <w:rPr>
          <w:rFonts w:ascii="Times New Roman" w:eastAsia="Times New Roman" w:hAnsi="Times New Roman" w:cs="Times New Roman"/>
          <w:color w:val="000000"/>
          <w:sz w:val="15"/>
          <w:szCs w:val="15"/>
          <w:lang w:val="en-GB" w:eastAsia="nl-NL"/>
        </w:rPr>
      </w:pPr>
    </w:p>
    <w:p w14:paraId="367C67D9" w14:textId="77777777" w:rsidR="003B0F44" w:rsidRPr="00D56B52" w:rsidRDefault="003B0F44" w:rsidP="00D36ABA">
      <w:pPr>
        <w:spacing w:line="276" w:lineRule="auto"/>
        <w:rPr>
          <w:rFonts w:ascii="Times New Roman" w:hAnsi="Times New Roman" w:cs="Times New Roman"/>
          <w:sz w:val="28"/>
          <w:szCs w:val="32"/>
          <w:lang w:val="en-GB"/>
        </w:rPr>
      </w:pPr>
      <w:r w:rsidRPr="00D56B52">
        <w:rPr>
          <w:rFonts w:ascii="Times New Roman" w:hAnsi="Times New Roman" w:cs="Times New Roman"/>
          <w:b/>
          <w:bCs/>
          <w:sz w:val="28"/>
          <w:szCs w:val="32"/>
          <w:lang w:val="en-GB"/>
        </w:rPr>
        <w:t xml:space="preserve">Supplementary Figure 1. </w:t>
      </w:r>
    </w:p>
    <w:p w14:paraId="24ACDF53" w14:textId="3D81AFC9" w:rsidR="0098262B" w:rsidRPr="009F0B0E" w:rsidRDefault="003B0F44" w:rsidP="00D36ABA">
      <w:pPr>
        <w:spacing w:line="276" w:lineRule="auto"/>
        <w:rPr>
          <w:rFonts w:ascii="Times New Roman" w:hAnsi="Times New Roman" w:cs="Times New Roman"/>
          <w:lang w:val="en-US"/>
        </w:rPr>
      </w:pPr>
      <w:r w:rsidRPr="003B0F44">
        <w:rPr>
          <w:rFonts w:ascii="Times New Roman" w:hAnsi="Times New Roman" w:cs="Times New Roman"/>
          <w:lang w:val="en-GB"/>
        </w:rPr>
        <w:t>Cost-effectiveness acceptability curve (CEAC), unadjusted analysis</w:t>
      </w:r>
      <w:r w:rsidR="00D56B52">
        <w:rPr>
          <w:rFonts w:ascii="Times New Roman" w:hAnsi="Times New Roman" w:cs="Times New Roman"/>
          <w:lang w:val="en-GB"/>
        </w:rPr>
        <w:t>.</w:t>
      </w:r>
    </w:p>
    <w:sectPr w:rsidR="0098262B" w:rsidRPr="009F0B0E" w:rsidSect="00302188">
      <w:pgSz w:w="11906" w:h="16838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C1CD2" w14:textId="77777777" w:rsidR="00E017BC" w:rsidRDefault="00E017BC" w:rsidP="00D56B52">
      <w:r>
        <w:separator/>
      </w:r>
    </w:p>
  </w:endnote>
  <w:endnote w:type="continuationSeparator" w:id="0">
    <w:p w14:paraId="5FB98DCC" w14:textId="77777777" w:rsidR="00E017BC" w:rsidRDefault="00E017BC" w:rsidP="00D56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26253906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D53101B" w14:textId="57774B11" w:rsidR="00D56B52" w:rsidRDefault="00D56B52" w:rsidP="00FB24CC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03EBEF96" w14:textId="77777777" w:rsidR="00D56B52" w:rsidRDefault="00D56B52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82561715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BB385FA" w14:textId="7A2D62DC" w:rsidR="00D56B52" w:rsidRDefault="00D56B52" w:rsidP="00FB24CC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28F21F9D" w14:textId="77777777" w:rsidR="00D56B52" w:rsidRDefault="00D56B5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3FD45" w14:textId="77777777" w:rsidR="00E017BC" w:rsidRDefault="00E017BC" w:rsidP="00D56B52">
      <w:r>
        <w:separator/>
      </w:r>
    </w:p>
  </w:footnote>
  <w:footnote w:type="continuationSeparator" w:id="0">
    <w:p w14:paraId="7137A9DC" w14:textId="77777777" w:rsidR="00E017BC" w:rsidRDefault="00E017BC" w:rsidP="00D56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5EFF"/>
    <w:multiLevelType w:val="hybridMultilevel"/>
    <w:tmpl w:val="67046A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43E7D"/>
    <w:multiLevelType w:val="hybridMultilevel"/>
    <w:tmpl w:val="EC54D3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F1DA1"/>
    <w:multiLevelType w:val="hybridMultilevel"/>
    <w:tmpl w:val="9D344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048C8"/>
    <w:multiLevelType w:val="hybridMultilevel"/>
    <w:tmpl w:val="C63EAD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B48E4"/>
    <w:multiLevelType w:val="hybridMultilevel"/>
    <w:tmpl w:val="492226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C07562">
      <w:start w:val="5"/>
      <w:numFmt w:val="bullet"/>
      <w:lvlText w:val="•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418D1"/>
    <w:multiLevelType w:val="hybridMultilevel"/>
    <w:tmpl w:val="860C24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B01C8"/>
    <w:multiLevelType w:val="hybridMultilevel"/>
    <w:tmpl w:val="2D021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E2460"/>
    <w:multiLevelType w:val="hybridMultilevel"/>
    <w:tmpl w:val="46F484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D7730"/>
    <w:multiLevelType w:val="hybridMultilevel"/>
    <w:tmpl w:val="6AFCB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EF0EEF"/>
    <w:multiLevelType w:val="hybridMultilevel"/>
    <w:tmpl w:val="4962C8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39191A"/>
    <w:multiLevelType w:val="hybridMultilevel"/>
    <w:tmpl w:val="448651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154217"/>
    <w:multiLevelType w:val="hybridMultilevel"/>
    <w:tmpl w:val="79D087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978AD"/>
    <w:multiLevelType w:val="hybridMultilevel"/>
    <w:tmpl w:val="5F641D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B4732"/>
    <w:multiLevelType w:val="hybridMultilevel"/>
    <w:tmpl w:val="06203E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A4757"/>
    <w:multiLevelType w:val="hybridMultilevel"/>
    <w:tmpl w:val="2FF422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9"/>
  </w:num>
  <w:num w:numId="5">
    <w:abstractNumId w:val="2"/>
  </w:num>
  <w:num w:numId="6">
    <w:abstractNumId w:val="12"/>
  </w:num>
  <w:num w:numId="7">
    <w:abstractNumId w:val="7"/>
  </w:num>
  <w:num w:numId="8">
    <w:abstractNumId w:val="4"/>
  </w:num>
  <w:num w:numId="9">
    <w:abstractNumId w:val="5"/>
  </w:num>
  <w:num w:numId="10">
    <w:abstractNumId w:val="1"/>
  </w:num>
  <w:num w:numId="11">
    <w:abstractNumId w:val="13"/>
  </w:num>
  <w:num w:numId="12">
    <w:abstractNumId w:val="11"/>
  </w:num>
  <w:num w:numId="13">
    <w:abstractNumId w:val="8"/>
  </w:num>
  <w:num w:numId="14">
    <w:abstractNumId w:val="6"/>
  </w:num>
  <w:num w:numId="15">
    <w:abstractNumId w:val="1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mirrorMargins/>
  <w:proofState w:spelling="clean" w:grammar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8B"/>
    <w:rsid w:val="000059EA"/>
    <w:rsid w:val="00006054"/>
    <w:rsid w:val="000219C0"/>
    <w:rsid w:val="00030D99"/>
    <w:rsid w:val="00031DA8"/>
    <w:rsid w:val="000459ED"/>
    <w:rsid w:val="00063D08"/>
    <w:rsid w:val="0009277F"/>
    <w:rsid w:val="000A0963"/>
    <w:rsid w:val="000E0E57"/>
    <w:rsid w:val="000E15DC"/>
    <w:rsid w:val="00120DE9"/>
    <w:rsid w:val="00126F31"/>
    <w:rsid w:val="00154DFC"/>
    <w:rsid w:val="00161CAA"/>
    <w:rsid w:val="00176FD3"/>
    <w:rsid w:val="00182D60"/>
    <w:rsid w:val="001D527A"/>
    <w:rsid w:val="00217B17"/>
    <w:rsid w:val="00227F48"/>
    <w:rsid w:val="002345B5"/>
    <w:rsid w:val="002371ED"/>
    <w:rsid w:val="00241C36"/>
    <w:rsid w:val="002640F7"/>
    <w:rsid w:val="00275B99"/>
    <w:rsid w:val="00275E92"/>
    <w:rsid w:val="002874C9"/>
    <w:rsid w:val="00296153"/>
    <w:rsid w:val="002B3B74"/>
    <w:rsid w:val="002D3420"/>
    <w:rsid w:val="002E060B"/>
    <w:rsid w:val="002E18A9"/>
    <w:rsid w:val="002F5CF5"/>
    <w:rsid w:val="00302188"/>
    <w:rsid w:val="0030231B"/>
    <w:rsid w:val="00342A39"/>
    <w:rsid w:val="00344642"/>
    <w:rsid w:val="00345F3A"/>
    <w:rsid w:val="00360DA3"/>
    <w:rsid w:val="00376F8B"/>
    <w:rsid w:val="00391FAF"/>
    <w:rsid w:val="00392B1B"/>
    <w:rsid w:val="00397E5C"/>
    <w:rsid w:val="003B0F44"/>
    <w:rsid w:val="003C1EFE"/>
    <w:rsid w:val="003C34F6"/>
    <w:rsid w:val="003C79C8"/>
    <w:rsid w:val="003D2686"/>
    <w:rsid w:val="00415EE9"/>
    <w:rsid w:val="00421D90"/>
    <w:rsid w:val="004310C1"/>
    <w:rsid w:val="004320B1"/>
    <w:rsid w:val="0044211A"/>
    <w:rsid w:val="00472006"/>
    <w:rsid w:val="00474F26"/>
    <w:rsid w:val="00477BC2"/>
    <w:rsid w:val="004C52EC"/>
    <w:rsid w:val="004E76BB"/>
    <w:rsid w:val="004F6ED5"/>
    <w:rsid w:val="004F7A22"/>
    <w:rsid w:val="00500AB9"/>
    <w:rsid w:val="005013F5"/>
    <w:rsid w:val="0054683F"/>
    <w:rsid w:val="00553054"/>
    <w:rsid w:val="005571E6"/>
    <w:rsid w:val="00582B79"/>
    <w:rsid w:val="00593FF0"/>
    <w:rsid w:val="005954D4"/>
    <w:rsid w:val="005B19AB"/>
    <w:rsid w:val="005C0C91"/>
    <w:rsid w:val="005E25E6"/>
    <w:rsid w:val="005F1555"/>
    <w:rsid w:val="005F521B"/>
    <w:rsid w:val="0060328D"/>
    <w:rsid w:val="006038D3"/>
    <w:rsid w:val="00606816"/>
    <w:rsid w:val="006109E2"/>
    <w:rsid w:val="00621D1F"/>
    <w:rsid w:val="00623FE8"/>
    <w:rsid w:val="00627833"/>
    <w:rsid w:val="00633D0A"/>
    <w:rsid w:val="00634F28"/>
    <w:rsid w:val="00644ABA"/>
    <w:rsid w:val="00644D98"/>
    <w:rsid w:val="006454BA"/>
    <w:rsid w:val="006535FC"/>
    <w:rsid w:val="006840E5"/>
    <w:rsid w:val="006879B7"/>
    <w:rsid w:val="006B2FA7"/>
    <w:rsid w:val="006C2C88"/>
    <w:rsid w:val="006F0A0E"/>
    <w:rsid w:val="006F1748"/>
    <w:rsid w:val="006F61B3"/>
    <w:rsid w:val="006F6734"/>
    <w:rsid w:val="006F7B90"/>
    <w:rsid w:val="00727B34"/>
    <w:rsid w:val="00734FCF"/>
    <w:rsid w:val="0075520B"/>
    <w:rsid w:val="00760BDE"/>
    <w:rsid w:val="00762FBB"/>
    <w:rsid w:val="00766202"/>
    <w:rsid w:val="007755D5"/>
    <w:rsid w:val="00783F54"/>
    <w:rsid w:val="00784857"/>
    <w:rsid w:val="007A0918"/>
    <w:rsid w:val="007B2FEC"/>
    <w:rsid w:val="007C082F"/>
    <w:rsid w:val="007C7F07"/>
    <w:rsid w:val="007D01E3"/>
    <w:rsid w:val="007E4C81"/>
    <w:rsid w:val="007F1F63"/>
    <w:rsid w:val="00806E01"/>
    <w:rsid w:val="008113E3"/>
    <w:rsid w:val="008452A1"/>
    <w:rsid w:val="00853DCA"/>
    <w:rsid w:val="00873B15"/>
    <w:rsid w:val="0088446D"/>
    <w:rsid w:val="00884BED"/>
    <w:rsid w:val="0089519C"/>
    <w:rsid w:val="00895D1C"/>
    <w:rsid w:val="008A004D"/>
    <w:rsid w:val="008B22C2"/>
    <w:rsid w:val="008C2983"/>
    <w:rsid w:val="008C2FAC"/>
    <w:rsid w:val="008C3B7A"/>
    <w:rsid w:val="008F664A"/>
    <w:rsid w:val="0090226E"/>
    <w:rsid w:val="00907772"/>
    <w:rsid w:val="00917FB4"/>
    <w:rsid w:val="00923032"/>
    <w:rsid w:val="00934035"/>
    <w:rsid w:val="00934F1F"/>
    <w:rsid w:val="009363B9"/>
    <w:rsid w:val="00937B47"/>
    <w:rsid w:val="00955687"/>
    <w:rsid w:val="00961F5C"/>
    <w:rsid w:val="009720CA"/>
    <w:rsid w:val="0098262B"/>
    <w:rsid w:val="00983CF8"/>
    <w:rsid w:val="009931FA"/>
    <w:rsid w:val="009A39CB"/>
    <w:rsid w:val="009C02B6"/>
    <w:rsid w:val="009C6CA2"/>
    <w:rsid w:val="009D6FCA"/>
    <w:rsid w:val="009F0B0E"/>
    <w:rsid w:val="00A02377"/>
    <w:rsid w:val="00A070F5"/>
    <w:rsid w:val="00A3590C"/>
    <w:rsid w:val="00A37697"/>
    <w:rsid w:val="00A40A8E"/>
    <w:rsid w:val="00A5247E"/>
    <w:rsid w:val="00A55337"/>
    <w:rsid w:val="00A55D36"/>
    <w:rsid w:val="00A7795E"/>
    <w:rsid w:val="00A842D7"/>
    <w:rsid w:val="00A95160"/>
    <w:rsid w:val="00AA09A0"/>
    <w:rsid w:val="00AA4F97"/>
    <w:rsid w:val="00AB0CF3"/>
    <w:rsid w:val="00AB52B6"/>
    <w:rsid w:val="00AC4518"/>
    <w:rsid w:val="00AE5DB6"/>
    <w:rsid w:val="00AF184C"/>
    <w:rsid w:val="00AF56DE"/>
    <w:rsid w:val="00B03FF8"/>
    <w:rsid w:val="00B066F8"/>
    <w:rsid w:val="00B2541E"/>
    <w:rsid w:val="00B36B79"/>
    <w:rsid w:val="00B544CA"/>
    <w:rsid w:val="00BB4AA7"/>
    <w:rsid w:val="00BC6BA3"/>
    <w:rsid w:val="00BD5186"/>
    <w:rsid w:val="00BE1D94"/>
    <w:rsid w:val="00BE3CF7"/>
    <w:rsid w:val="00BE4648"/>
    <w:rsid w:val="00BF23EC"/>
    <w:rsid w:val="00BF314E"/>
    <w:rsid w:val="00C02112"/>
    <w:rsid w:val="00C04893"/>
    <w:rsid w:val="00C133EE"/>
    <w:rsid w:val="00C1349C"/>
    <w:rsid w:val="00C24EDA"/>
    <w:rsid w:val="00C27D54"/>
    <w:rsid w:val="00C5104C"/>
    <w:rsid w:val="00C53A58"/>
    <w:rsid w:val="00C66A8F"/>
    <w:rsid w:val="00C87DBF"/>
    <w:rsid w:val="00C90389"/>
    <w:rsid w:val="00C9138F"/>
    <w:rsid w:val="00CA0829"/>
    <w:rsid w:val="00CB5354"/>
    <w:rsid w:val="00CD7135"/>
    <w:rsid w:val="00CF4488"/>
    <w:rsid w:val="00CF7BE0"/>
    <w:rsid w:val="00D17015"/>
    <w:rsid w:val="00D36ABA"/>
    <w:rsid w:val="00D419BD"/>
    <w:rsid w:val="00D549F9"/>
    <w:rsid w:val="00D56B52"/>
    <w:rsid w:val="00D609C2"/>
    <w:rsid w:val="00D61556"/>
    <w:rsid w:val="00D74AD3"/>
    <w:rsid w:val="00DB3165"/>
    <w:rsid w:val="00DC2129"/>
    <w:rsid w:val="00DD1019"/>
    <w:rsid w:val="00DD64EA"/>
    <w:rsid w:val="00DD6796"/>
    <w:rsid w:val="00DF45B7"/>
    <w:rsid w:val="00E017BC"/>
    <w:rsid w:val="00E451CC"/>
    <w:rsid w:val="00E76169"/>
    <w:rsid w:val="00E819F5"/>
    <w:rsid w:val="00E90A1F"/>
    <w:rsid w:val="00ED2FC7"/>
    <w:rsid w:val="00ED4457"/>
    <w:rsid w:val="00ED5A70"/>
    <w:rsid w:val="00EE4EB6"/>
    <w:rsid w:val="00EE69EF"/>
    <w:rsid w:val="00F05B18"/>
    <w:rsid w:val="00F12DFC"/>
    <w:rsid w:val="00F134D1"/>
    <w:rsid w:val="00F15C62"/>
    <w:rsid w:val="00F21F39"/>
    <w:rsid w:val="00F44340"/>
    <w:rsid w:val="00F54524"/>
    <w:rsid w:val="00F5572E"/>
    <w:rsid w:val="00F63759"/>
    <w:rsid w:val="00F7787D"/>
    <w:rsid w:val="00FB47A6"/>
    <w:rsid w:val="00FC5785"/>
    <w:rsid w:val="00FE1ED8"/>
    <w:rsid w:val="00FE79FD"/>
    <w:rsid w:val="00FE7F97"/>
    <w:rsid w:val="00F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3B60B4"/>
  <w15:chartTrackingRefBased/>
  <w15:docId w15:val="{41A53058-A155-F34A-BD88-86CD8901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2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0E15DC"/>
    <w:pPr>
      <w:jc w:val="center"/>
    </w:pPr>
    <w:rPr>
      <w:rFonts w:ascii="Calibri" w:eastAsiaTheme="minorHAns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E15DC"/>
    <w:rPr>
      <w:rFonts w:ascii="Calibri" w:eastAsiaTheme="minorHAns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E15DC"/>
    <w:rPr>
      <w:rFonts w:ascii="Calibri" w:eastAsiaTheme="minorHAnsi" w:hAnsi="Calibri" w:cs="Calibri"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E15DC"/>
    <w:rPr>
      <w:rFonts w:ascii="Calibri" w:eastAsiaTheme="minorHAnsi" w:hAnsi="Calibri" w:cs="Calibr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0E15DC"/>
  </w:style>
  <w:style w:type="character" w:styleId="Hyperlink">
    <w:name w:val="Hyperlink"/>
    <w:basedOn w:val="Standaardalinea-lettertype"/>
    <w:uiPriority w:val="99"/>
    <w:unhideWhenUsed/>
    <w:rsid w:val="000E15D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E15DC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15D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E15DC"/>
    <w:rPr>
      <w:rFonts w:eastAsiaTheme="minorHAns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E15DC"/>
    <w:rPr>
      <w:rFonts w:eastAsia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15D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15DC"/>
    <w:rPr>
      <w:rFonts w:eastAsiaTheme="minorHAnsi"/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0E15DC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15DC"/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15DC"/>
    <w:rPr>
      <w:rFonts w:ascii="Segoe UI" w:eastAsiaTheme="minorHAnsi" w:hAnsi="Segoe UI" w:cs="Segoe UI"/>
      <w:sz w:val="18"/>
      <w:szCs w:val="18"/>
    </w:rPr>
  </w:style>
  <w:style w:type="paragraph" w:styleId="Lijstalinea">
    <w:name w:val="List Paragraph"/>
    <w:basedOn w:val="Standaard"/>
    <w:link w:val="LijstalineaChar"/>
    <w:uiPriority w:val="34"/>
    <w:qFormat/>
    <w:rsid w:val="000E15DC"/>
    <w:pPr>
      <w:ind w:left="720"/>
      <w:contextualSpacing/>
    </w:pPr>
    <w:rPr>
      <w:rFonts w:eastAsiaTheme="minorHAnsi"/>
      <w:sz w:val="24"/>
    </w:rPr>
  </w:style>
  <w:style w:type="paragraph" w:styleId="Revisie">
    <w:name w:val="Revision"/>
    <w:hidden/>
    <w:uiPriority w:val="99"/>
    <w:semiHidden/>
    <w:rsid w:val="000E15DC"/>
    <w:rPr>
      <w:rFonts w:eastAsiaTheme="minorHAnsi"/>
    </w:rPr>
  </w:style>
  <w:style w:type="numbering" w:customStyle="1" w:styleId="Geenlijst1">
    <w:name w:val="Geen lijst1"/>
    <w:next w:val="Geenlijst"/>
    <w:uiPriority w:val="99"/>
    <w:semiHidden/>
    <w:unhideWhenUsed/>
    <w:rsid w:val="000E15DC"/>
  </w:style>
  <w:style w:type="table" w:styleId="Tabelraster">
    <w:name w:val="Table Grid"/>
    <w:basedOn w:val="Standaardtabel"/>
    <w:uiPriority w:val="39"/>
    <w:rsid w:val="000E15DC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0E15DC"/>
    <w:rPr>
      <w:rFonts w:eastAsiaTheme="minorHAnsi"/>
    </w:rPr>
  </w:style>
  <w:style w:type="paragraph" w:styleId="Voettekst">
    <w:name w:val="footer"/>
    <w:basedOn w:val="Standaard"/>
    <w:link w:val="VoettekstChar"/>
    <w:uiPriority w:val="99"/>
    <w:unhideWhenUsed/>
    <w:rsid w:val="000E15DC"/>
    <w:pPr>
      <w:tabs>
        <w:tab w:val="center" w:pos="4536"/>
        <w:tab w:val="right" w:pos="9072"/>
      </w:tabs>
    </w:pPr>
    <w:rPr>
      <w:rFonts w:eastAsiaTheme="minorHAnsi"/>
      <w:sz w:val="24"/>
    </w:rPr>
  </w:style>
  <w:style w:type="character" w:customStyle="1" w:styleId="VoettekstChar">
    <w:name w:val="Voettekst Char"/>
    <w:basedOn w:val="Standaardalinea-lettertype"/>
    <w:link w:val="Voettekst"/>
    <w:uiPriority w:val="99"/>
    <w:rsid w:val="000E15DC"/>
    <w:rPr>
      <w:rFonts w:eastAsiaTheme="minorHAnsi"/>
    </w:rPr>
  </w:style>
  <w:style w:type="character" w:styleId="Paginanummer">
    <w:name w:val="page number"/>
    <w:basedOn w:val="Standaardalinea-lettertype"/>
    <w:uiPriority w:val="99"/>
    <w:semiHidden/>
    <w:unhideWhenUsed/>
    <w:rsid w:val="000E15DC"/>
  </w:style>
  <w:style w:type="numbering" w:customStyle="1" w:styleId="Geenlijst2">
    <w:name w:val="Geen lijst2"/>
    <w:next w:val="Geenlijst"/>
    <w:uiPriority w:val="99"/>
    <w:semiHidden/>
    <w:unhideWhenUsed/>
    <w:rsid w:val="0098262B"/>
  </w:style>
  <w:style w:type="numbering" w:customStyle="1" w:styleId="Geenlijst11">
    <w:name w:val="Geen lijst11"/>
    <w:next w:val="Geenlijst"/>
    <w:uiPriority w:val="99"/>
    <w:semiHidden/>
    <w:unhideWhenUsed/>
    <w:rsid w:val="00982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590</Words>
  <Characters>1424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e Koster</dc:creator>
  <cp:keywords/>
  <dc:description/>
  <cp:lastModifiedBy>Lisanne de Koster</cp:lastModifiedBy>
  <cp:revision>7</cp:revision>
  <dcterms:created xsi:type="dcterms:W3CDTF">2022-01-10T12:24:00Z</dcterms:created>
  <dcterms:modified xsi:type="dcterms:W3CDTF">2022-01-12T07:26:00Z</dcterms:modified>
</cp:coreProperties>
</file>